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21379F" w14:textId="08722476" w:rsidR="00C817B8" w:rsidRDefault="00C817B8" w:rsidP="00D816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&lt;&lt;Questionnaire used in the study&gt;&gt;_Translated in English </w:t>
      </w:r>
    </w:p>
    <w:p w14:paraId="04660492" w14:textId="77777777" w:rsidR="00C817B8" w:rsidRDefault="00C817B8" w:rsidP="00D81673">
      <w:pPr>
        <w:rPr>
          <w:rFonts w:ascii="Times New Roman" w:hAnsi="Times New Roman" w:cs="Times New Roman"/>
          <w:b/>
          <w:sz w:val="24"/>
          <w:szCs w:val="24"/>
        </w:rPr>
      </w:pPr>
    </w:p>
    <w:p w14:paraId="1ADA935E" w14:textId="505FC06D" w:rsidR="00DF4A52" w:rsidRPr="00A478DB" w:rsidRDefault="00DF4A52" w:rsidP="00D81673">
      <w:pPr>
        <w:rPr>
          <w:rFonts w:ascii="Times New Roman" w:hAnsi="Times New Roman" w:cs="Times New Roman"/>
          <w:b/>
          <w:sz w:val="24"/>
          <w:szCs w:val="24"/>
        </w:rPr>
      </w:pPr>
      <w:r w:rsidRPr="00A478DB">
        <w:rPr>
          <w:rFonts w:ascii="Times New Roman" w:hAnsi="Times New Roman" w:cs="Times New Roman"/>
          <w:b/>
          <w:sz w:val="24"/>
          <w:szCs w:val="24"/>
        </w:rPr>
        <w:t xml:space="preserve">Survey for healthcare workers who received first dose of vaccine  </w:t>
      </w:r>
    </w:p>
    <w:p w14:paraId="32FC01EB" w14:textId="77777777" w:rsidR="00DF4A52" w:rsidRPr="00A478DB" w:rsidRDefault="00DF4A52" w:rsidP="00D81673">
      <w:pPr>
        <w:rPr>
          <w:rFonts w:ascii="Times New Roman" w:hAnsi="Times New Roman" w:cs="Times New Roman"/>
          <w:b/>
          <w:sz w:val="24"/>
          <w:szCs w:val="24"/>
        </w:rPr>
      </w:pPr>
    </w:p>
    <w:p w14:paraId="09B14DFA" w14:textId="21F3A3AB" w:rsidR="00D81673" w:rsidRPr="00A478DB" w:rsidRDefault="00A939D4" w:rsidP="00D81673">
      <w:pPr>
        <w:rPr>
          <w:rFonts w:ascii="Times New Roman" w:hAnsi="Times New Roman" w:cs="Times New Roman"/>
          <w:b/>
          <w:sz w:val="24"/>
          <w:szCs w:val="24"/>
        </w:rPr>
      </w:pPr>
      <w:r w:rsidRPr="00A478DB">
        <w:rPr>
          <w:rFonts w:ascii="Times New Roman" w:hAnsi="Times New Roman" w:cs="Times New Roman"/>
          <w:b/>
          <w:sz w:val="24"/>
          <w:szCs w:val="24"/>
        </w:rPr>
        <w:t>Baseline characteristics</w:t>
      </w:r>
    </w:p>
    <w:p w14:paraId="72091CD9" w14:textId="7631CC6C" w:rsidR="00D81673" w:rsidRPr="00A478DB" w:rsidRDefault="00EE5689" w:rsidP="00D8167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1</w:t>
      </w:r>
      <w:r w:rsidR="005C1372" w:rsidRPr="00A478DB">
        <w:rPr>
          <w:rFonts w:ascii="Times New Roman" w:hAnsi="Times New Roman" w:cs="Times New Roman"/>
          <w:szCs w:val="20"/>
        </w:rPr>
        <w:t xml:space="preserve">. </w:t>
      </w:r>
      <w:r w:rsidR="00A939D4" w:rsidRPr="00A478DB">
        <w:rPr>
          <w:rFonts w:ascii="Times New Roman" w:hAnsi="Times New Roman" w:cs="Times New Roman"/>
          <w:szCs w:val="20"/>
        </w:rPr>
        <w:t>Age, years</w:t>
      </w:r>
    </w:p>
    <w:p w14:paraId="62A4B767" w14:textId="6EF406B2" w:rsidR="00D81673" w:rsidRPr="00A478DB" w:rsidRDefault="00EE5689" w:rsidP="00D8167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2</w:t>
      </w:r>
      <w:r w:rsidR="005C1372" w:rsidRPr="00A478DB">
        <w:rPr>
          <w:rFonts w:ascii="Times New Roman" w:hAnsi="Times New Roman" w:cs="Times New Roman"/>
          <w:szCs w:val="20"/>
        </w:rPr>
        <w:t xml:space="preserve">. </w:t>
      </w:r>
      <w:r w:rsidR="00A939D4" w:rsidRPr="00A478DB">
        <w:rPr>
          <w:rFonts w:ascii="Times New Roman" w:hAnsi="Times New Roman" w:cs="Times New Roman"/>
          <w:szCs w:val="20"/>
        </w:rPr>
        <w:t>Gender</w:t>
      </w:r>
      <w:r w:rsidR="00D81673" w:rsidRPr="00A478DB">
        <w:rPr>
          <w:rFonts w:ascii="Times New Roman" w:hAnsi="Times New Roman" w:cs="Times New Roman"/>
          <w:szCs w:val="20"/>
        </w:rPr>
        <w:t xml:space="preserve">: </w:t>
      </w:r>
      <w:r w:rsidR="00A939D4" w:rsidRPr="00A478DB">
        <w:rPr>
          <w:rFonts w:ascii="Times New Roman" w:hAnsi="Times New Roman" w:cs="Times New Roman"/>
          <w:szCs w:val="20"/>
        </w:rPr>
        <w:t>female</w:t>
      </w:r>
      <w:r w:rsidR="00D81673" w:rsidRPr="00A478DB">
        <w:rPr>
          <w:rFonts w:ascii="Times New Roman" w:hAnsi="Times New Roman" w:cs="Times New Roman"/>
          <w:szCs w:val="20"/>
        </w:rPr>
        <w:t xml:space="preserve">, </w:t>
      </w:r>
      <w:r w:rsidR="00A939D4" w:rsidRPr="00A478DB">
        <w:rPr>
          <w:rFonts w:ascii="Times New Roman" w:hAnsi="Times New Roman" w:cs="Times New Roman"/>
          <w:szCs w:val="20"/>
        </w:rPr>
        <w:t>male</w:t>
      </w:r>
    </w:p>
    <w:p w14:paraId="641CCCF2" w14:textId="436A205A" w:rsidR="00D81673" w:rsidRPr="00A478DB" w:rsidRDefault="00EE5689" w:rsidP="00D8167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3</w:t>
      </w:r>
      <w:r w:rsidR="005C1372" w:rsidRPr="00A478DB">
        <w:rPr>
          <w:rFonts w:ascii="Times New Roman" w:hAnsi="Times New Roman" w:cs="Times New Roman"/>
          <w:szCs w:val="20"/>
        </w:rPr>
        <w:t xml:space="preserve">. </w:t>
      </w:r>
      <w:r w:rsidR="00A939D4" w:rsidRPr="00A478DB">
        <w:rPr>
          <w:rFonts w:ascii="Times New Roman" w:hAnsi="Times New Roman" w:cs="Times New Roman"/>
          <w:szCs w:val="20"/>
        </w:rPr>
        <w:t>Occupation</w:t>
      </w:r>
      <w:r w:rsidR="00D81673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 xml:space="preserve">physicians, </w:t>
      </w:r>
      <w:r w:rsidR="00A939D4" w:rsidRPr="00A478DB">
        <w:rPr>
          <w:rFonts w:ascii="Times New Roman" w:hAnsi="Times New Roman" w:cs="Times New Roman"/>
          <w:szCs w:val="20"/>
        </w:rPr>
        <w:t>nurse</w:t>
      </w:r>
      <w:r w:rsidR="00BD4BAE" w:rsidRPr="00A478DB">
        <w:rPr>
          <w:rFonts w:ascii="Times New Roman" w:hAnsi="Times New Roman" w:cs="Times New Roman"/>
          <w:szCs w:val="20"/>
        </w:rPr>
        <w:t>s</w:t>
      </w:r>
      <w:r w:rsidR="00D81673" w:rsidRPr="00A478DB">
        <w:rPr>
          <w:rFonts w:ascii="Times New Roman" w:hAnsi="Times New Roman" w:cs="Times New Roman"/>
          <w:szCs w:val="20"/>
        </w:rPr>
        <w:t xml:space="preserve">, </w:t>
      </w:r>
      <w:r w:rsidR="00A939D4" w:rsidRPr="00A478DB">
        <w:rPr>
          <w:rFonts w:ascii="Times New Roman" w:hAnsi="Times New Roman" w:cs="Times New Roman"/>
          <w:szCs w:val="20"/>
        </w:rPr>
        <w:t>pharmacist</w:t>
      </w:r>
      <w:r w:rsidR="00D81673" w:rsidRPr="00A478DB">
        <w:rPr>
          <w:rFonts w:ascii="Times New Roman" w:hAnsi="Times New Roman" w:cs="Times New Roman"/>
          <w:szCs w:val="20"/>
        </w:rPr>
        <w:t xml:space="preserve">, </w:t>
      </w:r>
      <w:r w:rsidR="00BD4BAE" w:rsidRPr="00A478DB">
        <w:rPr>
          <w:rFonts w:ascii="Times New Roman" w:hAnsi="Times New Roman" w:cs="Times New Roman"/>
          <w:szCs w:val="20"/>
        </w:rPr>
        <w:t>technician</w:t>
      </w:r>
      <w:r w:rsidR="00D81673" w:rsidRPr="00A478DB">
        <w:rPr>
          <w:rFonts w:ascii="Times New Roman" w:hAnsi="Times New Roman" w:cs="Times New Roman"/>
          <w:szCs w:val="20"/>
        </w:rPr>
        <w:t xml:space="preserve">, </w:t>
      </w:r>
      <w:r w:rsidR="00BD4BAE" w:rsidRPr="00A478DB">
        <w:rPr>
          <w:rFonts w:ascii="Times New Roman" w:hAnsi="Times New Roman" w:cs="Times New Roman"/>
          <w:szCs w:val="20"/>
        </w:rPr>
        <w:t>others</w:t>
      </w:r>
    </w:p>
    <w:p w14:paraId="3FEF5AA6" w14:textId="3CAA9DE4" w:rsidR="00930904" w:rsidRPr="00A478DB" w:rsidRDefault="00EE5689" w:rsidP="00D8167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4</w:t>
      </w:r>
      <w:r w:rsidR="005C1372" w:rsidRPr="00A478DB">
        <w:rPr>
          <w:rFonts w:ascii="Times New Roman" w:hAnsi="Times New Roman" w:cs="Times New Roman"/>
          <w:szCs w:val="20"/>
        </w:rPr>
        <w:t xml:space="preserve">. </w:t>
      </w:r>
      <w:r w:rsidR="00BD4BAE" w:rsidRPr="00A478DB">
        <w:rPr>
          <w:rFonts w:ascii="Times New Roman" w:hAnsi="Times New Roman" w:cs="Times New Roman"/>
          <w:szCs w:val="20"/>
        </w:rPr>
        <w:t>Height, cm</w:t>
      </w:r>
    </w:p>
    <w:p w14:paraId="5C755A02" w14:textId="586FF266" w:rsidR="00930904" w:rsidRPr="00A478DB" w:rsidRDefault="00EE5689" w:rsidP="00D8167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5</w:t>
      </w:r>
      <w:r w:rsidR="005C1372" w:rsidRPr="00A478DB">
        <w:rPr>
          <w:rFonts w:ascii="Times New Roman" w:hAnsi="Times New Roman" w:cs="Times New Roman"/>
          <w:szCs w:val="20"/>
        </w:rPr>
        <w:t xml:space="preserve">. </w:t>
      </w:r>
      <w:r w:rsidR="00BD4BAE" w:rsidRPr="00A478DB">
        <w:rPr>
          <w:rFonts w:ascii="Times New Roman" w:hAnsi="Times New Roman" w:cs="Times New Roman"/>
          <w:szCs w:val="20"/>
        </w:rPr>
        <w:t>Body weight, kg</w:t>
      </w:r>
    </w:p>
    <w:p w14:paraId="1D0AF86A" w14:textId="218CDDE5" w:rsidR="00930904" w:rsidRPr="00A478DB" w:rsidRDefault="00EE5689" w:rsidP="00D8167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6</w:t>
      </w:r>
      <w:r w:rsidR="005C1372" w:rsidRPr="00A478DB">
        <w:rPr>
          <w:rFonts w:ascii="Times New Roman" w:hAnsi="Times New Roman" w:cs="Times New Roman"/>
          <w:szCs w:val="20"/>
        </w:rPr>
        <w:t xml:space="preserve">. </w:t>
      </w:r>
      <w:r w:rsidR="00BD4BAE" w:rsidRPr="00A478DB">
        <w:rPr>
          <w:rFonts w:ascii="Times New Roman" w:hAnsi="Times New Roman" w:cs="Times New Roman"/>
          <w:szCs w:val="20"/>
        </w:rPr>
        <w:t>Smoking</w:t>
      </w:r>
      <w:r w:rsidR="00930904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 (including former smokers)</w:t>
      </w:r>
      <w:r w:rsidR="0043334E" w:rsidRPr="00A478DB">
        <w:rPr>
          <w:rFonts w:ascii="Times New Roman" w:hAnsi="Times New Roman" w:cs="Times New Roman"/>
          <w:szCs w:val="20"/>
        </w:rPr>
        <w:t>/</w:t>
      </w:r>
      <w:r w:rsidR="00BD4BAE" w:rsidRPr="00A478DB">
        <w:rPr>
          <w:rFonts w:ascii="Times New Roman" w:hAnsi="Times New Roman" w:cs="Times New Roman"/>
          <w:szCs w:val="20"/>
        </w:rPr>
        <w:t>no</w:t>
      </w:r>
    </w:p>
    <w:p w14:paraId="48E8AD62" w14:textId="33F41916" w:rsidR="00930904" w:rsidRPr="00A478DB" w:rsidRDefault="00EE5689" w:rsidP="00D8167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7</w:t>
      </w:r>
      <w:r w:rsidR="005C1372" w:rsidRPr="00A478DB">
        <w:rPr>
          <w:rFonts w:ascii="Times New Roman" w:hAnsi="Times New Roman" w:cs="Times New Roman"/>
          <w:szCs w:val="20"/>
        </w:rPr>
        <w:t xml:space="preserve">. </w:t>
      </w:r>
      <w:r w:rsidR="00BD4BAE" w:rsidRPr="00A478DB">
        <w:rPr>
          <w:rFonts w:ascii="Times New Roman" w:hAnsi="Times New Roman" w:cs="Times New Roman"/>
          <w:szCs w:val="20"/>
        </w:rPr>
        <w:t>Alcohol</w:t>
      </w:r>
      <w:r w:rsidR="00930904" w:rsidRPr="00A478DB">
        <w:rPr>
          <w:rFonts w:ascii="Times New Roman" w:hAnsi="Times New Roman" w:cs="Times New Roman"/>
          <w:szCs w:val="20"/>
        </w:rPr>
        <w:t>:</w:t>
      </w:r>
      <w:r w:rsidR="00BD4BAE" w:rsidRPr="00A478DB">
        <w:rPr>
          <w:rFonts w:ascii="Times New Roman" w:hAnsi="Times New Roman" w:cs="Times New Roman"/>
          <w:szCs w:val="20"/>
        </w:rPr>
        <w:t xml:space="preserve"> yes</w:t>
      </w:r>
      <w:r w:rsidR="0043334E" w:rsidRPr="00A478DB">
        <w:rPr>
          <w:rFonts w:ascii="Times New Roman" w:hAnsi="Times New Roman" w:cs="Times New Roman"/>
          <w:szCs w:val="20"/>
        </w:rPr>
        <w:t>/</w:t>
      </w:r>
      <w:r w:rsidR="00BD4BAE" w:rsidRPr="00A478DB">
        <w:rPr>
          <w:rFonts w:ascii="Times New Roman" w:hAnsi="Times New Roman" w:cs="Times New Roman"/>
          <w:szCs w:val="20"/>
        </w:rPr>
        <w:t>no</w:t>
      </w:r>
    </w:p>
    <w:p w14:paraId="69DAB6A7" w14:textId="557D9603" w:rsidR="00EE5689" w:rsidRPr="00A478DB" w:rsidRDefault="00EE5689" w:rsidP="1B0735E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 </w:t>
      </w:r>
      <w:r w:rsidR="00BD4BAE" w:rsidRPr="00A478DB">
        <w:rPr>
          <w:rFonts w:ascii="Times New Roman" w:hAnsi="Times New Roman" w:cs="Times New Roman"/>
          <w:szCs w:val="20"/>
        </w:rPr>
        <w:t>Comorbidities</w:t>
      </w:r>
    </w:p>
    <w:p w14:paraId="25C8E49C" w14:textId="59973801" w:rsidR="0043334E" w:rsidRPr="00A478DB" w:rsidRDefault="0021151A" w:rsidP="0043334E">
      <w:pPr>
        <w:ind w:firstLineChars="100" w:firstLine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1 </w:t>
      </w:r>
      <w:r w:rsidR="00BD4BAE" w:rsidRPr="00A478DB">
        <w:rPr>
          <w:rFonts w:ascii="Times New Roman" w:hAnsi="Times New Roman" w:cs="Times New Roman"/>
          <w:szCs w:val="20"/>
        </w:rPr>
        <w:t>pulmonary disease</w:t>
      </w:r>
      <w:r w:rsidR="0043334E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/no</w:t>
      </w:r>
    </w:p>
    <w:p w14:paraId="26F6FFE7" w14:textId="016CAEB4" w:rsidR="0043334E" w:rsidRPr="00A478DB" w:rsidRDefault="0021151A" w:rsidP="0043334E">
      <w:pPr>
        <w:ind w:firstLineChars="100" w:firstLine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2 </w:t>
      </w:r>
      <w:r w:rsidR="00BD4BAE" w:rsidRPr="00A478DB">
        <w:rPr>
          <w:rFonts w:ascii="Times New Roman" w:hAnsi="Times New Roman" w:cs="Times New Roman"/>
          <w:szCs w:val="20"/>
        </w:rPr>
        <w:t>renal disease</w:t>
      </w:r>
      <w:r w:rsidR="0043334E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/no</w:t>
      </w:r>
      <w:r w:rsidR="0043334E" w:rsidRPr="00A478DB">
        <w:rPr>
          <w:rFonts w:ascii="Times New Roman" w:hAnsi="Times New Roman" w:cs="Times New Roman"/>
          <w:szCs w:val="20"/>
        </w:rPr>
        <w:t xml:space="preserve"> </w:t>
      </w:r>
    </w:p>
    <w:p w14:paraId="6CC4027A" w14:textId="77E1B5B4" w:rsidR="0043334E" w:rsidRPr="00A478DB" w:rsidRDefault="0021151A" w:rsidP="0043334E">
      <w:pPr>
        <w:ind w:firstLineChars="100" w:firstLine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3 </w:t>
      </w:r>
      <w:r w:rsidR="00BD4BAE" w:rsidRPr="00A478DB">
        <w:rPr>
          <w:rFonts w:ascii="Times New Roman" w:hAnsi="Times New Roman" w:cs="Times New Roman"/>
          <w:szCs w:val="20"/>
        </w:rPr>
        <w:t>neurologic disease</w:t>
      </w:r>
      <w:r w:rsidR="0043334E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/no</w:t>
      </w:r>
      <w:r w:rsidR="0043334E" w:rsidRPr="00A478DB">
        <w:rPr>
          <w:rFonts w:ascii="Times New Roman" w:hAnsi="Times New Roman" w:cs="Times New Roman"/>
          <w:szCs w:val="20"/>
        </w:rPr>
        <w:t xml:space="preserve"> </w:t>
      </w:r>
    </w:p>
    <w:p w14:paraId="36A0000D" w14:textId="46F9839A" w:rsidR="0043334E" w:rsidRPr="00A478DB" w:rsidRDefault="0021151A" w:rsidP="0043334E">
      <w:pPr>
        <w:ind w:firstLineChars="100" w:firstLine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4 </w:t>
      </w:r>
      <w:r w:rsidR="00BD4BAE" w:rsidRPr="00A478DB">
        <w:rPr>
          <w:rFonts w:ascii="Times New Roman" w:hAnsi="Times New Roman" w:cs="Times New Roman"/>
          <w:szCs w:val="20"/>
        </w:rPr>
        <w:t>diabetes mellitus</w:t>
      </w:r>
      <w:r w:rsidR="0043334E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/no</w:t>
      </w:r>
    </w:p>
    <w:p w14:paraId="332EC4C5" w14:textId="383406D0" w:rsidR="0043334E" w:rsidRPr="00A478DB" w:rsidRDefault="0021151A" w:rsidP="0043334E">
      <w:pPr>
        <w:ind w:firstLineChars="100" w:firstLine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5 </w:t>
      </w:r>
      <w:r w:rsidR="00BD4BAE" w:rsidRPr="00A478DB">
        <w:rPr>
          <w:rFonts w:ascii="Times New Roman" w:hAnsi="Times New Roman" w:cs="Times New Roman"/>
          <w:szCs w:val="20"/>
        </w:rPr>
        <w:t>cardiovascular disease</w:t>
      </w:r>
      <w:r w:rsidR="0043334E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/no</w:t>
      </w:r>
    </w:p>
    <w:p w14:paraId="243F8F70" w14:textId="540CCD27" w:rsidR="0043334E" w:rsidRPr="00A478DB" w:rsidRDefault="0021151A" w:rsidP="0043334E">
      <w:pPr>
        <w:ind w:firstLineChars="100" w:firstLine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6 </w:t>
      </w:r>
      <w:r w:rsidR="00BD4BAE" w:rsidRPr="00A478DB">
        <w:rPr>
          <w:rFonts w:ascii="Times New Roman" w:hAnsi="Times New Roman" w:cs="Times New Roman"/>
          <w:szCs w:val="20"/>
        </w:rPr>
        <w:t>malignancy</w:t>
      </w:r>
      <w:r w:rsidR="0043334E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/no</w:t>
      </w:r>
      <w:r w:rsidR="0043334E" w:rsidRPr="00A478DB">
        <w:rPr>
          <w:rFonts w:ascii="Times New Roman" w:hAnsi="Times New Roman" w:cs="Times New Roman"/>
          <w:szCs w:val="20"/>
        </w:rPr>
        <w:t xml:space="preserve"> </w:t>
      </w:r>
    </w:p>
    <w:p w14:paraId="356E754F" w14:textId="07555A0C" w:rsidR="0043334E" w:rsidRPr="00A478DB" w:rsidRDefault="0021151A" w:rsidP="0043334E">
      <w:pPr>
        <w:ind w:firstLineChars="100" w:firstLine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7 </w:t>
      </w:r>
      <w:r w:rsidR="00BD4BAE" w:rsidRPr="00A478DB">
        <w:rPr>
          <w:rFonts w:ascii="Times New Roman" w:hAnsi="Times New Roman" w:cs="Times New Roman"/>
          <w:szCs w:val="20"/>
        </w:rPr>
        <w:t>autoimmune disease</w:t>
      </w:r>
      <w:r w:rsidR="0043334E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/no</w:t>
      </w:r>
    </w:p>
    <w:p w14:paraId="69972553" w14:textId="4600AAFF" w:rsidR="0043334E" w:rsidRPr="00A478DB" w:rsidRDefault="0021151A" w:rsidP="0043334E">
      <w:pPr>
        <w:ind w:firstLineChars="100" w:firstLine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8 </w:t>
      </w:r>
      <w:r w:rsidR="00BD4BAE" w:rsidRPr="00A478DB">
        <w:rPr>
          <w:rFonts w:ascii="Times New Roman" w:hAnsi="Times New Roman" w:cs="Times New Roman"/>
          <w:szCs w:val="20"/>
        </w:rPr>
        <w:t>psychiatric disease</w:t>
      </w:r>
      <w:r w:rsidR="0043334E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/no</w:t>
      </w:r>
    </w:p>
    <w:p w14:paraId="667FC1E2" w14:textId="598B9818" w:rsidR="0043334E" w:rsidRPr="00A478DB" w:rsidRDefault="0021151A" w:rsidP="0043334E">
      <w:pPr>
        <w:ind w:firstLineChars="100" w:firstLine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</w:t>
      </w:r>
      <w:r w:rsidR="005C1372" w:rsidRPr="00A478DB">
        <w:rPr>
          <w:rFonts w:ascii="Times New Roman" w:hAnsi="Times New Roman" w:cs="Times New Roman"/>
          <w:szCs w:val="20"/>
        </w:rPr>
        <w:t xml:space="preserve">.9 </w:t>
      </w:r>
      <w:r w:rsidR="00BD4BAE" w:rsidRPr="00A478DB">
        <w:rPr>
          <w:rFonts w:ascii="Times New Roman" w:hAnsi="Times New Roman" w:cs="Times New Roman"/>
          <w:szCs w:val="20"/>
        </w:rPr>
        <w:t>allergic disease</w:t>
      </w:r>
      <w:r w:rsidR="0043334E" w:rsidRPr="00A478DB">
        <w:rPr>
          <w:rFonts w:ascii="Times New Roman" w:hAnsi="Times New Roman" w:cs="Times New Roman"/>
          <w:szCs w:val="20"/>
        </w:rPr>
        <w:t xml:space="preserve">: </w:t>
      </w:r>
      <w:r w:rsidR="00BD4BAE" w:rsidRPr="00A478DB">
        <w:rPr>
          <w:rFonts w:ascii="Times New Roman" w:hAnsi="Times New Roman" w:cs="Times New Roman"/>
          <w:szCs w:val="20"/>
        </w:rPr>
        <w:t>yes/no</w:t>
      </w:r>
    </w:p>
    <w:p w14:paraId="1B26DFD7" w14:textId="5A422A2E" w:rsidR="00CB5CA5" w:rsidRPr="00A478DB" w:rsidRDefault="00CB5CA5" w:rsidP="00BD4BAE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9. </w:t>
      </w:r>
      <w:r w:rsidR="00B7041B" w:rsidRPr="00A478DB">
        <w:rPr>
          <w:rFonts w:ascii="Times New Roman" w:hAnsi="Times New Roman" w:cs="Times New Roman"/>
          <w:szCs w:val="20"/>
        </w:rPr>
        <w:t>Family status</w:t>
      </w:r>
    </w:p>
    <w:p w14:paraId="6C552B92" w14:textId="2387DA38" w:rsidR="00CB5CA5" w:rsidRPr="00A478DB" w:rsidRDefault="00CB5CA5" w:rsidP="00BD4BAE">
      <w:pPr>
        <w:ind w:leftChars="100" w:left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9.1 </w:t>
      </w:r>
      <w:r w:rsidR="00B7041B" w:rsidRPr="00A478DB">
        <w:rPr>
          <w:rFonts w:ascii="Times New Roman" w:hAnsi="Times New Roman" w:cs="Times New Roman"/>
          <w:szCs w:val="20"/>
        </w:rPr>
        <w:t>how many children</w:t>
      </w:r>
      <w:r w:rsidR="008327C9">
        <w:rPr>
          <w:rFonts w:ascii="Times New Roman" w:hAnsi="Times New Roman" w:cs="Times New Roman"/>
          <w:szCs w:val="20"/>
        </w:rPr>
        <w:t xml:space="preserve"> do you have</w:t>
      </w:r>
      <w:r w:rsidR="00B7041B" w:rsidRPr="00A478DB">
        <w:rPr>
          <w:rFonts w:ascii="Times New Roman" w:hAnsi="Times New Roman" w:cs="Times New Roman"/>
          <w:szCs w:val="20"/>
        </w:rPr>
        <w:t xml:space="preserve"> in your household?</w:t>
      </w:r>
    </w:p>
    <w:p w14:paraId="1DB7515B" w14:textId="54CAF95B" w:rsidR="00CB5CA5" w:rsidRPr="00A478DB" w:rsidRDefault="00B7041B" w:rsidP="00B7041B">
      <w:pPr>
        <w:ind w:leftChars="100" w:left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none/one/two/more than three</w:t>
      </w:r>
    </w:p>
    <w:p w14:paraId="011CFDE6" w14:textId="36FE86F1" w:rsidR="00CB5CA5" w:rsidRPr="00A478DB" w:rsidRDefault="00CB5CA5" w:rsidP="00B7041B">
      <w:pPr>
        <w:ind w:leftChars="100" w:left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9.2 </w:t>
      </w:r>
      <w:r w:rsidR="00B7041B" w:rsidRPr="00A478DB">
        <w:rPr>
          <w:rFonts w:ascii="Times New Roman" w:hAnsi="Times New Roman" w:cs="Times New Roman"/>
          <w:szCs w:val="20"/>
        </w:rPr>
        <w:t>do you live with their parents?</w:t>
      </w:r>
    </w:p>
    <w:p w14:paraId="76B5EB71" w14:textId="4E2C460F" w:rsidR="00CB5CA5" w:rsidRPr="00A478DB" w:rsidRDefault="00B7041B" w:rsidP="00B7041B">
      <w:pPr>
        <w:ind w:leftChars="100" w:left="200"/>
        <w:rPr>
          <w:rFonts w:ascii="Times New Roman" w:hAnsi="Times New Roman" w:cs="Times New Roman"/>
          <w:szCs w:val="20"/>
        </w:rPr>
      </w:pPr>
      <w:bookmarkStart w:id="0" w:name="_Hlk75787253"/>
      <w:r w:rsidRPr="00A478DB">
        <w:rPr>
          <w:rFonts w:ascii="Times New Roman" w:hAnsi="Times New Roman" w:cs="Times New Roman"/>
          <w:szCs w:val="20"/>
        </w:rPr>
        <w:t>yes/no</w:t>
      </w:r>
    </w:p>
    <w:bookmarkEnd w:id="0"/>
    <w:p w14:paraId="4389116E" w14:textId="77777777" w:rsidR="00CB5CA5" w:rsidRPr="00A478DB" w:rsidRDefault="00CB5CA5" w:rsidP="00CB5CA5">
      <w:pPr>
        <w:rPr>
          <w:rFonts w:ascii="Times New Roman" w:hAnsi="Times New Roman" w:cs="Times New Roman"/>
          <w:szCs w:val="20"/>
        </w:rPr>
      </w:pPr>
    </w:p>
    <w:p w14:paraId="749F0402" w14:textId="7EB0EC8E" w:rsidR="00DA1C45" w:rsidRPr="00A478DB" w:rsidRDefault="00B7041B" w:rsidP="00D81673">
      <w:pPr>
        <w:rPr>
          <w:rFonts w:ascii="Times New Roman" w:hAnsi="Times New Roman" w:cs="Times New Roman"/>
          <w:b/>
          <w:sz w:val="24"/>
          <w:szCs w:val="24"/>
        </w:rPr>
      </w:pPr>
      <w:r w:rsidRPr="00A478DB">
        <w:rPr>
          <w:rFonts w:ascii="Times New Roman" w:hAnsi="Times New Roman" w:cs="Times New Roman"/>
          <w:b/>
          <w:sz w:val="24"/>
          <w:szCs w:val="24"/>
        </w:rPr>
        <w:t>Adverse events after the first dose of ChAdOx1 nCoV-19 vaccine</w:t>
      </w:r>
    </w:p>
    <w:p w14:paraId="5569A9F6" w14:textId="13AC5B0E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&lt;</w:t>
      </w:r>
      <w:r w:rsidR="00B7041B" w:rsidRPr="00A478DB">
        <w:rPr>
          <w:rFonts w:ascii="Times New Roman" w:hAnsi="Times New Roman" w:cs="Times New Roman"/>
          <w:szCs w:val="20"/>
        </w:rPr>
        <w:t xml:space="preserve">Systemic </w:t>
      </w:r>
      <w:r w:rsidR="00C77B30" w:rsidRPr="00A478DB">
        <w:rPr>
          <w:rFonts w:ascii="Times New Roman" w:hAnsi="Times New Roman" w:cs="Times New Roman"/>
          <w:szCs w:val="20"/>
        </w:rPr>
        <w:t>reaction</w:t>
      </w:r>
      <w:r w:rsidRPr="00A478DB">
        <w:rPr>
          <w:rFonts w:ascii="Times New Roman" w:hAnsi="Times New Roman" w:cs="Times New Roman"/>
          <w:szCs w:val="20"/>
        </w:rPr>
        <w:t>&gt;</w:t>
      </w:r>
      <w:r w:rsidR="00A56FC9" w:rsidRPr="00A478DB">
        <w:rPr>
          <w:rFonts w:ascii="Times New Roman" w:hAnsi="Times New Roman" w:cs="Times New Roman"/>
          <w:szCs w:val="20"/>
        </w:rPr>
        <w:t xml:space="preserve"> (</w:t>
      </w:r>
      <w:r w:rsidR="00C77B30" w:rsidRPr="00A478DB">
        <w:rPr>
          <w:rFonts w:ascii="Times New Roman" w:hAnsi="Times New Roman" w:cs="Times New Roman"/>
          <w:szCs w:val="20"/>
        </w:rPr>
        <w:t>overwriting available</w:t>
      </w:r>
      <w:r w:rsidR="00A56FC9" w:rsidRPr="00A478DB">
        <w:rPr>
          <w:rFonts w:ascii="Times New Roman" w:hAnsi="Times New Roman" w:cs="Times New Roman"/>
          <w:szCs w:val="20"/>
        </w:rPr>
        <w:t>)</w:t>
      </w:r>
    </w:p>
    <w:p w14:paraId="5B732D64" w14:textId="265BCDA9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1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Fever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</w:p>
    <w:p w14:paraId="7116D564" w14:textId="782C3331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2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Vomiting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</w:p>
    <w:p w14:paraId="2A9509EA" w14:textId="000FB8C9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3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Diarrhea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</w:p>
    <w:p w14:paraId="62266963" w14:textId="45656C29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4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Headache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  <w:r w:rsidRPr="00A478DB">
        <w:rPr>
          <w:rFonts w:ascii="Times New Roman" w:hAnsi="Times New Roman" w:cs="Times New Roman"/>
          <w:szCs w:val="20"/>
        </w:rPr>
        <w:t xml:space="preserve"> </w:t>
      </w:r>
    </w:p>
    <w:p w14:paraId="7A349A48" w14:textId="3620B8F3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5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Fatigue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  <w:r w:rsidRPr="00A478DB">
        <w:rPr>
          <w:rFonts w:ascii="Times New Roman" w:hAnsi="Times New Roman" w:cs="Times New Roman"/>
          <w:szCs w:val="20"/>
        </w:rPr>
        <w:t xml:space="preserve"> </w:t>
      </w:r>
    </w:p>
    <w:p w14:paraId="3CA11014" w14:textId="3AD4055D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lastRenderedPageBreak/>
        <w:t>6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Chill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  <w:r w:rsidRPr="00A478DB">
        <w:rPr>
          <w:rFonts w:ascii="Times New Roman" w:hAnsi="Times New Roman" w:cs="Times New Roman"/>
          <w:szCs w:val="20"/>
        </w:rPr>
        <w:t xml:space="preserve"> </w:t>
      </w:r>
    </w:p>
    <w:p w14:paraId="54B4F53C" w14:textId="628DEA65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7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Myalgia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  <w:r w:rsidRPr="00A478DB">
        <w:rPr>
          <w:rFonts w:ascii="Times New Roman" w:hAnsi="Times New Roman" w:cs="Times New Roman"/>
          <w:szCs w:val="20"/>
        </w:rPr>
        <w:t xml:space="preserve"> </w:t>
      </w:r>
    </w:p>
    <w:p w14:paraId="20109698" w14:textId="5DEA3F23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8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Arthralgia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</w:p>
    <w:p w14:paraId="259B2346" w14:textId="53AF8ED6" w:rsidR="00DA1C45" w:rsidRPr="00A478DB" w:rsidRDefault="00DA1C45" w:rsidP="1B0735E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9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Urticaria</w:t>
      </w:r>
      <w:r w:rsidR="7E71B75A"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  <w:r w:rsidRPr="00A478DB">
        <w:rPr>
          <w:rFonts w:ascii="Times New Roman" w:hAnsi="Times New Roman" w:cs="Times New Roman"/>
          <w:szCs w:val="20"/>
        </w:rPr>
        <w:t xml:space="preserve"> </w:t>
      </w:r>
    </w:p>
    <w:p w14:paraId="7B98001C" w14:textId="69B7EF24" w:rsidR="00DA1C45" w:rsidRPr="00A478DB" w:rsidRDefault="00DA1C45" w:rsidP="1B0735E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10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Dyspnea</w:t>
      </w:r>
      <w:r w:rsidR="58324821"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</w:p>
    <w:p w14:paraId="5A926375" w14:textId="47ADCA55" w:rsidR="00DA1C45" w:rsidRPr="00A478DB" w:rsidRDefault="00DA1C45" w:rsidP="1B0735E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11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Shock</w:t>
      </w:r>
      <w:r w:rsidR="6B130C9A"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</w:p>
    <w:p w14:paraId="211946D2" w14:textId="6E0F7391" w:rsidR="00DA1C45" w:rsidRPr="00A478DB" w:rsidRDefault="00DA1C45" w:rsidP="00DA1C45">
      <w:pPr>
        <w:rPr>
          <w:rFonts w:ascii="Times New Roman" w:hAnsi="Times New Roman" w:cs="Times New Roman"/>
          <w:b/>
          <w:szCs w:val="20"/>
        </w:rPr>
      </w:pPr>
      <w:r w:rsidRPr="00A478DB">
        <w:rPr>
          <w:rFonts w:ascii="Times New Roman" w:hAnsi="Times New Roman" w:cs="Times New Roman"/>
          <w:szCs w:val="20"/>
        </w:rPr>
        <w:t>&lt;</w:t>
      </w:r>
      <w:r w:rsidR="00C77B30" w:rsidRPr="00A478DB">
        <w:rPr>
          <w:rFonts w:ascii="Times New Roman" w:hAnsi="Times New Roman" w:cs="Times New Roman"/>
          <w:szCs w:val="20"/>
        </w:rPr>
        <w:t>Local reaction</w:t>
      </w:r>
      <w:r w:rsidRPr="00A478DB">
        <w:rPr>
          <w:rFonts w:ascii="Times New Roman" w:hAnsi="Times New Roman" w:cs="Times New Roman"/>
          <w:szCs w:val="20"/>
        </w:rPr>
        <w:t>&gt;</w:t>
      </w:r>
      <w:r w:rsidR="00A56FC9" w:rsidRPr="00A478DB">
        <w:rPr>
          <w:rFonts w:ascii="Times New Roman" w:hAnsi="Times New Roman" w:cs="Times New Roman"/>
          <w:szCs w:val="20"/>
        </w:rPr>
        <w:t xml:space="preserve"> (</w:t>
      </w:r>
      <w:r w:rsidR="00C77B30" w:rsidRPr="00A478DB">
        <w:rPr>
          <w:rFonts w:ascii="Times New Roman" w:hAnsi="Times New Roman" w:cs="Times New Roman"/>
          <w:szCs w:val="20"/>
        </w:rPr>
        <w:t>overwriting available</w:t>
      </w:r>
      <w:r w:rsidR="00A56FC9" w:rsidRPr="00A478DB">
        <w:rPr>
          <w:rFonts w:ascii="Times New Roman" w:hAnsi="Times New Roman" w:cs="Times New Roman"/>
          <w:szCs w:val="20"/>
        </w:rPr>
        <w:t>)</w:t>
      </w:r>
    </w:p>
    <w:p w14:paraId="07025387" w14:textId="097611BB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1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C77B30" w:rsidRPr="00A478DB">
        <w:rPr>
          <w:rFonts w:ascii="Times New Roman" w:hAnsi="Times New Roman" w:cs="Times New Roman"/>
          <w:szCs w:val="20"/>
        </w:rPr>
        <w:t>Injection site pain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  <w:r w:rsidRPr="00A478DB">
        <w:rPr>
          <w:rFonts w:ascii="Times New Roman" w:hAnsi="Times New Roman" w:cs="Times New Roman"/>
          <w:szCs w:val="20"/>
        </w:rPr>
        <w:t xml:space="preserve"> </w:t>
      </w:r>
    </w:p>
    <w:p w14:paraId="694FFBD5" w14:textId="495F35AE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2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2F3502" w:rsidRPr="00A478DB">
        <w:rPr>
          <w:rFonts w:ascii="Times New Roman" w:hAnsi="Times New Roman" w:cs="Times New Roman"/>
          <w:szCs w:val="20"/>
        </w:rPr>
        <w:t>I</w:t>
      </w:r>
      <w:r w:rsidR="00C77B30" w:rsidRPr="00A478DB">
        <w:rPr>
          <w:rFonts w:ascii="Times New Roman" w:hAnsi="Times New Roman" w:cs="Times New Roman"/>
          <w:szCs w:val="20"/>
        </w:rPr>
        <w:t>njection site redness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</w:p>
    <w:p w14:paraId="5DAB6D8B" w14:textId="32FA1B19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3.</w:t>
      </w:r>
      <w:r w:rsidR="00D26A25" w:rsidRPr="00A478DB">
        <w:rPr>
          <w:rFonts w:ascii="Times New Roman" w:hAnsi="Times New Roman" w:cs="Times New Roman"/>
          <w:szCs w:val="20"/>
        </w:rPr>
        <w:t xml:space="preserve"> </w:t>
      </w:r>
      <w:r w:rsidR="002F3502" w:rsidRPr="00A478DB">
        <w:rPr>
          <w:rFonts w:ascii="Times New Roman" w:hAnsi="Times New Roman" w:cs="Times New Roman"/>
          <w:szCs w:val="20"/>
        </w:rPr>
        <w:t>I</w:t>
      </w:r>
      <w:r w:rsidR="00C77B30" w:rsidRPr="00A478DB">
        <w:rPr>
          <w:rFonts w:ascii="Times New Roman" w:hAnsi="Times New Roman" w:cs="Times New Roman"/>
          <w:szCs w:val="20"/>
        </w:rPr>
        <w:t>njection site swelling</w:t>
      </w:r>
      <w:r w:rsidRPr="00A478DB">
        <w:rPr>
          <w:rFonts w:ascii="Times New Roman" w:hAnsi="Times New Roman" w:cs="Times New Roman"/>
          <w:szCs w:val="20"/>
        </w:rPr>
        <w:t xml:space="preserve">: </w:t>
      </w:r>
      <w:r w:rsidR="00C77B30" w:rsidRPr="00A478DB">
        <w:rPr>
          <w:rFonts w:ascii="Times New Roman" w:hAnsi="Times New Roman" w:cs="Times New Roman"/>
          <w:szCs w:val="20"/>
        </w:rPr>
        <w:t>yes/no</w:t>
      </w:r>
    </w:p>
    <w:p w14:paraId="6754A12A" w14:textId="1AAF1362" w:rsidR="00DA1C45" w:rsidRPr="00A478DB" w:rsidRDefault="00DA1C45" w:rsidP="00DA1C4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&lt;</w:t>
      </w:r>
      <w:r w:rsidR="002F3502" w:rsidRPr="00A478DB">
        <w:rPr>
          <w:rFonts w:ascii="Times New Roman" w:hAnsi="Times New Roman" w:cs="Times New Roman"/>
          <w:szCs w:val="20"/>
        </w:rPr>
        <w:t>Damage caused by adverse events</w:t>
      </w:r>
      <w:r w:rsidRPr="00A478DB">
        <w:rPr>
          <w:rFonts w:ascii="Times New Roman" w:hAnsi="Times New Roman" w:cs="Times New Roman"/>
          <w:szCs w:val="20"/>
        </w:rPr>
        <w:t>&gt;</w:t>
      </w:r>
    </w:p>
    <w:p w14:paraId="5103F028" w14:textId="750E9BC7" w:rsidR="002F3502" w:rsidRPr="00A478DB" w:rsidRDefault="00D26A25" w:rsidP="00D26A25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1. </w:t>
      </w:r>
      <w:r w:rsidR="002F3502" w:rsidRPr="00A478DB">
        <w:rPr>
          <w:rFonts w:ascii="Times New Roman" w:hAnsi="Times New Roman" w:cs="Times New Roman"/>
          <w:szCs w:val="20"/>
        </w:rPr>
        <w:t>D</w:t>
      </w:r>
      <w:r w:rsidR="00C77B30" w:rsidRPr="00A478DB">
        <w:rPr>
          <w:rFonts w:ascii="Times New Roman" w:hAnsi="Times New Roman" w:cs="Times New Roman"/>
          <w:szCs w:val="20"/>
        </w:rPr>
        <w:t xml:space="preserve">id you </w:t>
      </w:r>
      <w:r w:rsidR="002F3502" w:rsidRPr="00A478DB">
        <w:rPr>
          <w:rFonts w:ascii="Times New Roman" w:hAnsi="Times New Roman" w:cs="Times New Roman"/>
          <w:szCs w:val="20"/>
        </w:rPr>
        <w:t>experience decrease in work efficiency due to any adverse events</w:t>
      </w:r>
      <w:r w:rsidR="00DA1C45" w:rsidRPr="00A478DB">
        <w:rPr>
          <w:rFonts w:ascii="Times New Roman" w:hAnsi="Times New Roman" w:cs="Times New Roman"/>
          <w:szCs w:val="20"/>
        </w:rPr>
        <w:t>?</w:t>
      </w:r>
    </w:p>
    <w:p w14:paraId="34B7ABD7" w14:textId="1EE7092D" w:rsidR="00DA1C45" w:rsidRPr="00A478DB" w:rsidRDefault="002F3502" w:rsidP="002F3502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yes/no</w:t>
      </w:r>
    </w:p>
    <w:p w14:paraId="7DD5F876" w14:textId="50C4C214" w:rsidR="008C6637" w:rsidRPr="00A478DB" w:rsidRDefault="008C6637" w:rsidP="00D81673">
      <w:pPr>
        <w:rPr>
          <w:rFonts w:ascii="Times New Roman" w:hAnsi="Times New Roman" w:cs="Times New Roman"/>
          <w:szCs w:val="20"/>
        </w:rPr>
      </w:pPr>
    </w:p>
    <w:p w14:paraId="6618DD1F" w14:textId="77777777" w:rsidR="000B4550" w:rsidRPr="00A478DB" w:rsidRDefault="000B4550" w:rsidP="002F3502">
      <w:pPr>
        <w:rPr>
          <w:rFonts w:ascii="Times New Roman" w:hAnsi="Times New Roman" w:cs="Times New Roman"/>
          <w:b/>
          <w:sz w:val="24"/>
          <w:szCs w:val="24"/>
        </w:rPr>
      </w:pPr>
      <w:r w:rsidRPr="00A478DB">
        <w:rPr>
          <w:rFonts w:ascii="Times New Roman" w:hAnsi="Times New Roman" w:cs="Times New Roman"/>
          <w:b/>
          <w:sz w:val="24"/>
          <w:szCs w:val="24"/>
        </w:rPr>
        <w:t xml:space="preserve">COVID-19 experience and risk perception about COVID-19 severity </w:t>
      </w:r>
    </w:p>
    <w:p w14:paraId="4EDED469" w14:textId="10C3F121" w:rsidR="002D1031" w:rsidRPr="00A478DB" w:rsidRDefault="002D1031" w:rsidP="002D1031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1.</w:t>
      </w:r>
      <w:r w:rsidRPr="00A478DB">
        <w:rPr>
          <w:rFonts w:ascii="Times New Roman" w:hAnsi="Times New Roman" w:cs="Times New Roman"/>
        </w:rPr>
        <w:t xml:space="preserve"> </w:t>
      </w:r>
      <w:r w:rsidR="00CE5AF4">
        <w:rPr>
          <w:rFonts w:ascii="Times New Roman" w:hAnsi="Times New Roman" w:cs="Times New Roman" w:hint="eastAsia"/>
        </w:rPr>
        <w:t>H</w:t>
      </w:r>
      <w:r w:rsidRPr="00A478DB">
        <w:rPr>
          <w:rFonts w:ascii="Times New Roman" w:hAnsi="Times New Roman" w:cs="Times New Roman"/>
          <w:szCs w:val="20"/>
        </w:rPr>
        <w:t>ave</w:t>
      </w:r>
      <w:r w:rsidR="00CE5AF4">
        <w:rPr>
          <w:rFonts w:ascii="Times New Roman" w:hAnsi="Times New Roman" w:cs="Times New Roman"/>
          <w:szCs w:val="20"/>
        </w:rPr>
        <w:t xml:space="preserve"> you had been</w:t>
      </w:r>
      <w:r w:rsidRPr="00A478DB">
        <w:rPr>
          <w:rFonts w:ascii="Times New Roman" w:hAnsi="Times New Roman" w:cs="Times New Roman"/>
          <w:szCs w:val="20"/>
        </w:rPr>
        <w:t xml:space="preserve"> diagnosed with COVID-19?</w:t>
      </w:r>
    </w:p>
    <w:p w14:paraId="69901703" w14:textId="2A1F3162" w:rsidR="002D1031" w:rsidRPr="00A478DB" w:rsidRDefault="002D1031" w:rsidP="002D1031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yes/no</w:t>
      </w:r>
    </w:p>
    <w:p w14:paraId="30A34462" w14:textId="47CF4EC5" w:rsidR="002F3502" w:rsidRPr="00A478DB" w:rsidRDefault="002D1031" w:rsidP="002F3502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2</w:t>
      </w:r>
      <w:r w:rsidR="002F3502" w:rsidRPr="00A478DB">
        <w:rPr>
          <w:rFonts w:ascii="Times New Roman" w:hAnsi="Times New Roman" w:cs="Times New Roman"/>
          <w:szCs w:val="20"/>
        </w:rPr>
        <w:t xml:space="preserve">. </w:t>
      </w:r>
      <w:r w:rsidR="00CE5AF4">
        <w:rPr>
          <w:rFonts w:ascii="Times New Roman" w:hAnsi="Times New Roman" w:cs="Times New Roman"/>
          <w:szCs w:val="20"/>
        </w:rPr>
        <w:t xml:space="preserve">Have you had COVID-19 related </w:t>
      </w:r>
      <w:r w:rsidR="002F3502" w:rsidRPr="00A478DB">
        <w:rPr>
          <w:rFonts w:ascii="Times New Roman" w:hAnsi="Times New Roman" w:cs="Times New Roman"/>
          <w:szCs w:val="20"/>
        </w:rPr>
        <w:t>symptoms (fever, cough, sore throat and so on) without confirmed diagnosis?</w:t>
      </w:r>
    </w:p>
    <w:p w14:paraId="7630D440" w14:textId="77777777" w:rsidR="002F3502" w:rsidRPr="00A478DB" w:rsidRDefault="002F3502" w:rsidP="002F3502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yes/no</w:t>
      </w:r>
    </w:p>
    <w:p w14:paraId="11461A19" w14:textId="66200CD8" w:rsidR="002F3502" w:rsidRPr="00A478DB" w:rsidRDefault="002D1031" w:rsidP="00551939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3</w:t>
      </w:r>
      <w:r w:rsidR="00551939" w:rsidRPr="00A478DB">
        <w:rPr>
          <w:rFonts w:ascii="Times New Roman" w:hAnsi="Times New Roman" w:cs="Times New Roman"/>
          <w:szCs w:val="20"/>
        </w:rPr>
        <w:t xml:space="preserve">. </w:t>
      </w:r>
      <w:r w:rsidR="00CE5AF4">
        <w:rPr>
          <w:rFonts w:ascii="Times New Roman" w:hAnsi="Times New Roman" w:cs="Times New Roman"/>
          <w:szCs w:val="20"/>
        </w:rPr>
        <w:t>Have you had tested</w:t>
      </w:r>
      <w:r w:rsidR="002F3502" w:rsidRPr="00A478DB">
        <w:rPr>
          <w:rFonts w:ascii="Times New Roman" w:hAnsi="Times New Roman" w:cs="Times New Roman"/>
          <w:szCs w:val="20"/>
        </w:rPr>
        <w:t xml:space="preserve"> for COVID-19 </w:t>
      </w:r>
      <w:r w:rsidR="00CE5AF4">
        <w:rPr>
          <w:rFonts w:ascii="Times New Roman" w:hAnsi="Times New Roman" w:cs="Times New Roman"/>
          <w:szCs w:val="20"/>
        </w:rPr>
        <w:t>before</w:t>
      </w:r>
      <w:r w:rsidR="002F3502" w:rsidRPr="00A478DB">
        <w:rPr>
          <w:rFonts w:ascii="Times New Roman" w:hAnsi="Times New Roman" w:cs="Times New Roman"/>
          <w:szCs w:val="20"/>
        </w:rPr>
        <w:t>?</w:t>
      </w:r>
    </w:p>
    <w:p w14:paraId="1AAF65A6" w14:textId="77777777" w:rsidR="002F3502" w:rsidRPr="00A478DB" w:rsidRDefault="002F3502" w:rsidP="002F3502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yes/no</w:t>
      </w:r>
    </w:p>
    <w:p w14:paraId="142335BF" w14:textId="46C70160" w:rsidR="003822C1" w:rsidRPr="00A478DB" w:rsidRDefault="002D1031" w:rsidP="00551939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4</w:t>
      </w:r>
      <w:r w:rsidR="00551939" w:rsidRPr="00A478DB">
        <w:rPr>
          <w:rFonts w:ascii="Times New Roman" w:hAnsi="Times New Roman" w:cs="Times New Roman"/>
          <w:szCs w:val="20"/>
        </w:rPr>
        <w:t xml:space="preserve">. </w:t>
      </w:r>
      <w:r w:rsidR="002F3502" w:rsidRPr="00A478DB">
        <w:rPr>
          <w:rFonts w:ascii="Times New Roman" w:hAnsi="Times New Roman" w:cs="Times New Roman"/>
          <w:szCs w:val="20"/>
        </w:rPr>
        <w:t xml:space="preserve">Do you know someone who had been </w:t>
      </w:r>
      <w:r w:rsidR="00CE5AF4">
        <w:rPr>
          <w:rFonts w:ascii="Times New Roman" w:hAnsi="Times New Roman" w:cs="Times New Roman"/>
          <w:szCs w:val="20"/>
        </w:rPr>
        <w:t>diagnosed</w:t>
      </w:r>
      <w:r w:rsidR="002F3502" w:rsidRPr="00A478DB">
        <w:rPr>
          <w:rFonts w:ascii="Times New Roman" w:hAnsi="Times New Roman" w:cs="Times New Roman"/>
          <w:szCs w:val="20"/>
        </w:rPr>
        <w:t xml:space="preserve"> with COVID-19?</w:t>
      </w:r>
      <w:r w:rsidR="00551939" w:rsidRPr="00A478DB">
        <w:rPr>
          <w:rFonts w:ascii="Times New Roman" w:hAnsi="Times New Roman" w:cs="Times New Roman"/>
          <w:szCs w:val="20"/>
        </w:rPr>
        <w:t xml:space="preserve"> </w:t>
      </w:r>
    </w:p>
    <w:p w14:paraId="25D1A4A6" w14:textId="77777777" w:rsidR="003822C1" w:rsidRPr="00A478DB" w:rsidRDefault="003822C1" w:rsidP="003822C1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yes/no</w:t>
      </w:r>
    </w:p>
    <w:p w14:paraId="1EBE1B3B" w14:textId="4AE158DA" w:rsidR="00CB5CA5" w:rsidRPr="00A478DB" w:rsidRDefault="002D1031" w:rsidP="00551939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5</w:t>
      </w:r>
      <w:r w:rsidR="00551939" w:rsidRPr="00A478DB">
        <w:rPr>
          <w:rFonts w:ascii="Times New Roman" w:hAnsi="Times New Roman" w:cs="Times New Roman"/>
          <w:szCs w:val="20"/>
        </w:rPr>
        <w:t xml:space="preserve">. </w:t>
      </w:r>
      <w:r w:rsidR="003822C1" w:rsidRPr="00A478DB">
        <w:rPr>
          <w:rFonts w:ascii="Times New Roman" w:hAnsi="Times New Roman" w:cs="Times New Roman"/>
          <w:szCs w:val="20"/>
        </w:rPr>
        <w:t xml:space="preserve">How </w:t>
      </w:r>
      <w:r w:rsidR="00B44ADD">
        <w:rPr>
          <w:rFonts w:ascii="Times New Roman" w:hAnsi="Times New Roman" w:cs="Times New Roman"/>
          <w:szCs w:val="20"/>
        </w:rPr>
        <w:t>severe</w:t>
      </w:r>
      <w:r w:rsidR="00AC04B3">
        <w:rPr>
          <w:rFonts w:ascii="Times New Roman" w:hAnsi="Times New Roman" w:cs="Times New Roman"/>
          <w:szCs w:val="20"/>
        </w:rPr>
        <w:t xml:space="preserve"> do</w:t>
      </w:r>
      <w:r w:rsidR="00B44ADD">
        <w:rPr>
          <w:rFonts w:ascii="Times New Roman" w:hAnsi="Times New Roman" w:cs="Times New Roman"/>
          <w:szCs w:val="20"/>
        </w:rPr>
        <w:t xml:space="preserve"> you think you might get </w:t>
      </w:r>
      <w:r w:rsidR="003822C1" w:rsidRPr="00A478DB">
        <w:rPr>
          <w:rFonts w:ascii="Times New Roman" w:hAnsi="Times New Roman" w:cs="Times New Roman"/>
          <w:szCs w:val="20"/>
        </w:rPr>
        <w:t>when</w:t>
      </w:r>
      <w:r w:rsidR="00B44ADD">
        <w:rPr>
          <w:rFonts w:ascii="Times New Roman" w:hAnsi="Times New Roman" w:cs="Times New Roman"/>
          <w:szCs w:val="20"/>
        </w:rPr>
        <w:t xml:space="preserve"> you are</w:t>
      </w:r>
      <w:r w:rsidR="003822C1" w:rsidRPr="00A478DB">
        <w:rPr>
          <w:rFonts w:ascii="Times New Roman" w:hAnsi="Times New Roman" w:cs="Times New Roman"/>
          <w:szCs w:val="20"/>
        </w:rPr>
        <w:t xml:space="preserve"> infected </w:t>
      </w:r>
      <w:r w:rsidR="00B44ADD">
        <w:rPr>
          <w:rFonts w:ascii="Times New Roman" w:hAnsi="Times New Roman" w:cs="Times New Roman"/>
          <w:szCs w:val="20"/>
        </w:rPr>
        <w:t>with</w:t>
      </w:r>
      <w:r w:rsidR="003822C1" w:rsidRPr="00A478DB">
        <w:rPr>
          <w:rFonts w:ascii="Times New Roman" w:hAnsi="Times New Roman" w:cs="Times New Roman"/>
          <w:szCs w:val="20"/>
        </w:rPr>
        <w:t xml:space="preserve"> SARS-CoV-2?</w:t>
      </w:r>
    </w:p>
    <w:p w14:paraId="5E65A5ED" w14:textId="5AD00D90" w:rsidR="003822C1" w:rsidRPr="00A478DB" w:rsidRDefault="003822C1" w:rsidP="00551939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mild/moderate/severe</w:t>
      </w:r>
    </w:p>
    <w:p w14:paraId="7AA53EFA" w14:textId="306DEBB7" w:rsidR="003A2328" w:rsidRPr="00A478DB" w:rsidRDefault="003A2328" w:rsidP="00551939">
      <w:pPr>
        <w:rPr>
          <w:rFonts w:ascii="Times New Roman" w:hAnsi="Times New Roman" w:cs="Times New Roman"/>
          <w:szCs w:val="20"/>
        </w:rPr>
      </w:pPr>
    </w:p>
    <w:p w14:paraId="73EE17D7" w14:textId="77777777" w:rsidR="003A2328" w:rsidRPr="00A478DB" w:rsidRDefault="003A2328" w:rsidP="003A2328">
      <w:pPr>
        <w:rPr>
          <w:rFonts w:ascii="Times New Roman" w:hAnsi="Times New Roman" w:cs="Times New Roman"/>
          <w:b/>
          <w:sz w:val="24"/>
          <w:szCs w:val="24"/>
        </w:rPr>
      </w:pPr>
      <w:r w:rsidRPr="00A478DB">
        <w:rPr>
          <w:rFonts w:ascii="Times New Roman" w:hAnsi="Times New Roman" w:cs="Times New Roman"/>
          <w:b/>
          <w:sz w:val="24"/>
          <w:szCs w:val="24"/>
        </w:rPr>
        <w:t>Perception about vaccines in the past</w:t>
      </w:r>
    </w:p>
    <w:p w14:paraId="10157DE2" w14:textId="2F9D7944" w:rsidR="003A2328" w:rsidRPr="00A478DB" w:rsidRDefault="003A2328" w:rsidP="003A2328">
      <w:pPr>
        <w:ind w:left="100" w:hangingChars="50" w:hanging="1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1. </w:t>
      </w:r>
      <w:r w:rsidR="00AC04B3">
        <w:rPr>
          <w:rFonts w:ascii="Times New Roman" w:hAnsi="Times New Roman" w:cs="Times New Roman"/>
          <w:szCs w:val="20"/>
        </w:rPr>
        <w:t xml:space="preserve">Have you </w:t>
      </w:r>
      <w:r w:rsidR="00517916">
        <w:rPr>
          <w:rFonts w:ascii="Times New Roman" w:hAnsi="Times New Roman" w:cs="Times New Roman"/>
          <w:szCs w:val="20"/>
        </w:rPr>
        <w:t>received</w:t>
      </w:r>
      <w:r w:rsidRPr="00A478DB">
        <w:rPr>
          <w:rFonts w:ascii="Times New Roman" w:hAnsi="Times New Roman" w:cs="Times New Roman"/>
          <w:szCs w:val="20"/>
        </w:rPr>
        <w:t xml:space="preserve"> </w:t>
      </w:r>
      <w:r w:rsidR="007A01A3">
        <w:rPr>
          <w:rFonts w:ascii="Times New Roman" w:hAnsi="Times New Roman" w:cs="Times New Roman"/>
          <w:szCs w:val="20"/>
        </w:rPr>
        <w:t xml:space="preserve">the </w:t>
      </w:r>
      <w:r w:rsidR="00517916">
        <w:rPr>
          <w:rFonts w:ascii="Times New Roman" w:hAnsi="Times New Roman" w:cs="Times New Roman"/>
          <w:szCs w:val="20"/>
        </w:rPr>
        <w:t xml:space="preserve">vaccines that experts recommend </w:t>
      </w:r>
      <w:r w:rsidRPr="00A478DB">
        <w:rPr>
          <w:rFonts w:ascii="Times New Roman" w:hAnsi="Times New Roman" w:cs="Times New Roman"/>
          <w:szCs w:val="20"/>
        </w:rPr>
        <w:t xml:space="preserve">in the past? (For example, hepatitis A vaccine or tetanus vaccine if indicated) </w:t>
      </w:r>
    </w:p>
    <w:p w14:paraId="238AF46F" w14:textId="77777777" w:rsidR="003A2328" w:rsidRPr="00A478DB" w:rsidRDefault="003A2328" w:rsidP="003A2328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A. always B. sometimes C. never</w:t>
      </w:r>
    </w:p>
    <w:p w14:paraId="7B45CE27" w14:textId="77777777" w:rsidR="00CB5CA5" w:rsidRPr="00A478DB" w:rsidRDefault="00CB5CA5" w:rsidP="00551939">
      <w:pPr>
        <w:rPr>
          <w:rFonts w:ascii="Times New Roman" w:hAnsi="Times New Roman" w:cs="Times New Roman"/>
          <w:szCs w:val="20"/>
        </w:rPr>
      </w:pPr>
    </w:p>
    <w:p w14:paraId="2A87327E" w14:textId="24D01C0B" w:rsidR="008C6637" w:rsidRPr="00A478DB" w:rsidRDefault="000F16B9" w:rsidP="008C6637">
      <w:pPr>
        <w:rPr>
          <w:rFonts w:ascii="Times New Roman" w:hAnsi="Times New Roman" w:cs="Times New Roman"/>
          <w:b/>
          <w:sz w:val="24"/>
          <w:szCs w:val="24"/>
        </w:rPr>
      </w:pPr>
      <w:r w:rsidRPr="00A478DB">
        <w:rPr>
          <w:rFonts w:ascii="Times New Roman" w:hAnsi="Times New Roman" w:cs="Times New Roman"/>
          <w:b/>
          <w:bCs/>
          <w:sz w:val="24"/>
          <w:szCs w:val="24"/>
        </w:rPr>
        <w:t>Perception about COVID-19 vaccine</w:t>
      </w:r>
      <w:r w:rsidR="003A2328" w:rsidRPr="00A478D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F60AAC4" w14:textId="7DB421C4" w:rsidR="008C6637" w:rsidRPr="00A478DB" w:rsidRDefault="7F8CFC2A" w:rsidP="008C6637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1</w:t>
      </w:r>
      <w:r w:rsidR="008C6637" w:rsidRPr="00A478DB">
        <w:rPr>
          <w:rFonts w:ascii="Times New Roman" w:hAnsi="Times New Roman" w:cs="Times New Roman"/>
          <w:szCs w:val="20"/>
        </w:rPr>
        <w:t xml:space="preserve">. </w:t>
      </w:r>
      <w:r w:rsidR="000F16B9" w:rsidRPr="00A478DB">
        <w:rPr>
          <w:rFonts w:ascii="Times New Roman" w:hAnsi="Times New Roman" w:cs="Times New Roman"/>
          <w:szCs w:val="20"/>
        </w:rPr>
        <w:t>Which vaccine do you think is most effective?</w:t>
      </w:r>
    </w:p>
    <w:p w14:paraId="6C80F64F" w14:textId="77777777" w:rsidR="009175DB" w:rsidRPr="00A478DB" w:rsidRDefault="008C6637" w:rsidP="008C6637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A</w:t>
      </w:r>
      <w:r w:rsidR="009175DB" w:rsidRPr="00A478DB">
        <w:rPr>
          <w:rFonts w:ascii="Times New Roman" w:hAnsi="Times New Roman" w:cs="Times New Roman"/>
          <w:szCs w:val="20"/>
        </w:rPr>
        <w:t>.</w:t>
      </w:r>
      <w:r w:rsidRPr="00A478DB">
        <w:rPr>
          <w:rFonts w:ascii="Times New Roman" w:hAnsi="Times New Roman" w:cs="Times New Roman"/>
          <w:szCs w:val="20"/>
        </w:rPr>
        <w:t xml:space="preserve"> </w:t>
      </w:r>
      <w:r w:rsidR="00D26A25" w:rsidRPr="00A478DB">
        <w:rPr>
          <w:rFonts w:ascii="Times New Roman" w:hAnsi="Times New Roman" w:cs="Times New Roman"/>
          <w:szCs w:val="20"/>
        </w:rPr>
        <w:t xml:space="preserve">BNT162b2 </w:t>
      </w:r>
    </w:p>
    <w:p w14:paraId="109C78EA" w14:textId="77777777" w:rsidR="009175DB" w:rsidRPr="00A478DB" w:rsidRDefault="008C6637" w:rsidP="008C6637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lastRenderedPageBreak/>
        <w:t>B</w:t>
      </w:r>
      <w:r w:rsidR="009175DB" w:rsidRPr="00A478DB">
        <w:rPr>
          <w:rFonts w:ascii="Times New Roman" w:hAnsi="Times New Roman" w:cs="Times New Roman"/>
          <w:szCs w:val="20"/>
        </w:rPr>
        <w:t>.</w:t>
      </w:r>
      <w:r w:rsidRPr="00A478DB">
        <w:rPr>
          <w:rFonts w:ascii="Times New Roman" w:hAnsi="Times New Roman" w:cs="Times New Roman"/>
          <w:szCs w:val="20"/>
        </w:rPr>
        <w:t xml:space="preserve"> </w:t>
      </w:r>
      <w:r w:rsidR="00D26A25" w:rsidRPr="00A478DB">
        <w:rPr>
          <w:rFonts w:ascii="Times New Roman" w:hAnsi="Times New Roman" w:cs="Times New Roman"/>
          <w:szCs w:val="20"/>
        </w:rPr>
        <w:t xml:space="preserve">mRNA-1273 </w:t>
      </w:r>
    </w:p>
    <w:p w14:paraId="2AA1EB9B" w14:textId="77777777" w:rsidR="009175DB" w:rsidRPr="00A478DB" w:rsidRDefault="008C6637" w:rsidP="008C6637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C</w:t>
      </w:r>
      <w:r w:rsidR="009175DB" w:rsidRPr="00A478DB">
        <w:rPr>
          <w:rFonts w:ascii="Times New Roman" w:hAnsi="Times New Roman" w:cs="Times New Roman"/>
          <w:szCs w:val="20"/>
        </w:rPr>
        <w:t>.</w:t>
      </w:r>
      <w:r w:rsidRPr="00A478DB">
        <w:rPr>
          <w:rFonts w:ascii="Times New Roman" w:hAnsi="Times New Roman" w:cs="Times New Roman"/>
          <w:szCs w:val="20"/>
        </w:rPr>
        <w:t xml:space="preserve"> </w:t>
      </w:r>
      <w:r w:rsidR="00D26A25" w:rsidRPr="00A478DB">
        <w:rPr>
          <w:rFonts w:ascii="Times New Roman" w:hAnsi="Times New Roman" w:cs="Times New Roman"/>
          <w:szCs w:val="20"/>
        </w:rPr>
        <w:t>ChAdOx1</w:t>
      </w:r>
      <w:r w:rsidRPr="00A478DB">
        <w:rPr>
          <w:rFonts w:ascii="Times New Roman" w:hAnsi="Times New Roman" w:cs="Times New Roman"/>
          <w:szCs w:val="20"/>
        </w:rPr>
        <w:t xml:space="preserve"> </w:t>
      </w:r>
    </w:p>
    <w:p w14:paraId="2B3C252D" w14:textId="77777777" w:rsidR="009175DB" w:rsidRPr="00A478DB" w:rsidRDefault="008C6637" w:rsidP="008C6637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D</w:t>
      </w:r>
      <w:r w:rsidR="009175DB" w:rsidRPr="00A478DB">
        <w:rPr>
          <w:rFonts w:ascii="Times New Roman" w:hAnsi="Times New Roman" w:cs="Times New Roman"/>
          <w:szCs w:val="20"/>
        </w:rPr>
        <w:t>.</w:t>
      </w:r>
      <w:r w:rsidRPr="00A478DB">
        <w:rPr>
          <w:rFonts w:ascii="Times New Roman" w:hAnsi="Times New Roman" w:cs="Times New Roman"/>
          <w:szCs w:val="20"/>
        </w:rPr>
        <w:t xml:space="preserve"> </w:t>
      </w:r>
      <w:r w:rsidR="009175DB" w:rsidRPr="00A478DB">
        <w:rPr>
          <w:rFonts w:ascii="Times New Roman" w:hAnsi="Times New Roman" w:cs="Times New Roman"/>
          <w:szCs w:val="20"/>
        </w:rPr>
        <w:t xml:space="preserve">Ad26.COV2.S </w:t>
      </w:r>
    </w:p>
    <w:p w14:paraId="4BE803A8" w14:textId="77777777" w:rsidR="009175DB" w:rsidRPr="00A478DB" w:rsidRDefault="008C6637" w:rsidP="008C6637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E</w:t>
      </w:r>
      <w:r w:rsidR="009175DB" w:rsidRPr="00A478DB">
        <w:rPr>
          <w:rFonts w:ascii="Times New Roman" w:hAnsi="Times New Roman" w:cs="Times New Roman"/>
          <w:szCs w:val="20"/>
        </w:rPr>
        <w:t>.</w:t>
      </w:r>
      <w:r w:rsidRPr="00A478DB">
        <w:rPr>
          <w:rFonts w:ascii="Times New Roman" w:hAnsi="Times New Roman" w:cs="Times New Roman"/>
          <w:szCs w:val="20"/>
        </w:rPr>
        <w:t xml:space="preserve"> </w:t>
      </w:r>
      <w:r w:rsidR="009175DB" w:rsidRPr="00A478DB">
        <w:rPr>
          <w:rFonts w:ascii="Times New Roman" w:hAnsi="Times New Roman" w:cs="Times New Roman"/>
          <w:szCs w:val="20"/>
        </w:rPr>
        <w:t>NVX-CoV2373</w:t>
      </w:r>
      <w:r w:rsidRPr="00A478DB">
        <w:rPr>
          <w:rFonts w:ascii="Times New Roman" w:hAnsi="Times New Roman" w:cs="Times New Roman"/>
          <w:szCs w:val="20"/>
        </w:rPr>
        <w:t xml:space="preserve"> </w:t>
      </w:r>
    </w:p>
    <w:p w14:paraId="6A842599" w14:textId="7633BA9A" w:rsidR="008C6637" w:rsidRPr="00A478DB" w:rsidRDefault="008C6637" w:rsidP="008C6637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F</w:t>
      </w:r>
      <w:r w:rsidR="009175DB" w:rsidRPr="00A478DB">
        <w:rPr>
          <w:rFonts w:ascii="Times New Roman" w:hAnsi="Times New Roman" w:cs="Times New Roman"/>
          <w:szCs w:val="20"/>
        </w:rPr>
        <w:t>.</w:t>
      </w:r>
      <w:r w:rsidRPr="00A478DB">
        <w:rPr>
          <w:rFonts w:ascii="Times New Roman" w:hAnsi="Times New Roman" w:cs="Times New Roman"/>
          <w:szCs w:val="20"/>
        </w:rPr>
        <w:t xml:space="preserve"> </w:t>
      </w:r>
      <w:r w:rsidR="009175DB" w:rsidRPr="00A478DB">
        <w:rPr>
          <w:rFonts w:ascii="Times New Roman" w:hAnsi="Times New Roman" w:cs="Times New Roman"/>
          <w:szCs w:val="20"/>
        </w:rPr>
        <w:t>all the same</w:t>
      </w:r>
    </w:p>
    <w:p w14:paraId="571FD978" w14:textId="61C82E6C" w:rsidR="008C6637" w:rsidRPr="00A478DB" w:rsidRDefault="0DE65792" w:rsidP="008C6637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2</w:t>
      </w:r>
      <w:r w:rsidR="008C6637" w:rsidRPr="00A478DB">
        <w:rPr>
          <w:rFonts w:ascii="Times New Roman" w:hAnsi="Times New Roman" w:cs="Times New Roman"/>
          <w:szCs w:val="20"/>
        </w:rPr>
        <w:t xml:space="preserve">. </w:t>
      </w:r>
      <w:r w:rsidR="000F16B9" w:rsidRPr="00A478DB">
        <w:rPr>
          <w:rFonts w:ascii="Times New Roman" w:hAnsi="Times New Roman" w:cs="Times New Roman"/>
          <w:szCs w:val="20"/>
        </w:rPr>
        <w:t xml:space="preserve">Which vaccine do you think is </w:t>
      </w:r>
      <w:r w:rsidR="003C6CD7">
        <w:rPr>
          <w:rFonts w:ascii="Times New Roman" w:hAnsi="Times New Roman" w:cs="Times New Roman"/>
          <w:szCs w:val="20"/>
        </w:rPr>
        <w:t>the most reliable</w:t>
      </w:r>
      <w:r w:rsidR="000F16B9" w:rsidRPr="00A478DB">
        <w:rPr>
          <w:rFonts w:ascii="Times New Roman" w:hAnsi="Times New Roman" w:cs="Times New Roman"/>
          <w:szCs w:val="20"/>
        </w:rPr>
        <w:t>?</w:t>
      </w:r>
    </w:p>
    <w:p w14:paraId="5C052FD9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A. BNT162b2 </w:t>
      </w:r>
    </w:p>
    <w:p w14:paraId="4E099137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B. mRNA-1273 </w:t>
      </w:r>
    </w:p>
    <w:p w14:paraId="6014CEB5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C. ChAdOx1 </w:t>
      </w:r>
    </w:p>
    <w:p w14:paraId="194AECE4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D. Ad26.COV2.S </w:t>
      </w:r>
    </w:p>
    <w:p w14:paraId="6A6EB952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E. NVX-CoV2373 </w:t>
      </w:r>
    </w:p>
    <w:p w14:paraId="34C87E78" w14:textId="06FC42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F. all the same</w:t>
      </w:r>
    </w:p>
    <w:p w14:paraId="5DD716F5" w14:textId="30D1F0C1" w:rsidR="008C6637" w:rsidRPr="00A478DB" w:rsidRDefault="05957332" w:rsidP="008C6637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3</w:t>
      </w:r>
      <w:r w:rsidR="008C6637" w:rsidRPr="00A478DB">
        <w:rPr>
          <w:rFonts w:ascii="Times New Roman" w:hAnsi="Times New Roman" w:cs="Times New Roman"/>
          <w:szCs w:val="20"/>
        </w:rPr>
        <w:t>.</w:t>
      </w:r>
      <w:r w:rsidR="000F16B9" w:rsidRPr="00A478DB">
        <w:rPr>
          <w:rFonts w:ascii="Times New Roman" w:hAnsi="Times New Roman" w:cs="Times New Roman"/>
          <w:szCs w:val="20"/>
        </w:rPr>
        <w:t xml:space="preserve"> Which vaccine do you want</w:t>
      </w:r>
      <w:r w:rsidR="003C6CD7">
        <w:rPr>
          <w:rFonts w:ascii="Times New Roman" w:hAnsi="Times New Roman" w:cs="Times New Roman"/>
          <w:szCs w:val="20"/>
        </w:rPr>
        <w:t xml:space="preserve"> the most</w:t>
      </w:r>
      <w:r w:rsidR="008C6637" w:rsidRPr="00A478DB">
        <w:rPr>
          <w:rFonts w:ascii="Times New Roman" w:hAnsi="Times New Roman" w:cs="Times New Roman"/>
          <w:szCs w:val="20"/>
        </w:rPr>
        <w:t xml:space="preserve">?  </w:t>
      </w:r>
    </w:p>
    <w:p w14:paraId="0AA888DB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A. BNT162b2 </w:t>
      </w:r>
    </w:p>
    <w:p w14:paraId="7E96E311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B. mRNA-1273 </w:t>
      </w:r>
    </w:p>
    <w:p w14:paraId="7D91F523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C. ChAdOx1 </w:t>
      </w:r>
    </w:p>
    <w:p w14:paraId="63764A8E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D. Ad26.COV2.S </w:t>
      </w:r>
    </w:p>
    <w:p w14:paraId="4C1719C1" w14:textId="77777777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E. NVX-CoV2373 </w:t>
      </w:r>
    </w:p>
    <w:p w14:paraId="2D43D7BB" w14:textId="14D9A9A6" w:rsidR="009175DB" w:rsidRPr="00A478DB" w:rsidRDefault="009175DB" w:rsidP="009175DB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F. anything available</w:t>
      </w:r>
    </w:p>
    <w:p w14:paraId="5E70F95B" w14:textId="3321D3B0" w:rsidR="1B0735E3" w:rsidRPr="00A478DB" w:rsidRDefault="1B0735E3" w:rsidP="1B0735E3">
      <w:pPr>
        <w:rPr>
          <w:rFonts w:ascii="Times New Roman" w:hAnsi="Times New Roman" w:cs="Times New Roman"/>
          <w:szCs w:val="20"/>
        </w:rPr>
      </w:pPr>
    </w:p>
    <w:p w14:paraId="1C9BA99B" w14:textId="55DD2388" w:rsidR="13F18EEC" w:rsidRPr="00A478DB" w:rsidRDefault="000F16B9" w:rsidP="1B0735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78DB">
        <w:rPr>
          <w:rFonts w:ascii="Times New Roman" w:hAnsi="Times New Roman" w:cs="Times New Roman"/>
          <w:b/>
          <w:bCs/>
          <w:sz w:val="24"/>
          <w:szCs w:val="24"/>
        </w:rPr>
        <w:t>Perception about ChAdOx1 nCoV-19 vaccine</w:t>
      </w:r>
    </w:p>
    <w:p w14:paraId="17109C5E" w14:textId="6EB5CD41" w:rsidR="002D1031" w:rsidRPr="00A478DB" w:rsidRDefault="002D1031" w:rsidP="002D1031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1.</w:t>
      </w:r>
      <w:r w:rsidRPr="00A478DB">
        <w:rPr>
          <w:rFonts w:ascii="Times New Roman" w:hAnsi="Times New Roman" w:cs="Times New Roman"/>
        </w:rPr>
        <w:t xml:space="preserve"> </w:t>
      </w:r>
      <w:r w:rsidR="00A478DB" w:rsidRPr="00A478DB">
        <w:rPr>
          <w:rFonts w:ascii="Times New Roman" w:hAnsi="Times New Roman" w:cs="Times New Roman"/>
          <w:szCs w:val="20"/>
        </w:rPr>
        <w:t xml:space="preserve">How much do you </w:t>
      </w:r>
      <w:r w:rsidR="00DF6226">
        <w:rPr>
          <w:rFonts w:ascii="Times New Roman" w:hAnsi="Times New Roman" w:cs="Times New Roman"/>
          <w:szCs w:val="20"/>
        </w:rPr>
        <w:t>know about</w:t>
      </w:r>
      <w:r w:rsidRPr="00A478DB">
        <w:rPr>
          <w:rFonts w:ascii="Times New Roman" w:hAnsi="Times New Roman" w:cs="Times New Roman"/>
          <w:szCs w:val="20"/>
        </w:rPr>
        <w:t xml:space="preserve"> ChAdOx1 nCoV-19 vaccine?</w:t>
      </w:r>
    </w:p>
    <w:p w14:paraId="17463A8D" w14:textId="0827D991" w:rsidR="002D1031" w:rsidRPr="00A478DB" w:rsidRDefault="002D1031" w:rsidP="002D1031">
      <w:pPr>
        <w:rPr>
          <w:rFonts w:ascii="Times New Roman" w:hAnsi="Times New Roman" w:cs="Times New Roman"/>
        </w:rPr>
      </w:pPr>
      <w:r w:rsidRPr="00A478DB">
        <w:rPr>
          <w:rFonts w:ascii="Times New Roman" w:hAnsi="Times New Roman" w:cs="Times New Roman"/>
        </w:rPr>
        <w:t>A. ha</w:t>
      </w:r>
      <w:r w:rsidR="00A478DB" w:rsidRPr="00A478DB">
        <w:rPr>
          <w:rFonts w:ascii="Times New Roman" w:hAnsi="Times New Roman" w:cs="Times New Roman"/>
        </w:rPr>
        <w:t>d</w:t>
      </w:r>
      <w:r w:rsidRPr="00A478DB">
        <w:rPr>
          <w:rFonts w:ascii="Times New Roman" w:hAnsi="Times New Roman" w:cs="Times New Roman"/>
        </w:rPr>
        <w:t xml:space="preserve"> no interest</w:t>
      </w:r>
      <w:r w:rsidR="00A478DB" w:rsidRPr="00A478DB">
        <w:rPr>
          <w:rFonts w:ascii="Times New Roman" w:hAnsi="Times New Roman" w:cs="Times New Roman"/>
        </w:rPr>
        <w:t xml:space="preserve">s </w:t>
      </w:r>
    </w:p>
    <w:p w14:paraId="4CB25964" w14:textId="116A43FF" w:rsidR="00A478DB" w:rsidRPr="00A478DB" w:rsidRDefault="00A478DB" w:rsidP="002D1031">
      <w:pPr>
        <w:rPr>
          <w:rFonts w:ascii="Times New Roman" w:hAnsi="Times New Roman" w:cs="Times New Roman"/>
        </w:rPr>
      </w:pPr>
      <w:r w:rsidRPr="00A478DB">
        <w:rPr>
          <w:rFonts w:ascii="Times New Roman" w:hAnsi="Times New Roman" w:cs="Times New Roman"/>
        </w:rPr>
        <w:t>B. heard information from the media</w:t>
      </w:r>
    </w:p>
    <w:p w14:paraId="7051C9CD" w14:textId="6896BD8E" w:rsidR="00A478DB" w:rsidRPr="00A478DB" w:rsidRDefault="00A478DB" w:rsidP="002D1031">
      <w:pPr>
        <w:rPr>
          <w:rFonts w:ascii="Times New Roman" w:hAnsi="Times New Roman" w:cs="Times New Roman"/>
        </w:rPr>
      </w:pPr>
      <w:r w:rsidRPr="00A478DB">
        <w:rPr>
          <w:rFonts w:ascii="Times New Roman" w:hAnsi="Times New Roman" w:cs="Times New Roman"/>
        </w:rPr>
        <w:t>C. looked for news and newsletters with interests</w:t>
      </w:r>
    </w:p>
    <w:p w14:paraId="59E4B1E2" w14:textId="13943395" w:rsidR="00A478DB" w:rsidRPr="00A478DB" w:rsidRDefault="00A478DB" w:rsidP="002D1031">
      <w:pPr>
        <w:rPr>
          <w:rFonts w:ascii="Times New Roman" w:hAnsi="Times New Roman" w:cs="Times New Roman"/>
        </w:rPr>
      </w:pPr>
      <w:r w:rsidRPr="00A478DB">
        <w:rPr>
          <w:rFonts w:ascii="Times New Roman" w:hAnsi="Times New Roman" w:cs="Times New Roman"/>
        </w:rPr>
        <w:t xml:space="preserve">D. searched for literatures </w:t>
      </w:r>
    </w:p>
    <w:p w14:paraId="2219538B" w14:textId="53C069E6" w:rsidR="10A495E5" w:rsidRPr="00A478DB" w:rsidRDefault="00A478DB" w:rsidP="1B0735E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2</w:t>
      </w:r>
      <w:r w:rsidR="13F18EEC" w:rsidRPr="00A478DB">
        <w:rPr>
          <w:rFonts w:ascii="Times New Roman" w:hAnsi="Times New Roman" w:cs="Times New Roman"/>
          <w:szCs w:val="20"/>
        </w:rPr>
        <w:t xml:space="preserve">. </w:t>
      </w:r>
      <w:r w:rsidR="00BD7774" w:rsidRPr="00A478DB">
        <w:rPr>
          <w:rFonts w:ascii="Times New Roman" w:hAnsi="Times New Roman" w:cs="Times New Roman"/>
          <w:szCs w:val="20"/>
        </w:rPr>
        <w:t xml:space="preserve">Do you think that </w:t>
      </w:r>
      <w:bookmarkStart w:id="1" w:name="_Hlk75790306"/>
      <w:r w:rsidR="00BD7774" w:rsidRPr="00A478DB">
        <w:rPr>
          <w:rFonts w:ascii="Times New Roman" w:hAnsi="Times New Roman" w:cs="Times New Roman"/>
          <w:szCs w:val="20"/>
        </w:rPr>
        <w:t xml:space="preserve">ChAdOx1 nCoV-19 vaccine </w:t>
      </w:r>
      <w:bookmarkEnd w:id="1"/>
      <w:r w:rsidR="00BD7774" w:rsidRPr="00A478DB">
        <w:rPr>
          <w:rFonts w:ascii="Times New Roman" w:hAnsi="Times New Roman" w:cs="Times New Roman"/>
          <w:szCs w:val="20"/>
        </w:rPr>
        <w:t>is effective?</w:t>
      </w:r>
      <w:r w:rsidR="13F18EEC" w:rsidRPr="00A478DB">
        <w:rPr>
          <w:rFonts w:ascii="Times New Roman" w:hAnsi="Times New Roman" w:cs="Times New Roman"/>
          <w:szCs w:val="20"/>
        </w:rPr>
        <w:t xml:space="preserve"> </w:t>
      </w:r>
    </w:p>
    <w:p w14:paraId="53B423DA" w14:textId="62444D35" w:rsidR="13F18EEC" w:rsidRPr="00A478DB" w:rsidRDefault="00BD7774" w:rsidP="1B0735E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yes/no</w:t>
      </w:r>
    </w:p>
    <w:p w14:paraId="7B821474" w14:textId="3F052DEF" w:rsidR="00BD7774" w:rsidRPr="00A478DB" w:rsidRDefault="00A478DB" w:rsidP="1B0735E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3</w:t>
      </w:r>
      <w:r w:rsidR="64EF9774" w:rsidRPr="00A478DB">
        <w:rPr>
          <w:rFonts w:ascii="Times New Roman" w:hAnsi="Times New Roman" w:cs="Times New Roman"/>
          <w:szCs w:val="20"/>
        </w:rPr>
        <w:t>.</w:t>
      </w:r>
      <w:r w:rsidR="13F18EEC" w:rsidRPr="00A478DB">
        <w:rPr>
          <w:rFonts w:ascii="Times New Roman" w:hAnsi="Times New Roman" w:cs="Times New Roman"/>
          <w:szCs w:val="20"/>
        </w:rPr>
        <w:t xml:space="preserve"> </w:t>
      </w:r>
      <w:r w:rsidR="00BD7774" w:rsidRPr="00A478DB">
        <w:rPr>
          <w:rFonts w:ascii="Times New Roman" w:hAnsi="Times New Roman" w:cs="Times New Roman"/>
          <w:szCs w:val="20"/>
        </w:rPr>
        <w:t xml:space="preserve">Do you think that ChAdOx1 nCoV-19 vaccine is safe? </w:t>
      </w:r>
    </w:p>
    <w:p w14:paraId="6AF157DD" w14:textId="77777777" w:rsidR="00BD7774" w:rsidRPr="00A478DB" w:rsidRDefault="00BD7774" w:rsidP="00BD7774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yes/no</w:t>
      </w:r>
    </w:p>
    <w:p w14:paraId="737829DA" w14:textId="31FFDEB2" w:rsidR="36A5E370" w:rsidRPr="00A478DB" w:rsidRDefault="00A478DB" w:rsidP="1B0735E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4</w:t>
      </w:r>
      <w:r w:rsidR="5EDF6EC3" w:rsidRPr="00A478DB">
        <w:rPr>
          <w:rFonts w:ascii="Times New Roman" w:hAnsi="Times New Roman" w:cs="Times New Roman"/>
          <w:szCs w:val="20"/>
        </w:rPr>
        <w:t xml:space="preserve">. </w:t>
      </w:r>
      <w:r w:rsidR="00BD7774" w:rsidRPr="00A478DB">
        <w:rPr>
          <w:rFonts w:ascii="Times New Roman" w:hAnsi="Times New Roman" w:cs="Times New Roman"/>
          <w:szCs w:val="20"/>
        </w:rPr>
        <w:t>Do you have concerns about the thrombotic thrombocytopenia syndrome associated with ChAdOx1 nCoV-19 vaccine?</w:t>
      </w:r>
    </w:p>
    <w:p w14:paraId="5FFF4887" w14:textId="77777777" w:rsidR="00BD7774" w:rsidRPr="00A478DB" w:rsidRDefault="00BD7774" w:rsidP="00BD7774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yes/no</w:t>
      </w:r>
    </w:p>
    <w:p w14:paraId="70A98245" w14:textId="2663EA32" w:rsidR="2E8610B6" w:rsidRPr="00A478DB" w:rsidRDefault="00A478DB" w:rsidP="1B0735E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5</w:t>
      </w:r>
      <w:r w:rsidR="1E61B6D4" w:rsidRPr="00A478DB">
        <w:rPr>
          <w:rFonts w:ascii="Times New Roman" w:hAnsi="Times New Roman" w:cs="Times New Roman"/>
          <w:szCs w:val="20"/>
        </w:rPr>
        <w:t>.</w:t>
      </w:r>
      <w:r w:rsidR="385C9FF4" w:rsidRPr="00A478DB">
        <w:rPr>
          <w:rFonts w:ascii="Times New Roman" w:hAnsi="Times New Roman" w:cs="Times New Roman"/>
          <w:szCs w:val="20"/>
        </w:rPr>
        <w:t xml:space="preserve"> </w:t>
      </w:r>
      <w:r w:rsidR="00BD7774" w:rsidRPr="00A478DB">
        <w:rPr>
          <w:rFonts w:ascii="Times New Roman" w:hAnsi="Times New Roman" w:cs="Times New Roman"/>
          <w:szCs w:val="20"/>
        </w:rPr>
        <w:t>How often do you think</w:t>
      </w:r>
      <w:r w:rsidR="000F16B9" w:rsidRPr="00A478DB">
        <w:rPr>
          <w:rFonts w:ascii="Times New Roman" w:hAnsi="Times New Roman" w:cs="Times New Roman"/>
          <w:szCs w:val="20"/>
        </w:rPr>
        <w:t xml:space="preserve"> the thrombotic thrombocytopenia syndrome associated with ChAdOx1 nCoV-19 </w:t>
      </w:r>
      <w:r w:rsidR="000F16B9" w:rsidRPr="00A478DB">
        <w:rPr>
          <w:rFonts w:ascii="Times New Roman" w:hAnsi="Times New Roman" w:cs="Times New Roman"/>
          <w:szCs w:val="20"/>
        </w:rPr>
        <w:lastRenderedPageBreak/>
        <w:t>vaccine occurs</w:t>
      </w:r>
      <w:r w:rsidR="385C9FF4" w:rsidRPr="00A478DB">
        <w:rPr>
          <w:rFonts w:ascii="Times New Roman" w:hAnsi="Times New Roman" w:cs="Times New Roman"/>
          <w:szCs w:val="20"/>
        </w:rPr>
        <w:t xml:space="preserve">? </w:t>
      </w:r>
    </w:p>
    <w:p w14:paraId="4F80E586" w14:textId="198D71BA" w:rsidR="385C9FF4" w:rsidRDefault="000F16B9" w:rsidP="1B0735E3">
      <w:pPr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A. &lt;</w:t>
      </w:r>
      <w:r w:rsidR="385C9FF4" w:rsidRPr="00A478DB">
        <w:rPr>
          <w:rFonts w:ascii="Times New Roman" w:hAnsi="Times New Roman" w:cs="Times New Roman"/>
          <w:szCs w:val="20"/>
        </w:rPr>
        <w:t>1/1,000,000</w:t>
      </w:r>
      <w:r w:rsidRPr="00A478DB">
        <w:rPr>
          <w:rFonts w:ascii="Times New Roman" w:hAnsi="Times New Roman" w:cs="Times New Roman"/>
          <w:szCs w:val="20"/>
        </w:rPr>
        <w:t xml:space="preserve"> B. </w:t>
      </w:r>
      <w:r w:rsidR="385C9FF4" w:rsidRPr="00A478DB">
        <w:rPr>
          <w:rFonts w:ascii="Times New Roman" w:hAnsi="Times New Roman" w:cs="Times New Roman"/>
          <w:szCs w:val="20"/>
        </w:rPr>
        <w:t>1/100,000~1/1,000,000 C</w:t>
      </w:r>
      <w:r w:rsidRPr="00A478DB">
        <w:rPr>
          <w:rFonts w:ascii="Times New Roman" w:hAnsi="Times New Roman" w:cs="Times New Roman"/>
          <w:szCs w:val="20"/>
        </w:rPr>
        <w:t>.</w:t>
      </w:r>
      <w:r w:rsidR="385C9FF4" w:rsidRPr="00A478DB">
        <w:rPr>
          <w:rFonts w:ascii="Times New Roman" w:hAnsi="Times New Roman" w:cs="Times New Roman"/>
          <w:szCs w:val="20"/>
        </w:rPr>
        <w:t xml:space="preserve"> </w:t>
      </w:r>
      <w:r w:rsidRPr="00A478DB">
        <w:rPr>
          <w:rFonts w:ascii="Times New Roman" w:hAnsi="Times New Roman" w:cs="Times New Roman"/>
          <w:szCs w:val="20"/>
        </w:rPr>
        <w:t>&gt;</w:t>
      </w:r>
      <w:r w:rsidR="385C9FF4" w:rsidRPr="00A478DB">
        <w:rPr>
          <w:rFonts w:ascii="Times New Roman" w:hAnsi="Times New Roman" w:cs="Times New Roman"/>
          <w:szCs w:val="20"/>
        </w:rPr>
        <w:t>1/100,000</w:t>
      </w:r>
    </w:p>
    <w:p w14:paraId="3776F14C" w14:textId="0C1C3845" w:rsidR="00E76D85" w:rsidRDefault="004371A0" w:rsidP="1B0735E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6.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Do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you</w:t>
      </w:r>
      <w:r>
        <w:rPr>
          <w:rFonts w:ascii="Times New Roman" w:hAnsi="Times New Roman" w:cs="Times New Roman"/>
          <w:szCs w:val="20"/>
        </w:rPr>
        <w:t xml:space="preserve"> </w:t>
      </w:r>
      <w:r w:rsidR="00DF6226">
        <w:rPr>
          <w:rFonts w:ascii="Times New Roman" w:hAnsi="Times New Roman" w:cs="Times New Roman"/>
          <w:szCs w:val="20"/>
        </w:rPr>
        <w:t>have confidence in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the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government's</w:t>
      </w:r>
      <w:r>
        <w:rPr>
          <w:rFonts w:ascii="Times New Roman" w:hAnsi="Times New Roman" w:cs="Times New Roman"/>
          <w:szCs w:val="20"/>
        </w:rPr>
        <w:t xml:space="preserve"> </w:t>
      </w:r>
      <w:r w:rsidR="00DF6226">
        <w:rPr>
          <w:rFonts w:ascii="Times New Roman" w:hAnsi="Times New Roman" w:cs="Times New Roman"/>
          <w:szCs w:val="20"/>
        </w:rPr>
        <w:t xml:space="preserve">policy regarding </w:t>
      </w:r>
      <w:r>
        <w:rPr>
          <w:rFonts w:ascii="Times New Roman" w:hAnsi="Times New Roman" w:cs="Times New Roman" w:hint="eastAsia"/>
          <w:szCs w:val="20"/>
        </w:rPr>
        <w:t>vaccination</w:t>
      </w:r>
      <w:r w:rsidR="00DF6226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(</w:t>
      </w:r>
      <w:r w:rsidRPr="00A478DB">
        <w:rPr>
          <w:rFonts w:ascii="Times New Roman" w:hAnsi="Times New Roman" w:cs="Times New Roman"/>
          <w:szCs w:val="20"/>
        </w:rPr>
        <w:t>ChAdOx1 nCoV-19 vaccine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is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permitted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for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person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over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age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of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30.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However,</w:t>
      </w:r>
      <w:r>
        <w:rPr>
          <w:rFonts w:ascii="Times New Roman" w:hAnsi="Times New Roman" w:cs="Times New Roman"/>
          <w:szCs w:val="20"/>
        </w:rPr>
        <w:t xml:space="preserve"> </w:t>
      </w:r>
      <w:r w:rsidR="00DF6226">
        <w:rPr>
          <w:rFonts w:ascii="Times New Roman" w:hAnsi="Times New Roman" w:cs="Times New Roman"/>
          <w:szCs w:val="20"/>
        </w:rPr>
        <w:t xml:space="preserve">when an </w:t>
      </w:r>
      <w:r w:rsidR="00DF6226">
        <w:rPr>
          <w:rFonts w:ascii="Times New Roman" w:hAnsi="Times New Roman" w:cs="Times New Roman" w:hint="eastAsia"/>
          <w:szCs w:val="20"/>
        </w:rPr>
        <w:t>individual</w:t>
      </w:r>
      <w:r w:rsidR="00DF6226">
        <w:rPr>
          <w:rFonts w:ascii="Times New Roman" w:hAnsi="Times New Roman" w:cs="Times New Roman"/>
          <w:szCs w:val="20"/>
        </w:rPr>
        <w:t xml:space="preserve"> had</w:t>
      </w:r>
      <w:r w:rsidRPr="004371A0">
        <w:rPr>
          <w:rFonts w:ascii="Times New Roman" w:hAnsi="Times New Roman" w:cs="Times New Roman"/>
          <w:szCs w:val="20"/>
        </w:rPr>
        <w:t xml:space="preserve"> already </w:t>
      </w:r>
      <w:r w:rsidR="00E76D85">
        <w:rPr>
          <w:rFonts w:ascii="Times New Roman" w:hAnsi="Times New Roman" w:cs="Times New Roman" w:hint="eastAsia"/>
          <w:szCs w:val="20"/>
        </w:rPr>
        <w:t>received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Pr="004371A0">
        <w:rPr>
          <w:rFonts w:ascii="Times New Roman" w:hAnsi="Times New Roman" w:cs="Times New Roman"/>
          <w:szCs w:val="20"/>
        </w:rPr>
        <w:t>the first dose</w:t>
      </w:r>
      <w:r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of</w:t>
      </w:r>
      <w:r>
        <w:rPr>
          <w:rFonts w:ascii="Times New Roman" w:hAnsi="Times New Roman" w:cs="Times New Roman"/>
          <w:szCs w:val="20"/>
        </w:rPr>
        <w:t xml:space="preserve"> </w:t>
      </w:r>
      <w:r w:rsidR="00DF6226">
        <w:rPr>
          <w:rFonts w:ascii="Times New Roman" w:hAnsi="Times New Roman" w:cs="Times New Roman"/>
          <w:szCs w:val="20"/>
        </w:rPr>
        <w:t xml:space="preserve">the </w:t>
      </w:r>
      <w:r w:rsidRPr="00A478DB">
        <w:rPr>
          <w:rFonts w:ascii="Times New Roman" w:hAnsi="Times New Roman" w:cs="Times New Roman"/>
          <w:szCs w:val="20"/>
        </w:rPr>
        <w:t>ChAdOx1 nCoV-19 vaccine</w:t>
      </w:r>
      <w:r w:rsidRPr="004371A0">
        <w:rPr>
          <w:rFonts w:ascii="Times New Roman" w:hAnsi="Times New Roman" w:cs="Times New Roman"/>
          <w:szCs w:val="20"/>
        </w:rPr>
        <w:t xml:space="preserve">, </w:t>
      </w:r>
      <w:r w:rsidR="00DF6226">
        <w:rPr>
          <w:rFonts w:ascii="Times New Roman" w:hAnsi="Times New Roman" w:cs="Times New Roman"/>
          <w:szCs w:val="20"/>
        </w:rPr>
        <w:t xml:space="preserve">the person </w:t>
      </w:r>
      <w:r w:rsidR="00DF6226">
        <w:rPr>
          <w:rFonts w:ascii="Times New Roman" w:hAnsi="Times New Roman" w:cs="Times New Roman" w:hint="eastAsia"/>
          <w:szCs w:val="20"/>
        </w:rPr>
        <w:t>is allowed to</w:t>
      </w:r>
      <w:r w:rsidR="00DF6226">
        <w:rPr>
          <w:rFonts w:ascii="Times New Roman" w:hAnsi="Times New Roman" w:cs="Times New Roman"/>
          <w:szCs w:val="20"/>
        </w:rPr>
        <w:t xml:space="preserve"> get</w:t>
      </w:r>
      <w:r w:rsidRPr="004371A0">
        <w:rPr>
          <w:rFonts w:ascii="Times New Roman" w:hAnsi="Times New Roman" w:cs="Times New Roman"/>
          <w:szCs w:val="20"/>
        </w:rPr>
        <w:t xml:space="preserve"> </w:t>
      </w:r>
      <w:r w:rsidR="00DF6226">
        <w:rPr>
          <w:rFonts w:ascii="Times New Roman" w:hAnsi="Times New Roman" w:cs="Times New Roman"/>
          <w:szCs w:val="20"/>
        </w:rPr>
        <w:t>a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second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dose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of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DF6226">
        <w:rPr>
          <w:rFonts w:ascii="Times New Roman" w:hAnsi="Times New Roman" w:cs="Times New Roman"/>
          <w:szCs w:val="20"/>
        </w:rPr>
        <w:t xml:space="preserve">the </w:t>
      </w:r>
      <w:r w:rsidR="00E76D85" w:rsidRPr="00A478DB">
        <w:rPr>
          <w:rFonts w:ascii="Times New Roman" w:hAnsi="Times New Roman" w:cs="Times New Roman"/>
          <w:szCs w:val="20"/>
        </w:rPr>
        <w:t>ChAdOx1 nCoV-19 vaccine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regardless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of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their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age.)?</w:t>
      </w:r>
    </w:p>
    <w:p w14:paraId="6250A2F7" w14:textId="2F5F0B06" w:rsidR="004371A0" w:rsidRDefault="00E76D85" w:rsidP="1B0735E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turst/do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not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trust</w:t>
      </w:r>
      <w:r w:rsidR="004371A0">
        <w:rPr>
          <w:rFonts w:ascii="Times New Roman" w:hAnsi="Times New Roman" w:cs="Times New Roman"/>
          <w:szCs w:val="20"/>
        </w:rPr>
        <w:t xml:space="preserve"> </w:t>
      </w:r>
    </w:p>
    <w:p w14:paraId="641F1750" w14:textId="4C2EE1A9" w:rsidR="004371A0" w:rsidRPr="00A478DB" w:rsidRDefault="00E76D85" w:rsidP="1B0735E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7</w:t>
      </w:r>
      <w:r w:rsidR="004371A0">
        <w:rPr>
          <w:rFonts w:ascii="Times New Roman" w:hAnsi="Times New Roman" w:cs="Times New Roman" w:hint="eastAsia"/>
          <w:szCs w:val="20"/>
        </w:rPr>
        <w:t>.</w:t>
      </w:r>
      <w:r w:rsidR="004371A0">
        <w:rPr>
          <w:rFonts w:ascii="Times New Roman" w:hAnsi="Times New Roman" w:cs="Times New Roman"/>
          <w:szCs w:val="20"/>
        </w:rPr>
        <w:t xml:space="preserve"> </w:t>
      </w:r>
      <w:r w:rsidR="004371A0">
        <w:rPr>
          <w:rFonts w:ascii="Times New Roman" w:hAnsi="Times New Roman" w:cs="Times New Roman" w:hint="eastAsia"/>
          <w:szCs w:val="20"/>
        </w:rPr>
        <w:t>Do</w:t>
      </w:r>
      <w:r w:rsidR="004371A0">
        <w:rPr>
          <w:rFonts w:ascii="Times New Roman" w:hAnsi="Times New Roman" w:cs="Times New Roman"/>
          <w:szCs w:val="20"/>
        </w:rPr>
        <w:t xml:space="preserve"> </w:t>
      </w:r>
      <w:r w:rsidR="004371A0">
        <w:rPr>
          <w:rFonts w:ascii="Times New Roman" w:hAnsi="Times New Roman" w:cs="Times New Roman" w:hint="eastAsia"/>
          <w:szCs w:val="20"/>
        </w:rPr>
        <w:t>you</w:t>
      </w:r>
      <w:r w:rsidR="004371A0">
        <w:rPr>
          <w:rFonts w:ascii="Times New Roman" w:hAnsi="Times New Roman" w:cs="Times New Roman"/>
          <w:szCs w:val="20"/>
        </w:rPr>
        <w:t xml:space="preserve"> </w:t>
      </w:r>
      <w:r w:rsidR="004371A0">
        <w:rPr>
          <w:rFonts w:ascii="Times New Roman" w:hAnsi="Times New Roman" w:cs="Times New Roman" w:hint="eastAsia"/>
          <w:szCs w:val="20"/>
        </w:rPr>
        <w:t>think</w:t>
      </w:r>
      <w:r w:rsidR="004371A0">
        <w:rPr>
          <w:rFonts w:ascii="Times New Roman" w:hAnsi="Times New Roman" w:cs="Times New Roman"/>
          <w:szCs w:val="20"/>
        </w:rPr>
        <w:t xml:space="preserve"> </w:t>
      </w:r>
      <w:r w:rsidR="004371A0">
        <w:rPr>
          <w:rFonts w:ascii="Times New Roman" w:hAnsi="Times New Roman" w:cs="Times New Roman" w:hint="eastAsia"/>
          <w:szCs w:val="20"/>
        </w:rPr>
        <w:t>that</w:t>
      </w:r>
      <w:r w:rsidR="004371A0">
        <w:rPr>
          <w:rFonts w:ascii="Times New Roman" w:hAnsi="Times New Roman" w:cs="Times New Roman"/>
          <w:szCs w:val="20"/>
        </w:rPr>
        <w:t xml:space="preserve"> </w:t>
      </w:r>
      <w:r w:rsidR="004371A0" w:rsidRPr="00A478DB">
        <w:rPr>
          <w:rFonts w:ascii="Times New Roman" w:hAnsi="Times New Roman" w:cs="Times New Roman"/>
          <w:szCs w:val="20"/>
        </w:rPr>
        <w:t>ChAdOx1 nCoV-19 vaccine</w:t>
      </w:r>
      <w:r w:rsidR="004371A0">
        <w:rPr>
          <w:rFonts w:ascii="Times New Roman" w:hAnsi="Times New Roman" w:cs="Times New Roman"/>
          <w:szCs w:val="20"/>
        </w:rPr>
        <w:t xml:space="preserve"> </w:t>
      </w:r>
      <w:r w:rsidR="004371A0">
        <w:rPr>
          <w:rFonts w:ascii="Times New Roman" w:hAnsi="Times New Roman" w:cs="Times New Roman" w:hint="eastAsia"/>
          <w:szCs w:val="20"/>
        </w:rPr>
        <w:t>is</w:t>
      </w:r>
      <w:r w:rsidR="004371A0">
        <w:rPr>
          <w:rFonts w:ascii="Times New Roman" w:hAnsi="Times New Roman" w:cs="Times New Roman"/>
          <w:szCs w:val="20"/>
        </w:rPr>
        <w:t xml:space="preserve"> </w:t>
      </w:r>
      <w:r w:rsidR="004371A0">
        <w:rPr>
          <w:rFonts w:ascii="Times New Roman" w:hAnsi="Times New Roman" w:cs="Times New Roman" w:hint="eastAsia"/>
          <w:szCs w:val="20"/>
        </w:rPr>
        <w:t>necessary?</w:t>
      </w:r>
    </w:p>
    <w:p w14:paraId="5C73AC2A" w14:textId="1426C0C3" w:rsidR="3B0CAF1F" w:rsidRPr="00A478DB" w:rsidRDefault="00E76D85" w:rsidP="1B0735E3">
      <w:pPr>
        <w:ind w:left="200" w:hangingChars="100" w:hanging="2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8</w:t>
      </w:r>
      <w:r w:rsidR="389A26DC" w:rsidRPr="00A478DB">
        <w:rPr>
          <w:rFonts w:ascii="Times New Roman" w:hAnsi="Times New Roman" w:cs="Times New Roman"/>
          <w:szCs w:val="20"/>
        </w:rPr>
        <w:t xml:space="preserve">. </w:t>
      </w:r>
      <w:r w:rsidR="00BD7774" w:rsidRPr="00A478DB">
        <w:rPr>
          <w:rFonts w:ascii="Times New Roman" w:hAnsi="Times New Roman" w:cs="Times New Roman"/>
          <w:szCs w:val="20"/>
        </w:rPr>
        <w:t xml:space="preserve">Would you </w:t>
      </w:r>
      <w:r w:rsidR="00A478DB">
        <w:rPr>
          <w:rFonts w:ascii="Times New Roman" w:hAnsi="Times New Roman" w:cs="Times New Roman" w:hint="eastAsia"/>
          <w:szCs w:val="20"/>
        </w:rPr>
        <w:t>like</w:t>
      </w:r>
      <w:r w:rsidR="00A478DB">
        <w:rPr>
          <w:rFonts w:ascii="Times New Roman" w:hAnsi="Times New Roman" w:cs="Times New Roman"/>
          <w:szCs w:val="20"/>
        </w:rPr>
        <w:t xml:space="preserve"> </w:t>
      </w:r>
      <w:r w:rsidR="00A478DB">
        <w:rPr>
          <w:rFonts w:ascii="Times New Roman" w:hAnsi="Times New Roman" w:cs="Times New Roman" w:hint="eastAsia"/>
          <w:szCs w:val="20"/>
        </w:rPr>
        <w:t>to</w:t>
      </w:r>
      <w:r w:rsidR="00A478DB">
        <w:rPr>
          <w:rFonts w:ascii="Times New Roman" w:hAnsi="Times New Roman" w:cs="Times New Roman"/>
          <w:szCs w:val="20"/>
        </w:rPr>
        <w:t xml:space="preserve"> </w:t>
      </w:r>
      <w:r w:rsidR="00BD7774" w:rsidRPr="00A478DB">
        <w:rPr>
          <w:rFonts w:ascii="Times New Roman" w:hAnsi="Times New Roman" w:cs="Times New Roman"/>
          <w:szCs w:val="20"/>
        </w:rPr>
        <w:t>receive the second dose of ChAdOx1 nCoV-19 vaccine</w:t>
      </w:r>
      <w:r w:rsidR="389A26DC" w:rsidRPr="00A478DB">
        <w:rPr>
          <w:rFonts w:ascii="Times New Roman" w:hAnsi="Times New Roman" w:cs="Times New Roman"/>
          <w:szCs w:val="20"/>
        </w:rPr>
        <w:t xml:space="preserve">? </w:t>
      </w:r>
    </w:p>
    <w:p w14:paraId="6AF38096" w14:textId="28E10936" w:rsidR="001C6F6C" w:rsidRPr="00A478DB" w:rsidRDefault="00BD7774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>likely/undecided/unwilling to get vaccinated</w:t>
      </w:r>
    </w:p>
    <w:p w14:paraId="5C2B1F01" w14:textId="5C40C21B" w:rsidR="00DF4A52" w:rsidRDefault="00DF4A52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3B637680" w14:textId="59CDCEF8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4789F44F" w14:textId="4B0C7CA4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391685B5" w14:textId="30143A56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130EB6F5" w14:textId="368D93F2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70717491" w14:textId="4B91CDB8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338DED2D" w14:textId="66D0AF50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6EE27357" w14:textId="006FC44D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5ACA5C78" w14:textId="204A3EAA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5B52C13E" w14:textId="10CC5E4A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0B49EC8A" w14:textId="2E0431B1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71F318AF" w14:textId="1606D30F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1EDBA611" w14:textId="6B7E95D1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7246633E" w14:textId="115A2628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4A767DE9" w14:textId="3EC92205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452AF381" w14:textId="1BCC85F7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103C1001" w14:textId="6B3E9D79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5C2C241D" w14:textId="247261CD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531EB336" w14:textId="5BCE123B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0B9E45B1" w14:textId="51E44C20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3E4943A3" w14:textId="1BB4A028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7B70CD22" w14:textId="317A90CE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461207A0" w14:textId="3CBB6855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7C9E4B3C" w14:textId="5FB92C24" w:rsidR="00815021" w:rsidRDefault="00815021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28FD84B9" w14:textId="2B42C54A" w:rsidR="00DF4A52" w:rsidRPr="00A478DB" w:rsidRDefault="00DF4A52" w:rsidP="00BD7774">
      <w:pPr>
        <w:ind w:left="200" w:hangingChars="100" w:hanging="200"/>
        <w:rPr>
          <w:rFonts w:ascii="Times New Roman" w:hAnsi="Times New Roman" w:cs="Times New Roman"/>
          <w:szCs w:val="20"/>
        </w:rPr>
      </w:pPr>
    </w:p>
    <w:p w14:paraId="3B976327" w14:textId="6217BD57" w:rsidR="00DF4A52" w:rsidRDefault="00DF4A52" w:rsidP="00BD7774">
      <w:pPr>
        <w:ind w:left="240" w:hangingChars="100" w:hanging="240"/>
        <w:rPr>
          <w:rFonts w:ascii="Times New Roman" w:hAnsi="Times New Roman" w:cs="Times New Roman"/>
          <w:b/>
          <w:sz w:val="24"/>
          <w:szCs w:val="24"/>
        </w:rPr>
      </w:pPr>
      <w:r w:rsidRPr="00A478DB">
        <w:rPr>
          <w:rFonts w:ascii="Times New Roman" w:hAnsi="Times New Roman" w:cs="Times New Roman"/>
          <w:b/>
          <w:sz w:val="24"/>
          <w:szCs w:val="24"/>
        </w:rPr>
        <w:lastRenderedPageBreak/>
        <w:t>Survey for healthcare workers who completed second dose of vaccine</w:t>
      </w:r>
    </w:p>
    <w:p w14:paraId="43C79F8D" w14:textId="77777777" w:rsidR="00815021" w:rsidRPr="00A478DB" w:rsidRDefault="00815021" w:rsidP="00BD7774">
      <w:pPr>
        <w:ind w:left="240" w:hangingChars="100" w:hanging="240"/>
        <w:rPr>
          <w:rFonts w:ascii="Times New Roman" w:hAnsi="Times New Roman" w:cs="Times New Roman"/>
          <w:b/>
          <w:sz w:val="24"/>
          <w:szCs w:val="24"/>
        </w:rPr>
      </w:pPr>
    </w:p>
    <w:p w14:paraId="10DA50BF" w14:textId="0B2F62FA" w:rsidR="00DF4A52" w:rsidRPr="00A478DB" w:rsidRDefault="00DF4A52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1. When did you decide </w:t>
      </w:r>
      <w:r w:rsidR="00E76D85">
        <w:rPr>
          <w:rFonts w:ascii="Times New Roman" w:hAnsi="Times New Roman" w:cs="Times New Roman" w:hint="eastAsia"/>
          <w:szCs w:val="20"/>
        </w:rPr>
        <w:t>to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Pr="00A478DB">
        <w:rPr>
          <w:rFonts w:ascii="Times New Roman" w:hAnsi="Times New Roman" w:cs="Times New Roman"/>
          <w:szCs w:val="20"/>
        </w:rPr>
        <w:t>recei</w:t>
      </w:r>
      <w:r w:rsidR="00E76D85">
        <w:rPr>
          <w:rFonts w:ascii="Times New Roman" w:hAnsi="Times New Roman" w:cs="Times New Roman" w:hint="eastAsia"/>
          <w:szCs w:val="20"/>
        </w:rPr>
        <w:t>ve</w:t>
      </w:r>
      <w:r w:rsidRPr="00A478DB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the</w:t>
      </w:r>
      <w:r w:rsidRPr="00A478DB">
        <w:rPr>
          <w:rFonts w:ascii="Times New Roman" w:hAnsi="Times New Roman" w:cs="Times New Roman"/>
          <w:szCs w:val="20"/>
        </w:rPr>
        <w:t xml:space="preserve"> second dose?</w:t>
      </w:r>
    </w:p>
    <w:p w14:paraId="22585B26" w14:textId="21473A6A" w:rsidR="00DF4A52" w:rsidRPr="00A478DB" w:rsidRDefault="00DF4A52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A. </w:t>
      </w:r>
      <w:r w:rsidR="00E76D85">
        <w:rPr>
          <w:rFonts w:ascii="Times New Roman" w:hAnsi="Times New Roman" w:cs="Times New Roman" w:hint="eastAsia"/>
          <w:szCs w:val="20"/>
        </w:rPr>
        <w:t>before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hospital-wide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campaign</w:t>
      </w:r>
      <w:r w:rsidR="00E76D85">
        <w:rPr>
          <w:rFonts w:ascii="Times New Roman" w:hAnsi="Times New Roman" w:cs="Times New Roman"/>
          <w:szCs w:val="20"/>
        </w:rPr>
        <w:t xml:space="preserve"> </w:t>
      </w:r>
    </w:p>
    <w:p w14:paraId="43C5BAA8" w14:textId="7B2AFAFB" w:rsidR="00DF4A52" w:rsidRPr="00A478DB" w:rsidRDefault="00DF4A52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B. </w:t>
      </w:r>
      <w:r w:rsidR="00E76D85">
        <w:rPr>
          <w:rFonts w:ascii="Times New Roman" w:hAnsi="Times New Roman" w:cs="Times New Roman" w:hint="eastAsia"/>
          <w:szCs w:val="20"/>
        </w:rPr>
        <w:t>after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hospital-wide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campaign</w:t>
      </w:r>
    </w:p>
    <w:p w14:paraId="11AD491F" w14:textId="5CA58044" w:rsidR="00DF4A52" w:rsidRPr="00A478DB" w:rsidRDefault="00E76D85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2</w:t>
      </w:r>
      <w:r>
        <w:rPr>
          <w:rFonts w:ascii="Times New Roman" w:hAnsi="Times New Roman" w:cs="Times New Roman" w:hint="eastAsia"/>
          <w:szCs w:val="20"/>
        </w:rPr>
        <w:t>.</w:t>
      </w:r>
      <w:r w:rsidR="00DF4A52" w:rsidRPr="00A478DB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What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is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main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reason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for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decision</w:t>
      </w:r>
      <w:r w:rsidR="00DF4A52" w:rsidRPr="00A478DB">
        <w:rPr>
          <w:rFonts w:ascii="Times New Roman" w:hAnsi="Times New Roman" w:cs="Times New Roman"/>
          <w:szCs w:val="20"/>
        </w:rPr>
        <w:t>?</w:t>
      </w:r>
    </w:p>
    <w:p w14:paraId="23C9A9AD" w14:textId="5B4D8420" w:rsidR="00E76D85" w:rsidRDefault="00DF4A52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A. </w:t>
      </w:r>
      <w:r w:rsidR="00E76D85">
        <w:rPr>
          <w:rFonts w:ascii="Times New Roman" w:hAnsi="Times New Roman" w:cs="Times New Roman" w:hint="eastAsia"/>
          <w:szCs w:val="20"/>
        </w:rPr>
        <w:t>resolved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or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relieved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anxiety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about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second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dose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owing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E76D85">
        <w:rPr>
          <w:rFonts w:ascii="Times New Roman" w:hAnsi="Times New Roman" w:cs="Times New Roman" w:hint="eastAsia"/>
          <w:szCs w:val="20"/>
        </w:rPr>
        <w:t>to</w:t>
      </w:r>
      <w:r w:rsidR="00E76D85">
        <w:rPr>
          <w:rFonts w:ascii="Times New Roman" w:hAnsi="Times New Roman" w:cs="Times New Roman"/>
          <w:szCs w:val="20"/>
        </w:rPr>
        <w:t xml:space="preserve"> </w:t>
      </w:r>
      <w:r w:rsidR="00815021">
        <w:rPr>
          <w:rFonts w:ascii="Times New Roman" w:hAnsi="Times New Roman" w:cs="Times New Roman" w:hint="eastAsia"/>
          <w:szCs w:val="20"/>
        </w:rPr>
        <w:t>hospital-wide</w:t>
      </w:r>
      <w:r w:rsidR="00815021">
        <w:rPr>
          <w:rFonts w:ascii="Times New Roman" w:hAnsi="Times New Roman" w:cs="Times New Roman"/>
          <w:szCs w:val="20"/>
        </w:rPr>
        <w:t xml:space="preserve"> </w:t>
      </w:r>
      <w:r w:rsidR="00815021">
        <w:rPr>
          <w:rFonts w:ascii="Times New Roman" w:hAnsi="Times New Roman" w:cs="Times New Roman" w:hint="eastAsia"/>
          <w:szCs w:val="20"/>
        </w:rPr>
        <w:t>campaign</w:t>
      </w:r>
      <w:r w:rsidR="00E76D85">
        <w:rPr>
          <w:rFonts w:ascii="Times New Roman" w:hAnsi="Times New Roman" w:cs="Times New Roman"/>
          <w:szCs w:val="20"/>
        </w:rPr>
        <w:t xml:space="preserve"> </w:t>
      </w:r>
    </w:p>
    <w:p w14:paraId="4A3FEFEB" w14:textId="62DC50DF" w:rsidR="00DF4A52" w:rsidRPr="00A478DB" w:rsidRDefault="00815021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B. </w:t>
      </w:r>
      <w:r>
        <w:rPr>
          <w:rFonts w:ascii="Times New Roman" w:hAnsi="Times New Roman" w:cs="Times New Roman" w:hint="eastAsia"/>
          <w:szCs w:val="20"/>
        </w:rPr>
        <w:t>national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policy</w:t>
      </w:r>
    </w:p>
    <w:p w14:paraId="11E3E975" w14:textId="0CC64ECD" w:rsidR="00DF4A52" w:rsidRPr="00A478DB" w:rsidRDefault="00DF4A52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  <w:r w:rsidRPr="00A478DB">
        <w:rPr>
          <w:rFonts w:ascii="Times New Roman" w:hAnsi="Times New Roman" w:cs="Times New Roman"/>
          <w:szCs w:val="20"/>
        </w:rPr>
        <w:t xml:space="preserve">C. </w:t>
      </w:r>
      <w:r w:rsidR="00815021">
        <w:rPr>
          <w:rFonts w:ascii="Times New Roman" w:hAnsi="Times New Roman" w:cs="Times New Roman" w:hint="eastAsia"/>
          <w:szCs w:val="20"/>
        </w:rPr>
        <w:t>recommendation</w:t>
      </w:r>
      <w:r w:rsidR="00815021">
        <w:rPr>
          <w:rFonts w:ascii="Times New Roman" w:hAnsi="Times New Roman" w:cs="Times New Roman"/>
          <w:szCs w:val="20"/>
        </w:rPr>
        <w:t xml:space="preserve"> </w:t>
      </w:r>
      <w:r w:rsidR="00815021">
        <w:rPr>
          <w:rFonts w:ascii="Times New Roman" w:hAnsi="Times New Roman" w:cs="Times New Roman" w:hint="eastAsia"/>
          <w:szCs w:val="20"/>
        </w:rPr>
        <w:t>by</w:t>
      </w:r>
      <w:r w:rsidR="00815021">
        <w:rPr>
          <w:rFonts w:ascii="Times New Roman" w:hAnsi="Times New Roman" w:cs="Times New Roman"/>
          <w:szCs w:val="20"/>
        </w:rPr>
        <w:t xml:space="preserve"> </w:t>
      </w:r>
      <w:r w:rsidR="00815021">
        <w:rPr>
          <w:rFonts w:ascii="Times New Roman" w:hAnsi="Times New Roman" w:cs="Times New Roman" w:hint="eastAsia"/>
          <w:szCs w:val="20"/>
        </w:rPr>
        <w:t>persons</w:t>
      </w:r>
      <w:r w:rsidR="00815021">
        <w:rPr>
          <w:rFonts w:ascii="Times New Roman" w:hAnsi="Times New Roman" w:cs="Times New Roman"/>
          <w:szCs w:val="20"/>
        </w:rPr>
        <w:t xml:space="preserve"> </w:t>
      </w:r>
      <w:r w:rsidR="00815021">
        <w:rPr>
          <w:rFonts w:ascii="Times New Roman" w:hAnsi="Times New Roman" w:cs="Times New Roman" w:hint="eastAsia"/>
          <w:szCs w:val="20"/>
        </w:rPr>
        <w:t>around</w:t>
      </w:r>
      <w:r w:rsidR="00815021">
        <w:rPr>
          <w:rFonts w:ascii="Times New Roman" w:hAnsi="Times New Roman" w:cs="Times New Roman"/>
          <w:szCs w:val="20"/>
        </w:rPr>
        <w:t xml:space="preserve"> </w:t>
      </w:r>
    </w:p>
    <w:p w14:paraId="6F7FF43C" w14:textId="571A17B0" w:rsidR="00DF4A52" w:rsidRDefault="00815021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D</w:t>
      </w:r>
      <w:r>
        <w:rPr>
          <w:rFonts w:ascii="Times New Roman" w:hAnsi="Times New Roman" w:cs="Times New Roman" w:hint="eastAsia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positive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information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from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media</w:t>
      </w:r>
    </w:p>
    <w:p w14:paraId="1F0B9C6C" w14:textId="4B093CFE" w:rsidR="00C817B8" w:rsidRDefault="00815021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E.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other</w:t>
      </w:r>
    </w:p>
    <w:p w14:paraId="3C75B477" w14:textId="77777777" w:rsidR="00C817B8" w:rsidRDefault="00C817B8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7CF58A8" w14:textId="1BDF10C8" w:rsidR="00C817B8" w:rsidRDefault="00C817B8" w:rsidP="00C817B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&lt;&lt;Questionnaire used in the study&gt;&gt;_</w:t>
      </w:r>
      <w:r>
        <w:rPr>
          <w:rFonts w:ascii="Times New Roman" w:hAnsi="Times New Roman" w:cs="Times New Roman"/>
          <w:b/>
          <w:sz w:val="24"/>
          <w:szCs w:val="24"/>
        </w:rPr>
        <w:t xml:space="preserve">In original language </w:t>
      </w:r>
    </w:p>
    <w:p w14:paraId="579392FC" w14:textId="77777777" w:rsidR="00C817B8" w:rsidRDefault="00C817B8" w:rsidP="00C817B8">
      <w:pPr>
        <w:rPr>
          <w:b/>
          <w:sz w:val="24"/>
          <w:szCs w:val="24"/>
        </w:rPr>
      </w:pPr>
      <w:bookmarkStart w:id="2" w:name="_GoBack"/>
      <w:bookmarkEnd w:id="2"/>
    </w:p>
    <w:p w14:paraId="0A990B0E" w14:textId="3B744D89" w:rsidR="00C817B8" w:rsidRDefault="00C817B8" w:rsidP="00C817B8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1차 접종 완료자를 위한 설문조사 </w:t>
      </w:r>
    </w:p>
    <w:p w14:paraId="2C49D90D" w14:textId="77777777" w:rsidR="00C817B8" w:rsidRDefault="00C817B8" w:rsidP="00C817B8">
      <w:pPr>
        <w:rPr>
          <w:b/>
          <w:sz w:val="24"/>
          <w:szCs w:val="24"/>
        </w:rPr>
      </w:pPr>
    </w:p>
    <w:p w14:paraId="28188DB5" w14:textId="77777777" w:rsidR="00C817B8" w:rsidRPr="00A666A1" w:rsidRDefault="00C817B8" w:rsidP="00C817B8">
      <w:pPr>
        <w:rPr>
          <w:b/>
          <w:sz w:val="24"/>
          <w:szCs w:val="24"/>
        </w:rPr>
      </w:pPr>
      <w:r w:rsidRPr="00A666A1">
        <w:rPr>
          <w:rFonts w:hint="eastAsia"/>
          <w:b/>
          <w:sz w:val="24"/>
          <w:szCs w:val="24"/>
        </w:rPr>
        <w:t>기본 정보 조사</w:t>
      </w:r>
    </w:p>
    <w:p w14:paraId="51012541" w14:textId="77777777" w:rsidR="00C817B8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>1</w:t>
      </w:r>
      <w:r>
        <w:rPr>
          <w:rFonts w:hint="eastAsia"/>
          <w:sz w:val="24"/>
          <w:szCs w:val="24"/>
        </w:rPr>
        <w:t>. 나이: 직접 기입</w:t>
      </w:r>
    </w:p>
    <w:p w14:paraId="33FF19E9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2. 성별: 남, 여</w:t>
      </w:r>
    </w:p>
    <w:p w14:paraId="5C91DDAE" w14:textId="77777777" w:rsidR="00C817B8" w:rsidRDefault="00C817B8" w:rsidP="00C817B8">
      <w:pPr>
        <w:ind w:firstLineChars="100" w:firstLine="240"/>
        <w:rPr>
          <w:sz w:val="24"/>
          <w:szCs w:val="24"/>
        </w:rPr>
      </w:pPr>
      <w:r w:rsidRPr="1B0735E3">
        <w:rPr>
          <w:sz w:val="24"/>
          <w:szCs w:val="24"/>
        </w:rPr>
        <w:t>2.1 여성일 경우 백신 2차 접종 즈음에 임신 계획 여부: 예/아니오</w:t>
      </w:r>
    </w:p>
    <w:p w14:paraId="62F2347A" w14:textId="77777777" w:rsidR="00C817B8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 xml:space="preserve">3. </w:t>
      </w:r>
      <w:r>
        <w:rPr>
          <w:rFonts w:hint="eastAsia"/>
          <w:sz w:val="24"/>
          <w:szCs w:val="24"/>
        </w:rPr>
        <w:t>직종: 간호사,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치)의사,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약사,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방사선사,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병리사,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이송요원,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청소요원,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행정직,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기타</w:t>
      </w:r>
    </w:p>
    <w:p w14:paraId="00D4051D" w14:textId="77777777" w:rsidR="00C817B8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>
        <w:rPr>
          <w:rFonts w:hint="eastAsia"/>
          <w:sz w:val="24"/>
          <w:szCs w:val="24"/>
        </w:rPr>
        <w:t>키: 직접 입력</w:t>
      </w:r>
    </w:p>
    <w:p w14:paraId="60D4E660" w14:textId="77777777" w:rsidR="00C817B8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 xml:space="preserve">5. </w:t>
      </w:r>
      <w:r>
        <w:rPr>
          <w:rFonts w:hint="eastAsia"/>
          <w:sz w:val="24"/>
          <w:szCs w:val="24"/>
        </w:rPr>
        <w:t>몸무게: 직접 입력</w:t>
      </w:r>
    </w:p>
    <w:p w14:paraId="6296DD98" w14:textId="77777777" w:rsidR="00C817B8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>6</w:t>
      </w:r>
      <w:r>
        <w:rPr>
          <w:rFonts w:hint="eastAsia"/>
          <w:sz w:val="24"/>
          <w:szCs w:val="24"/>
        </w:rPr>
        <w:t xml:space="preserve">. 흡연: </w:t>
      </w:r>
      <w:r w:rsidRPr="0043334E">
        <w:rPr>
          <w:sz w:val="24"/>
          <w:szCs w:val="24"/>
        </w:rPr>
        <w:t>예/아니오</w:t>
      </w:r>
    </w:p>
    <w:p w14:paraId="50C00B07" w14:textId="77777777" w:rsidR="00C817B8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>7</w:t>
      </w:r>
      <w:r>
        <w:rPr>
          <w:rFonts w:hint="eastAsia"/>
          <w:sz w:val="24"/>
          <w:szCs w:val="24"/>
        </w:rPr>
        <w:t xml:space="preserve">. 음주: </w:t>
      </w:r>
      <w:r w:rsidRPr="0043334E">
        <w:rPr>
          <w:sz w:val="24"/>
          <w:szCs w:val="24"/>
        </w:rPr>
        <w:t>예/아니오</w:t>
      </w:r>
    </w:p>
    <w:p w14:paraId="7273DA37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8. 과거력</w:t>
      </w:r>
    </w:p>
    <w:p w14:paraId="6187658B" w14:textId="77777777" w:rsidR="00C817B8" w:rsidRPr="0043334E" w:rsidRDefault="00C817B8" w:rsidP="00C817B8">
      <w:pPr>
        <w:ind w:firstLineChars="100" w:firstLine="24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8.1 </w:t>
      </w:r>
      <w:r w:rsidRPr="0043334E">
        <w:rPr>
          <w:sz w:val="24"/>
          <w:szCs w:val="24"/>
        </w:rPr>
        <w:t xml:space="preserve">호흡기 질환: 예/아니오 </w:t>
      </w:r>
    </w:p>
    <w:p w14:paraId="224F5F30" w14:textId="77777777" w:rsidR="00C817B8" w:rsidRPr="0043334E" w:rsidRDefault="00C817B8" w:rsidP="00C817B8">
      <w:pPr>
        <w:ind w:firstLineChars="100" w:firstLine="24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8.2 </w:t>
      </w:r>
      <w:r w:rsidRPr="0043334E">
        <w:rPr>
          <w:sz w:val="24"/>
          <w:szCs w:val="24"/>
        </w:rPr>
        <w:t xml:space="preserve">신장 질환: 예/아니오 </w:t>
      </w:r>
    </w:p>
    <w:p w14:paraId="5A03782C" w14:textId="77777777" w:rsidR="00C817B8" w:rsidRPr="0043334E" w:rsidRDefault="00C817B8" w:rsidP="00C817B8">
      <w:pPr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 xml:space="preserve">8.3 </w:t>
      </w:r>
      <w:r w:rsidRPr="0043334E">
        <w:rPr>
          <w:sz w:val="24"/>
          <w:szCs w:val="24"/>
        </w:rPr>
        <w:t>신경</w:t>
      </w:r>
      <w:r>
        <w:rPr>
          <w:rFonts w:hint="eastAsia"/>
          <w:sz w:val="24"/>
          <w:szCs w:val="24"/>
        </w:rPr>
        <w:t>계</w:t>
      </w:r>
      <w:r w:rsidRPr="0043334E">
        <w:rPr>
          <w:sz w:val="24"/>
          <w:szCs w:val="24"/>
        </w:rPr>
        <w:t xml:space="preserve"> 질환: 예/아니오 </w:t>
      </w:r>
    </w:p>
    <w:p w14:paraId="5226119D" w14:textId="77777777" w:rsidR="00C817B8" w:rsidRPr="0043334E" w:rsidRDefault="00C817B8" w:rsidP="00C817B8">
      <w:pPr>
        <w:ind w:firstLineChars="100" w:firstLine="24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8.4 </w:t>
      </w:r>
      <w:r w:rsidRPr="0043334E">
        <w:rPr>
          <w:sz w:val="24"/>
          <w:szCs w:val="24"/>
        </w:rPr>
        <w:t>당뇨: 예/아니오</w:t>
      </w:r>
    </w:p>
    <w:p w14:paraId="197EA7E1" w14:textId="77777777" w:rsidR="00C817B8" w:rsidRPr="0043334E" w:rsidRDefault="00C817B8" w:rsidP="00C817B8">
      <w:pPr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 xml:space="preserve">8.5 </w:t>
      </w:r>
      <w:r w:rsidRPr="0043334E">
        <w:rPr>
          <w:sz w:val="24"/>
          <w:szCs w:val="24"/>
        </w:rPr>
        <w:t>심혈관계 질환: 예/아니오</w:t>
      </w:r>
    </w:p>
    <w:p w14:paraId="2AFB0F2C" w14:textId="77777777" w:rsidR="00C817B8" w:rsidRPr="0043334E" w:rsidRDefault="00C817B8" w:rsidP="00C817B8">
      <w:pPr>
        <w:ind w:firstLineChars="100" w:firstLine="240"/>
        <w:rPr>
          <w:sz w:val="24"/>
          <w:szCs w:val="24"/>
        </w:rPr>
      </w:pPr>
      <w:r>
        <w:rPr>
          <w:rFonts w:hint="eastAsia"/>
          <w:sz w:val="24"/>
          <w:szCs w:val="24"/>
        </w:rPr>
        <w:t>8.6 암 질환</w:t>
      </w:r>
      <w:r w:rsidRPr="0043334E">
        <w:rPr>
          <w:sz w:val="24"/>
          <w:szCs w:val="24"/>
        </w:rPr>
        <w:t xml:space="preserve">: 예/아니오 </w:t>
      </w:r>
    </w:p>
    <w:p w14:paraId="7C81D9CE" w14:textId="77777777" w:rsidR="00C817B8" w:rsidRPr="0043334E" w:rsidRDefault="00C817B8" w:rsidP="00C817B8">
      <w:pPr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 xml:space="preserve">8.7 </w:t>
      </w:r>
      <w:r w:rsidRPr="0043334E">
        <w:rPr>
          <w:sz w:val="24"/>
          <w:szCs w:val="24"/>
        </w:rPr>
        <w:t>자가면역</w:t>
      </w:r>
      <w:r>
        <w:rPr>
          <w:rFonts w:hint="eastAsia"/>
          <w:sz w:val="24"/>
          <w:szCs w:val="24"/>
        </w:rPr>
        <w:t xml:space="preserve"> (류마트스질환)</w:t>
      </w:r>
      <w:r w:rsidRPr="0043334E">
        <w:rPr>
          <w:sz w:val="24"/>
          <w:szCs w:val="24"/>
        </w:rPr>
        <w:t>: 예/아니오</w:t>
      </w:r>
    </w:p>
    <w:p w14:paraId="1C8DB756" w14:textId="77777777" w:rsidR="00C817B8" w:rsidRPr="0043334E" w:rsidRDefault="00C817B8" w:rsidP="00C817B8">
      <w:pPr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 xml:space="preserve">8.8 </w:t>
      </w:r>
      <w:r w:rsidRPr="0043334E">
        <w:rPr>
          <w:sz w:val="24"/>
          <w:szCs w:val="24"/>
        </w:rPr>
        <w:t>정신과적 질환: 예/아니오</w:t>
      </w:r>
    </w:p>
    <w:p w14:paraId="03BF2FB1" w14:textId="77777777" w:rsidR="00C817B8" w:rsidRDefault="00C817B8" w:rsidP="00C817B8">
      <w:pPr>
        <w:ind w:firstLineChars="100" w:firstLine="240"/>
        <w:rPr>
          <w:sz w:val="24"/>
          <w:szCs w:val="24"/>
        </w:rPr>
      </w:pPr>
      <w:r w:rsidRPr="1B0735E3">
        <w:rPr>
          <w:sz w:val="24"/>
          <w:szCs w:val="24"/>
        </w:rPr>
        <w:t>8.9 알레르기 과거력: 예/아니오</w:t>
      </w:r>
    </w:p>
    <w:p w14:paraId="58955DC9" w14:textId="77777777" w:rsidR="00C817B8" w:rsidRDefault="00C817B8" w:rsidP="00C817B8">
      <w:pPr>
        <w:ind w:firstLineChars="200" w:firstLine="480"/>
        <w:rPr>
          <w:sz w:val="24"/>
          <w:szCs w:val="24"/>
        </w:rPr>
      </w:pPr>
      <w:r>
        <w:rPr>
          <w:sz w:val="24"/>
          <w:szCs w:val="24"/>
        </w:rPr>
        <w:t xml:space="preserve">8.9-1 </w:t>
      </w:r>
      <w:r>
        <w:rPr>
          <w:rFonts w:hint="eastAsia"/>
          <w:sz w:val="24"/>
          <w:szCs w:val="24"/>
        </w:rPr>
        <w:t>약제에 대해 알레르기가 있다면 다음 중 어떠한 것에 있는지 확인</w:t>
      </w:r>
    </w:p>
    <w:p w14:paraId="753BC29B" w14:textId="77777777" w:rsidR="00C817B8" w:rsidRDefault="00C817B8" w:rsidP="00C817B8">
      <w:pPr>
        <w:ind w:firstLineChars="300" w:firstLine="72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A. </w:t>
      </w:r>
      <w:r w:rsidRPr="0043334E">
        <w:rPr>
          <w:sz w:val="24"/>
          <w:szCs w:val="24"/>
        </w:rPr>
        <w:t>백신</w:t>
      </w:r>
      <w:r>
        <w:rPr>
          <w:rFonts w:hint="eastAsia"/>
          <w:sz w:val="24"/>
          <w:szCs w:val="24"/>
        </w:rPr>
        <w:t xml:space="preserve"> B </w:t>
      </w:r>
      <w:r w:rsidRPr="0043334E">
        <w:rPr>
          <w:sz w:val="24"/>
          <w:szCs w:val="24"/>
        </w:rPr>
        <w:t>약제</w:t>
      </w:r>
      <w:r>
        <w:rPr>
          <w:rFonts w:hint="eastAsia"/>
          <w:sz w:val="24"/>
          <w:szCs w:val="24"/>
        </w:rPr>
        <w:t xml:space="preserve"> C 기타</w:t>
      </w:r>
    </w:p>
    <w:p w14:paraId="10A5A54E" w14:textId="77777777" w:rsidR="00C817B8" w:rsidRPr="00A666A1" w:rsidRDefault="00C817B8" w:rsidP="00C817B8">
      <w:pPr>
        <w:ind w:firstLineChars="200" w:firstLine="480"/>
        <w:rPr>
          <w:sz w:val="24"/>
          <w:szCs w:val="24"/>
        </w:rPr>
      </w:pPr>
      <w:r>
        <w:rPr>
          <w:rFonts w:hint="eastAsia"/>
          <w:sz w:val="24"/>
          <w:szCs w:val="24"/>
        </w:rPr>
        <w:t>8.9-2 알레르기의 정도는?</w:t>
      </w:r>
    </w:p>
    <w:p w14:paraId="3DC35184" w14:textId="77777777" w:rsidR="00C817B8" w:rsidRDefault="00C817B8" w:rsidP="00C817B8">
      <w:pPr>
        <w:ind w:firstLineChars="300" w:firstLine="720"/>
        <w:rPr>
          <w:sz w:val="24"/>
          <w:szCs w:val="24"/>
        </w:rPr>
      </w:pPr>
      <w:r>
        <w:rPr>
          <w:rFonts w:hint="eastAsia"/>
          <w:sz w:val="24"/>
          <w:szCs w:val="24"/>
        </w:rPr>
        <w:t>A</w:t>
      </w:r>
      <w:r w:rsidRPr="0043334E">
        <w:rPr>
          <w:sz w:val="24"/>
          <w:szCs w:val="24"/>
        </w:rPr>
        <w:t>경증</w:t>
      </w:r>
      <w:r>
        <w:rPr>
          <w:rFonts w:hint="eastAsia"/>
          <w:sz w:val="24"/>
          <w:szCs w:val="24"/>
        </w:rPr>
        <w:t xml:space="preserve"> B 중등증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진료가 필요한 정도)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C </w:t>
      </w:r>
      <w:r w:rsidRPr="0043334E">
        <w:rPr>
          <w:sz w:val="24"/>
          <w:szCs w:val="24"/>
        </w:rPr>
        <w:t>중증</w:t>
      </w:r>
      <w:r>
        <w:rPr>
          <w:rFonts w:hint="eastAsia"/>
          <w:sz w:val="24"/>
          <w:szCs w:val="24"/>
        </w:rPr>
        <w:t xml:space="preserve"> (입원이 필요한 정도)</w:t>
      </w:r>
    </w:p>
    <w:p w14:paraId="091B06EE" w14:textId="77777777" w:rsidR="00C817B8" w:rsidRDefault="00C817B8" w:rsidP="00C817B8">
      <w:pPr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>9</w:t>
      </w:r>
      <w:r>
        <w:rPr>
          <w:rFonts w:hint="eastAsia"/>
          <w:sz w:val="24"/>
          <w:szCs w:val="24"/>
        </w:rPr>
        <w:t>. 가족관계</w:t>
      </w:r>
    </w:p>
    <w:p w14:paraId="6CE580FF" w14:textId="77777777" w:rsidR="00C817B8" w:rsidRDefault="00C817B8" w:rsidP="00C817B8">
      <w:pPr>
        <w:ind w:firstLineChars="200" w:firstLine="480"/>
        <w:rPr>
          <w:sz w:val="24"/>
          <w:szCs w:val="24"/>
        </w:rPr>
      </w:pPr>
      <w:r>
        <w:rPr>
          <w:sz w:val="24"/>
          <w:szCs w:val="24"/>
        </w:rPr>
        <w:t>9</w:t>
      </w:r>
      <w:r>
        <w:rPr>
          <w:rFonts w:hint="eastAsia"/>
          <w:sz w:val="24"/>
          <w:szCs w:val="24"/>
        </w:rPr>
        <w:t xml:space="preserve">.1 나는 아이가 </w:t>
      </w:r>
    </w:p>
    <w:p w14:paraId="3B929ABE" w14:textId="77777777" w:rsidR="00C817B8" w:rsidRDefault="00C817B8" w:rsidP="00C817B8">
      <w:pPr>
        <w:ind w:firstLineChars="200" w:firstLine="480"/>
        <w:rPr>
          <w:sz w:val="24"/>
          <w:szCs w:val="24"/>
        </w:rPr>
      </w:pPr>
      <w:r>
        <w:rPr>
          <w:sz w:val="24"/>
          <w:szCs w:val="24"/>
        </w:rPr>
        <w:t xml:space="preserve">A </w:t>
      </w:r>
      <w:r>
        <w:rPr>
          <w:rFonts w:hint="eastAsia"/>
          <w:sz w:val="24"/>
          <w:szCs w:val="24"/>
        </w:rPr>
        <w:t>없다.</w:t>
      </w:r>
      <w:r>
        <w:rPr>
          <w:sz w:val="24"/>
          <w:szCs w:val="24"/>
        </w:rPr>
        <w:t xml:space="preserve"> B 1</w:t>
      </w:r>
      <w:r>
        <w:rPr>
          <w:rFonts w:hint="eastAsia"/>
          <w:sz w:val="24"/>
          <w:szCs w:val="24"/>
        </w:rPr>
        <w:t xml:space="preserve">명 </w:t>
      </w:r>
      <w:r>
        <w:rPr>
          <w:sz w:val="24"/>
          <w:szCs w:val="24"/>
        </w:rPr>
        <w:t>C 2</w:t>
      </w:r>
      <w:r>
        <w:rPr>
          <w:rFonts w:hint="eastAsia"/>
          <w:sz w:val="24"/>
          <w:szCs w:val="24"/>
        </w:rPr>
        <w:t xml:space="preserve">명 </w:t>
      </w:r>
      <w:r>
        <w:rPr>
          <w:sz w:val="24"/>
          <w:szCs w:val="24"/>
        </w:rPr>
        <w:t>D 3</w:t>
      </w:r>
      <w:r>
        <w:rPr>
          <w:rFonts w:hint="eastAsia"/>
          <w:sz w:val="24"/>
          <w:szCs w:val="24"/>
        </w:rPr>
        <w:t>명 이상</w:t>
      </w:r>
    </w:p>
    <w:p w14:paraId="02473847" w14:textId="77777777" w:rsidR="00C817B8" w:rsidRDefault="00C817B8" w:rsidP="00C817B8">
      <w:pPr>
        <w:ind w:firstLineChars="200" w:firstLine="48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9.2 나는 같이 살고 있는 부모님이 </w:t>
      </w:r>
    </w:p>
    <w:p w14:paraId="0146B9B0" w14:textId="77777777" w:rsidR="00C817B8" w:rsidRPr="0043334E" w:rsidRDefault="00C817B8" w:rsidP="00C817B8">
      <w:pPr>
        <w:ind w:firstLineChars="200" w:firstLine="480"/>
        <w:rPr>
          <w:sz w:val="24"/>
          <w:szCs w:val="24"/>
        </w:rPr>
      </w:pPr>
      <w:r>
        <w:rPr>
          <w:sz w:val="24"/>
          <w:szCs w:val="24"/>
        </w:rPr>
        <w:t xml:space="preserve">A </w:t>
      </w:r>
      <w:r>
        <w:rPr>
          <w:rFonts w:hint="eastAsia"/>
          <w:sz w:val="24"/>
          <w:szCs w:val="24"/>
        </w:rPr>
        <w:t>있다.</w:t>
      </w:r>
      <w:r>
        <w:rPr>
          <w:sz w:val="24"/>
          <w:szCs w:val="24"/>
        </w:rPr>
        <w:t xml:space="preserve"> B </w:t>
      </w:r>
      <w:r>
        <w:rPr>
          <w:rFonts w:hint="eastAsia"/>
          <w:sz w:val="24"/>
          <w:szCs w:val="24"/>
        </w:rPr>
        <w:t>없다.</w:t>
      </w:r>
    </w:p>
    <w:p w14:paraId="114E49C4" w14:textId="77777777" w:rsidR="00C817B8" w:rsidRPr="009E248E" w:rsidRDefault="00C817B8" w:rsidP="00C817B8">
      <w:pPr>
        <w:rPr>
          <w:sz w:val="24"/>
          <w:szCs w:val="24"/>
        </w:rPr>
      </w:pPr>
    </w:p>
    <w:p w14:paraId="0370B0DA" w14:textId="77777777" w:rsidR="00C817B8" w:rsidRDefault="00C817B8" w:rsidP="00C817B8">
      <w:pPr>
        <w:rPr>
          <w:b/>
          <w:sz w:val="24"/>
          <w:szCs w:val="24"/>
        </w:rPr>
      </w:pPr>
      <w:r w:rsidRPr="005C1372">
        <w:rPr>
          <w:rFonts w:hint="eastAsia"/>
          <w:b/>
          <w:sz w:val="24"/>
          <w:szCs w:val="24"/>
        </w:rPr>
        <w:t>백신</w:t>
      </w:r>
      <w:r>
        <w:rPr>
          <w:rFonts w:hint="eastAsia"/>
          <w:b/>
          <w:sz w:val="24"/>
          <w:szCs w:val="24"/>
        </w:rPr>
        <w:t xml:space="preserve"> 1차 접종 후 이상반응 조사</w:t>
      </w:r>
    </w:p>
    <w:p w14:paraId="153D5AF2" w14:textId="77777777" w:rsidR="00C817B8" w:rsidRPr="00DA1C45" w:rsidRDefault="00C817B8" w:rsidP="00C817B8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&lt;전신 반응&gt;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중복 체크 가능)</w:t>
      </w:r>
    </w:p>
    <w:p w14:paraId="6DD6A0FA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1.</w:t>
      </w:r>
      <w:r w:rsidRPr="00DA1C45">
        <w:rPr>
          <w:sz w:val="24"/>
          <w:szCs w:val="24"/>
        </w:rPr>
        <w:tab/>
        <w:t xml:space="preserve">발열 : 예/아니오 </w:t>
      </w:r>
    </w:p>
    <w:p w14:paraId="5DEA8984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2.</w:t>
      </w:r>
      <w:r w:rsidRPr="00DA1C45">
        <w:rPr>
          <w:sz w:val="24"/>
          <w:szCs w:val="24"/>
        </w:rPr>
        <w:tab/>
        <w:t xml:space="preserve">구토: 예/아니오 </w:t>
      </w:r>
    </w:p>
    <w:p w14:paraId="09AA722F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3.</w:t>
      </w:r>
      <w:r w:rsidRPr="00DA1C45">
        <w:rPr>
          <w:sz w:val="24"/>
          <w:szCs w:val="24"/>
        </w:rPr>
        <w:tab/>
        <w:t>설사: 예/아니오</w:t>
      </w:r>
    </w:p>
    <w:p w14:paraId="6AEB37C2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4.</w:t>
      </w:r>
      <w:r w:rsidRPr="00DA1C45">
        <w:rPr>
          <w:sz w:val="24"/>
          <w:szCs w:val="24"/>
        </w:rPr>
        <w:tab/>
        <w:t xml:space="preserve">두통: 예/아니오 </w:t>
      </w:r>
    </w:p>
    <w:p w14:paraId="5CC700A4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5.</w:t>
      </w:r>
      <w:r w:rsidRPr="00DA1C45">
        <w:rPr>
          <w:sz w:val="24"/>
          <w:szCs w:val="24"/>
        </w:rPr>
        <w:tab/>
        <w:t xml:space="preserve">피로감: 예/아니오 </w:t>
      </w:r>
    </w:p>
    <w:p w14:paraId="59707476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6.</w:t>
      </w:r>
      <w:r w:rsidRPr="00DA1C45">
        <w:rPr>
          <w:sz w:val="24"/>
          <w:szCs w:val="24"/>
        </w:rPr>
        <w:tab/>
        <w:t xml:space="preserve">오한: 예/아니오 </w:t>
      </w:r>
    </w:p>
    <w:p w14:paraId="4A30A763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7.</w:t>
      </w:r>
      <w:r w:rsidRPr="00DA1C45">
        <w:rPr>
          <w:sz w:val="24"/>
          <w:szCs w:val="24"/>
        </w:rPr>
        <w:tab/>
        <w:t xml:space="preserve">근육통: 예/아니오 </w:t>
      </w:r>
    </w:p>
    <w:p w14:paraId="4792569C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8.</w:t>
      </w:r>
      <w:r w:rsidRPr="00DA1C45">
        <w:rPr>
          <w:sz w:val="24"/>
          <w:szCs w:val="24"/>
        </w:rPr>
        <w:tab/>
        <w:t>관절통: 예/아니오</w:t>
      </w:r>
    </w:p>
    <w:p w14:paraId="541169C0" w14:textId="77777777" w:rsidR="00C817B8" w:rsidRPr="00DA1C45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9.</w:t>
      </w:r>
      <w:r>
        <w:tab/>
      </w:r>
      <w:r w:rsidRPr="1B0735E3">
        <w:rPr>
          <w:sz w:val="24"/>
          <w:szCs w:val="24"/>
        </w:rPr>
        <w:t xml:space="preserve">전신 두드러기: 예/아니오 </w:t>
      </w:r>
    </w:p>
    <w:p w14:paraId="3B12C4BD" w14:textId="77777777" w:rsidR="00C817B8" w:rsidRPr="00DA1C45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10.</w:t>
      </w:r>
      <w:r>
        <w:tab/>
      </w:r>
      <w:r w:rsidRPr="1B0735E3">
        <w:rPr>
          <w:sz w:val="24"/>
          <w:szCs w:val="24"/>
        </w:rPr>
        <w:t xml:space="preserve">호흡 곤란: 예/아니오 </w:t>
      </w:r>
    </w:p>
    <w:p w14:paraId="5A126644" w14:textId="77777777" w:rsidR="00C817B8" w:rsidRPr="00DA1C45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11.</w:t>
      </w:r>
      <w:r>
        <w:tab/>
      </w:r>
      <w:r w:rsidRPr="1B0735E3">
        <w:rPr>
          <w:sz w:val="24"/>
          <w:szCs w:val="24"/>
        </w:rPr>
        <w:t>쇼크: 예/아니오</w:t>
      </w:r>
    </w:p>
    <w:p w14:paraId="0EEA3638" w14:textId="77777777" w:rsidR="00C817B8" w:rsidRPr="00DA1C45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>12</w:t>
      </w:r>
      <w:r w:rsidRPr="00DA1C45">
        <w:rPr>
          <w:sz w:val="24"/>
          <w:szCs w:val="24"/>
        </w:rPr>
        <w:t>.</w:t>
      </w:r>
      <w:r w:rsidRPr="00DA1C45">
        <w:rPr>
          <w:sz w:val="24"/>
          <w:szCs w:val="24"/>
        </w:rPr>
        <w:tab/>
      </w:r>
      <w:r>
        <w:rPr>
          <w:rFonts w:hint="eastAsia"/>
          <w:sz w:val="24"/>
          <w:szCs w:val="24"/>
        </w:rPr>
        <w:t>위의 전신 이상반응으로 외래/</w:t>
      </w:r>
      <w:r>
        <w:rPr>
          <w:sz w:val="24"/>
          <w:szCs w:val="24"/>
        </w:rPr>
        <w:t>ER</w:t>
      </w:r>
      <w:r>
        <w:rPr>
          <w:rFonts w:hint="eastAsia"/>
          <w:sz w:val="24"/>
          <w:szCs w:val="24"/>
        </w:rPr>
        <w:t xml:space="preserve"> 진료를 보았습니까?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예/아니오</w:t>
      </w:r>
    </w:p>
    <w:p w14:paraId="4A2EAAF4" w14:textId="77777777" w:rsidR="00C817B8" w:rsidRPr="00DA1C45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>13</w:t>
      </w:r>
      <w:r w:rsidRPr="00DA1C45">
        <w:rPr>
          <w:sz w:val="24"/>
          <w:szCs w:val="24"/>
        </w:rPr>
        <w:t>.</w:t>
      </w:r>
      <w:r w:rsidRPr="00DA1C45">
        <w:rPr>
          <w:sz w:val="24"/>
          <w:szCs w:val="24"/>
        </w:rPr>
        <w:tab/>
      </w:r>
      <w:r>
        <w:rPr>
          <w:rFonts w:hint="eastAsia"/>
          <w:sz w:val="24"/>
          <w:szCs w:val="24"/>
        </w:rPr>
        <w:t>위의 전신 이상반응으로 입원을 했었습니까?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예/아니오</w:t>
      </w:r>
    </w:p>
    <w:p w14:paraId="7B613DB6" w14:textId="77777777" w:rsidR="00C817B8" w:rsidRPr="00A56FC9" w:rsidRDefault="00C817B8" w:rsidP="00C817B8">
      <w:pPr>
        <w:rPr>
          <w:b/>
          <w:sz w:val="24"/>
          <w:szCs w:val="24"/>
        </w:rPr>
      </w:pPr>
      <w:r>
        <w:rPr>
          <w:rFonts w:hint="eastAsia"/>
          <w:sz w:val="24"/>
          <w:szCs w:val="24"/>
        </w:rPr>
        <w:t>&lt;</w:t>
      </w:r>
      <w:r w:rsidRPr="00DA1C45">
        <w:rPr>
          <w:sz w:val="24"/>
          <w:szCs w:val="24"/>
        </w:rPr>
        <w:t>국소 반응</w:t>
      </w:r>
      <w:r>
        <w:rPr>
          <w:rFonts w:hint="eastAsia"/>
          <w:sz w:val="24"/>
          <w:szCs w:val="24"/>
        </w:rPr>
        <w:t>&gt;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중복 체크 가능)</w:t>
      </w:r>
    </w:p>
    <w:p w14:paraId="5C895E9C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1.</w:t>
      </w:r>
      <w:r w:rsidRPr="00DA1C45">
        <w:rPr>
          <w:sz w:val="24"/>
          <w:szCs w:val="24"/>
        </w:rPr>
        <w:tab/>
        <w:t xml:space="preserve">주사 부위 통증: 예/아니오 </w:t>
      </w:r>
    </w:p>
    <w:p w14:paraId="1CFF6B4E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2.</w:t>
      </w:r>
      <w:r w:rsidRPr="00DA1C45">
        <w:rPr>
          <w:sz w:val="24"/>
          <w:szCs w:val="24"/>
        </w:rPr>
        <w:tab/>
        <w:t>주사 부위 발적: 예/아니오</w:t>
      </w:r>
    </w:p>
    <w:p w14:paraId="0DC440A4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sz w:val="24"/>
          <w:szCs w:val="24"/>
        </w:rPr>
        <w:t>3.</w:t>
      </w:r>
      <w:r w:rsidRPr="00DA1C45">
        <w:rPr>
          <w:sz w:val="24"/>
          <w:szCs w:val="24"/>
        </w:rPr>
        <w:tab/>
        <w:t xml:space="preserve">주사 부위 부종: 예/아니오 </w:t>
      </w:r>
    </w:p>
    <w:p w14:paraId="3CF09AFC" w14:textId="77777777" w:rsidR="00C817B8" w:rsidRPr="00DA1C45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>4</w:t>
      </w:r>
      <w:r w:rsidRPr="00DA1C45">
        <w:rPr>
          <w:sz w:val="24"/>
          <w:szCs w:val="24"/>
        </w:rPr>
        <w:t>.</w:t>
      </w:r>
      <w:r w:rsidRPr="00DA1C45">
        <w:rPr>
          <w:sz w:val="24"/>
          <w:szCs w:val="24"/>
        </w:rPr>
        <w:tab/>
      </w:r>
      <w:r>
        <w:rPr>
          <w:rFonts w:hint="eastAsia"/>
          <w:sz w:val="24"/>
          <w:szCs w:val="24"/>
        </w:rPr>
        <w:t>위의 국소 이상반응으로 외래/</w:t>
      </w:r>
      <w:r>
        <w:rPr>
          <w:sz w:val="24"/>
          <w:szCs w:val="24"/>
        </w:rPr>
        <w:t>ER</w:t>
      </w:r>
      <w:r>
        <w:rPr>
          <w:rFonts w:hint="eastAsia"/>
          <w:sz w:val="24"/>
          <w:szCs w:val="24"/>
        </w:rPr>
        <w:t xml:space="preserve"> 진료를 보았습니까?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예/아니오</w:t>
      </w:r>
    </w:p>
    <w:p w14:paraId="7576935B" w14:textId="77777777" w:rsidR="00C817B8" w:rsidRPr="00DA1C45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>5</w:t>
      </w:r>
      <w:r w:rsidRPr="00DA1C45">
        <w:rPr>
          <w:sz w:val="24"/>
          <w:szCs w:val="24"/>
        </w:rPr>
        <w:t>.</w:t>
      </w:r>
      <w:r w:rsidRPr="00DA1C45">
        <w:rPr>
          <w:sz w:val="24"/>
          <w:szCs w:val="24"/>
        </w:rPr>
        <w:tab/>
      </w:r>
      <w:r>
        <w:rPr>
          <w:rFonts w:hint="eastAsia"/>
          <w:sz w:val="24"/>
          <w:szCs w:val="24"/>
        </w:rPr>
        <w:t>위의 국소 이상반응으로 입원을 했었습니까?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예/아니오</w:t>
      </w:r>
    </w:p>
    <w:p w14:paraId="60FFF3C8" w14:textId="77777777" w:rsidR="00C817B8" w:rsidRPr="00DA1C45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>&lt;</w:t>
      </w:r>
      <w:r>
        <w:rPr>
          <w:rFonts w:hint="eastAsia"/>
          <w:sz w:val="24"/>
          <w:szCs w:val="24"/>
        </w:rPr>
        <w:t>이상반응 관련 업무 피해 정도&gt;</w:t>
      </w:r>
    </w:p>
    <w:p w14:paraId="563824E2" w14:textId="77777777" w:rsidR="00C817B8" w:rsidRPr="00DA1C45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>1</w:t>
      </w:r>
      <w:r w:rsidRPr="00DA1C45">
        <w:rPr>
          <w:sz w:val="24"/>
          <w:szCs w:val="24"/>
        </w:rPr>
        <w:t>.</w:t>
      </w:r>
      <w:r w:rsidRPr="00DA1C45">
        <w:rPr>
          <w:sz w:val="24"/>
          <w:szCs w:val="24"/>
        </w:rPr>
        <w:tab/>
        <w:t>백신 접종으로 인한 피해</w:t>
      </w:r>
      <w:r>
        <w:rPr>
          <w:rFonts w:hint="eastAsia"/>
          <w:sz w:val="24"/>
          <w:szCs w:val="24"/>
        </w:rPr>
        <w:t>가 있었습니까?</w:t>
      </w:r>
      <w:r w:rsidRPr="00DA1C45">
        <w:rPr>
          <w:sz w:val="24"/>
          <w:szCs w:val="24"/>
        </w:rPr>
        <w:t xml:space="preserve"> 예/ 아니오 </w:t>
      </w:r>
    </w:p>
    <w:p w14:paraId="42EBDB27" w14:textId="77777777" w:rsidR="00C817B8" w:rsidRPr="00DA1C45" w:rsidRDefault="00C817B8" w:rsidP="00C817B8">
      <w:pPr>
        <w:rPr>
          <w:sz w:val="24"/>
          <w:szCs w:val="24"/>
        </w:rPr>
      </w:pPr>
      <w:r w:rsidRPr="00DA1C45">
        <w:rPr>
          <w:rFonts w:hint="eastAsia"/>
          <w:sz w:val="24"/>
          <w:szCs w:val="24"/>
        </w:rPr>
        <w:t>①</w:t>
      </w:r>
      <w:r w:rsidRPr="00DA1C45">
        <w:rPr>
          <w:sz w:val="24"/>
          <w:szCs w:val="24"/>
        </w:rPr>
        <w:tab/>
      </w:r>
      <w:r>
        <w:rPr>
          <w:rFonts w:hint="eastAsia"/>
          <w:sz w:val="24"/>
          <w:szCs w:val="24"/>
        </w:rPr>
        <w:t xml:space="preserve">정도: </w:t>
      </w:r>
      <w:r w:rsidRPr="00DA1C45">
        <w:rPr>
          <w:sz w:val="24"/>
          <w:szCs w:val="24"/>
        </w:rPr>
        <w:t>업무 능률 25% 미만</w:t>
      </w:r>
      <w:r>
        <w:rPr>
          <w:rFonts w:hint="eastAsia"/>
          <w:sz w:val="24"/>
          <w:szCs w:val="24"/>
        </w:rPr>
        <w:t xml:space="preserve"> 감소</w:t>
      </w:r>
      <w:r w:rsidRPr="00DA1C45">
        <w:rPr>
          <w:sz w:val="24"/>
          <w:szCs w:val="24"/>
        </w:rPr>
        <w:t>/25-50%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감소</w:t>
      </w:r>
      <w:r w:rsidRPr="00DA1C45">
        <w:rPr>
          <w:sz w:val="24"/>
          <w:szCs w:val="24"/>
        </w:rPr>
        <w:t>/50% 이상</w:t>
      </w:r>
      <w:r>
        <w:rPr>
          <w:rFonts w:hint="eastAsia"/>
          <w:sz w:val="24"/>
          <w:szCs w:val="24"/>
        </w:rPr>
        <w:t>/75% 이상</w:t>
      </w:r>
      <w:r w:rsidRPr="00DA1C45">
        <w:rPr>
          <w:sz w:val="24"/>
          <w:szCs w:val="24"/>
        </w:rPr>
        <w:t xml:space="preserve"> 감소</w:t>
      </w:r>
      <w:r w:rsidRPr="00DA1C45">
        <w:rPr>
          <w:rFonts w:hint="eastAsia"/>
          <w:sz w:val="24"/>
          <w:szCs w:val="24"/>
        </w:rPr>
        <w:t xml:space="preserve"> </w:t>
      </w:r>
    </w:p>
    <w:p w14:paraId="6D4333F8" w14:textId="77777777" w:rsidR="00C817B8" w:rsidRPr="009E248E" w:rsidRDefault="00C817B8" w:rsidP="00C817B8">
      <w:pPr>
        <w:rPr>
          <w:sz w:val="24"/>
          <w:szCs w:val="24"/>
        </w:rPr>
      </w:pPr>
    </w:p>
    <w:p w14:paraId="462D91E7" w14:textId="77777777" w:rsidR="00C817B8" w:rsidRDefault="00C817B8" w:rsidP="00C817B8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일반 </w:t>
      </w:r>
      <w:r w:rsidRPr="005C1372">
        <w:rPr>
          <w:rFonts w:hint="eastAsia"/>
          <w:b/>
          <w:sz w:val="24"/>
          <w:szCs w:val="24"/>
        </w:rPr>
        <w:t>백신</w:t>
      </w:r>
      <w:r>
        <w:rPr>
          <w:rFonts w:hint="eastAsia"/>
          <w:b/>
          <w:sz w:val="24"/>
          <w:szCs w:val="24"/>
        </w:rPr>
        <w:t>에 대한 인식도 조사</w:t>
      </w:r>
    </w:p>
    <w:p w14:paraId="5D431878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1. 나에게 추천되는 백신들(예를 들어, 더러운 상처에 파상풍 백신 혹은 해외 여행 전 필요한 백신; 단, 원내 독감 접종은 특수한 사항으로 고려하지 않음) 접종 권고에 대해</w:t>
      </w:r>
    </w:p>
    <w:p w14:paraId="720E8D5B" w14:textId="77777777" w:rsidR="00C817B8" w:rsidRPr="003F4BB2" w:rsidRDefault="00C817B8" w:rsidP="00C817B8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A 항상 잘 따랐다.</w:t>
      </w:r>
      <w:r>
        <w:rPr>
          <w:sz w:val="24"/>
          <w:szCs w:val="24"/>
        </w:rPr>
        <w:t xml:space="preserve"> B </w:t>
      </w:r>
      <w:r>
        <w:rPr>
          <w:rFonts w:hint="eastAsia"/>
          <w:sz w:val="24"/>
          <w:szCs w:val="24"/>
        </w:rPr>
        <w:t>가끔 따랐다.</w:t>
      </w:r>
      <w:r>
        <w:rPr>
          <w:sz w:val="24"/>
          <w:szCs w:val="24"/>
        </w:rPr>
        <w:t xml:space="preserve"> C </w:t>
      </w:r>
      <w:r>
        <w:rPr>
          <w:rFonts w:hint="eastAsia"/>
          <w:sz w:val="24"/>
          <w:szCs w:val="24"/>
        </w:rPr>
        <w:t>전혀 따르지 않았다.</w:t>
      </w:r>
      <w:r>
        <w:rPr>
          <w:sz w:val="24"/>
          <w:szCs w:val="24"/>
        </w:rPr>
        <w:t xml:space="preserve"> </w:t>
      </w:r>
    </w:p>
    <w:p w14:paraId="3351CD20" w14:textId="77777777" w:rsidR="00C817B8" w:rsidRDefault="00C817B8" w:rsidP="00C817B8">
      <w:pPr>
        <w:rPr>
          <w:sz w:val="24"/>
          <w:szCs w:val="24"/>
        </w:rPr>
      </w:pPr>
    </w:p>
    <w:p w14:paraId="64372235" w14:textId="77777777" w:rsidR="00C817B8" w:rsidRPr="00A666A1" w:rsidRDefault="00C817B8" w:rsidP="00C817B8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코로나 질병</w:t>
      </w:r>
      <w:r w:rsidRPr="00A666A1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 xml:space="preserve">관련 </w:t>
      </w:r>
      <w:r w:rsidRPr="00A666A1">
        <w:rPr>
          <w:rFonts w:hint="eastAsia"/>
          <w:b/>
          <w:sz w:val="24"/>
          <w:szCs w:val="24"/>
        </w:rPr>
        <w:t>조사</w:t>
      </w:r>
    </w:p>
    <w:p w14:paraId="32284670" w14:textId="77777777" w:rsidR="00C817B8" w:rsidRDefault="00C817B8" w:rsidP="00C817B8">
      <w:pPr>
        <w:rPr>
          <w:sz w:val="24"/>
          <w:szCs w:val="24"/>
        </w:rPr>
      </w:pPr>
      <w:r w:rsidRPr="00551939">
        <w:rPr>
          <w:rFonts w:hint="eastAsia"/>
          <w:sz w:val="24"/>
          <w:szCs w:val="24"/>
        </w:rPr>
        <w:t>1.</w:t>
      </w:r>
      <w:r>
        <w:rPr>
          <w:rFonts w:hint="eastAsia"/>
          <w:sz w:val="24"/>
          <w:szCs w:val="24"/>
        </w:rPr>
        <w:t xml:space="preserve"> 나는 코로나-</w:t>
      </w:r>
      <w:r>
        <w:rPr>
          <w:sz w:val="24"/>
          <w:szCs w:val="24"/>
        </w:rPr>
        <w:t>19</w:t>
      </w:r>
      <w:r>
        <w:rPr>
          <w:rFonts w:hint="eastAsia"/>
          <w:sz w:val="24"/>
          <w:szCs w:val="24"/>
        </w:rPr>
        <w:t>로 진단받은 적이 있다:</w:t>
      </w:r>
      <w:r>
        <w:rPr>
          <w:sz w:val="24"/>
          <w:szCs w:val="24"/>
        </w:rPr>
        <w:t xml:space="preserve"> </w:t>
      </w:r>
      <w:r w:rsidRPr="0043334E">
        <w:rPr>
          <w:sz w:val="24"/>
          <w:szCs w:val="24"/>
        </w:rPr>
        <w:t>예/아니오</w:t>
      </w:r>
    </w:p>
    <w:p w14:paraId="4E2301D7" w14:textId="77777777" w:rsidR="00C817B8" w:rsidRDefault="00C817B8" w:rsidP="00C817B8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. 코로나1</w:t>
      </w:r>
      <w:r>
        <w:rPr>
          <w:sz w:val="24"/>
          <w:szCs w:val="24"/>
        </w:rPr>
        <w:t>9</w:t>
      </w:r>
      <w:r>
        <w:rPr>
          <w:rFonts w:hint="eastAsia"/>
          <w:sz w:val="24"/>
          <w:szCs w:val="24"/>
        </w:rPr>
        <w:t>가 발표된 이래 확진 받은 적은 없지만 코로나1</w:t>
      </w:r>
      <w:r>
        <w:rPr>
          <w:sz w:val="24"/>
          <w:szCs w:val="24"/>
        </w:rPr>
        <w:t xml:space="preserve">9 </w:t>
      </w:r>
      <w:r>
        <w:rPr>
          <w:rFonts w:hint="eastAsia"/>
          <w:sz w:val="24"/>
          <w:szCs w:val="24"/>
        </w:rPr>
        <w:t>의심 증상(발열,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호흡기 증상)을 겪어본 적이 있다:</w:t>
      </w:r>
      <w:r>
        <w:rPr>
          <w:sz w:val="24"/>
          <w:szCs w:val="24"/>
        </w:rPr>
        <w:t xml:space="preserve"> </w:t>
      </w:r>
      <w:r w:rsidRPr="0043334E">
        <w:rPr>
          <w:sz w:val="24"/>
          <w:szCs w:val="24"/>
        </w:rPr>
        <w:t>예/아니오</w:t>
      </w:r>
    </w:p>
    <w:p w14:paraId="300A7610" w14:textId="77777777" w:rsidR="00C817B8" w:rsidRDefault="00C817B8" w:rsidP="00C817B8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3. 코로나19 의심 증상으로 코로나 검사를 받아본 적이 있다:</w:t>
      </w:r>
      <w:r>
        <w:rPr>
          <w:sz w:val="24"/>
          <w:szCs w:val="24"/>
        </w:rPr>
        <w:t xml:space="preserve"> </w:t>
      </w:r>
      <w:r w:rsidRPr="0043334E">
        <w:rPr>
          <w:sz w:val="24"/>
          <w:szCs w:val="24"/>
        </w:rPr>
        <w:t>예/아니오</w:t>
      </w:r>
    </w:p>
    <w:p w14:paraId="1C601F4D" w14:textId="77777777" w:rsidR="00C817B8" w:rsidRDefault="00C817B8" w:rsidP="00C817B8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4. 주변에 코로나1</w:t>
      </w:r>
      <w:r>
        <w:rPr>
          <w:sz w:val="24"/>
          <w:szCs w:val="24"/>
        </w:rPr>
        <w:t>9</w:t>
      </w:r>
      <w:r>
        <w:rPr>
          <w:rFonts w:hint="eastAsia"/>
          <w:sz w:val="24"/>
          <w:szCs w:val="24"/>
        </w:rPr>
        <w:t xml:space="preserve">로 진단받은 사람이 </w:t>
      </w:r>
    </w:p>
    <w:p w14:paraId="2E9D9E7F" w14:textId="77777777" w:rsidR="00C817B8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 xml:space="preserve">A </w:t>
      </w:r>
      <w:r>
        <w:rPr>
          <w:rFonts w:hint="eastAsia"/>
          <w:sz w:val="24"/>
          <w:szCs w:val="24"/>
        </w:rPr>
        <w:t>있으며 입원까지 했다.</w:t>
      </w:r>
      <w:r>
        <w:rPr>
          <w:sz w:val="24"/>
          <w:szCs w:val="24"/>
        </w:rPr>
        <w:t xml:space="preserve"> B </w:t>
      </w:r>
      <w:r>
        <w:rPr>
          <w:rFonts w:hint="eastAsia"/>
          <w:sz w:val="24"/>
          <w:szCs w:val="24"/>
        </w:rPr>
        <w:t>있지만 입원은 하지 않았다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없다.</w:t>
      </w:r>
    </w:p>
    <w:p w14:paraId="6FD63996" w14:textId="77777777" w:rsidR="00C817B8" w:rsidRDefault="00C817B8" w:rsidP="00C817B8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5. 내가 코로나19는 걸리게 되면 </w:t>
      </w:r>
    </w:p>
    <w:p w14:paraId="086C2C54" w14:textId="77777777" w:rsidR="00C817B8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 xml:space="preserve">A </w:t>
      </w:r>
      <w:r>
        <w:rPr>
          <w:rFonts w:hint="eastAsia"/>
          <w:sz w:val="24"/>
          <w:szCs w:val="24"/>
        </w:rPr>
        <w:t>매우 심각할 것이다.</w:t>
      </w:r>
      <w:r>
        <w:rPr>
          <w:sz w:val="24"/>
          <w:szCs w:val="24"/>
        </w:rPr>
        <w:t xml:space="preserve"> B </w:t>
      </w:r>
      <w:r>
        <w:rPr>
          <w:rFonts w:hint="eastAsia"/>
          <w:sz w:val="24"/>
          <w:szCs w:val="24"/>
        </w:rPr>
        <w:t>다소 심각할 수 있다.</w:t>
      </w:r>
      <w:r>
        <w:rPr>
          <w:sz w:val="24"/>
          <w:szCs w:val="24"/>
        </w:rPr>
        <w:t xml:space="preserve"> C </w:t>
      </w:r>
      <w:r>
        <w:rPr>
          <w:rFonts w:hint="eastAsia"/>
          <w:sz w:val="24"/>
          <w:szCs w:val="24"/>
        </w:rPr>
        <w:t>별로 심각하지 않을 것이다.</w:t>
      </w:r>
      <w:r>
        <w:rPr>
          <w:sz w:val="24"/>
          <w:szCs w:val="24"/>
        </w:rPr>
        <w:t xml:space="preserve"> D </w:t>
      </w:r>
      <w:r>
        <w:rPr>
          <w:rFonts w:hint="eastAsia"/>
          <w:sz w:val="24"/>
          <w:szCs w:val="24"/>
        </w:rPr>
        <w:t>경증일 것이다.</w:t>
      </w:r>
    </w:p>
    <w:p w14:paraId="38ED374E" w14:textId="77777777" w:rsidR="00C817B8" w:rsidRPr="00551939" w:rsidRDefault="00C817B8" w:rsidP="00C817B8">
      <w:pPr>
        <w:rPr>
          <w:sz w:val="24"/>
          <w:szCs w:val="24"/>
        </w:rPr>
      </w:pPr>
    </w:p>
    <w:p w14:paraId="7F6F8C4A" w14:textId="77777777" w:rsidR="00C817B8" w:rsidRPr="00A666A1" w:rsidRDefault="00C817B8" w:rsidP="00C817B8">
      <w:pPr>
        <w:rPr>
          <w:b/>
          <w:sz w:val="24"/>
          <w:szCs w:val="24"/>
        </w:rPr>
      </w:pPr>
      <w:r w:rsidRPr="1B0735E3">
        <w:rPr>
          <w:b/>
          <w:bCs/>
          <w:sz w:val="24"/>
          <w:szCs w:val="24"/>
        </w:rPr>
        <w:t>코로나 백신 인식도 조사</w:t>
      </w:r>
    </w:p>
    <w:p w14:paraId="7565F4BB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1. 어떤 백신이 가장 효과가 좋다고 생각하는가?</w:t>
      </w:r>
    </w:p>
    <w:p w14:paraId="636AA1E4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A 화이자 B 모더나 C 아스트라제네카 D 얀센 E 노바백스 F 다 똑같다</w:t>
      </w:r>
    </w:p>
    <w:p w14:paraId="0CD1A0B1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2. 어떤 백신이 가장 안전하다고 생각하는가?</w:t>
      </w:r>
    </w:p>
    <w:p w14:paraId="610E5940" w14:textId="77777777" w:rsidR="00C817B8" w:rsidRPr="008D45B7" w:rsidRDefault="00C817B8" w:rsidP="00C817B8">
      <w:pPr>
        <w:rPr>
          <w:sz w:val="24"/>
          <w:szCs w:val="24"/>
        </w:rPr>
      </w:pPr>
      <w:r w:rsidRPr="008D45B7">
        <w:rPr>
          <w:sz w:val="24"/>
          <w:szCs w:val="24"/>
        </w:rPr>
        <w:t>A 화이자 B 모더나 C 아스트라제네카 D 얀센 E 노바백스 F 다 똑같다</w:t>
      </w:r>
    </w:p>
    <w:p w14:paraId="7E82D9DE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 xml:space="preserve">3. 본인이 가장 희망하는 백신은?  </w:t>
      </w:r>
    </w:p>
    <w:p w14:paraId="7CED0FE2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A 화이자 B 모더나 C 아스트라제네카 D 얀센 E 노바백스 F 어느 백신이든 상관없다.</w:t>
      </w:r>
    </w:p>
    <w:p w14:paraId="2D874338" w14:textId="77777777" w:rsidR="00C817B8" w:rsidRDefault="00C817B8" w:rsidP="00C817B8">
      <w:pPr>
        <w:rPr>
          <w:sz w:val="24"/>
          <w:szCs w:val="24"/>
        </w:rPr>
      </w:pPr>
    </w:p>
    <w:p w14:paraId="392A8766" w14:textId="77777777" w:rsidR="00C817B8" w:rsidRDefault="00C817B8" w:rsidP="00C817B8">
      <w:pPr>
        <w:rPr>
          <w:b/>
          <w:bCs/>
          <w:sz w:val="24"/>
          <w:szCs w:val="24"/>
        </w:rPr>
      </w:pPr>
      <w:r w:rsidRPr="1B0735E3">
        <w:rPr>
          <w:b/>
          <w:bCs/>
          <w:sz w:val="24"/>
          <w:szCs w:val="24"/>
        </w:rPr>
        <w:t xml:space="preserve">아스트라제네카 백신 인식도 조사 </w:t>
      </w:r>
    </w:p>
    <w:p w14:paraId="2F99158B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 xml:space="preserve">1. 아스트라제네카 백신에 대해서 얼마나 알고 있습니까? </w:t>
      </w:r>
    </w:p>
    <w:p w14:paraId="1EDC45E6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A 잘 모른다 B 미디어에서 들은 정도로 알고 있다 C 관심을 갖고 직접 뉴스와 소식지를 찾아 본다 D 전문 문헌을 검색해 본다</w:t>
      </w:r>
    </w:p>
    <w:p w14:paraId="03723837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 xml:space="preserve">2. 아스트라제네카 백신은 COVID-19을 예방하는 데 </w:t>
      </w:r>
    </w:p>
    <w:p w14:paraId="4FE3372C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A 효과 있다 B 효과 없다</w:t>
      </w:r>
    </w:p>
    <w:p w14:paraId="5AC87EBB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3. 아스트라제네카 백신 접종은</w:t>
      </w:r>
    </w:p>
    <w:p w14:paraId="58B2AD6A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 xml:space="preserve">A 안전하다 B 안전하지 않다 </w:t>
      </w:r>
    </w:p>
    <w:p w14:paraId="59B3A169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4. 아스트라제네카 백신의 혈전 생성 관련 이상반응에 대해 걱정되는가? 예/아니오</w:t>
      </w:r>
    </w:p>
    <w:p w14:paraId="5B44142E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 xml:space="preserve">5. 혈전 생성 관련 이상반응은 어느 정도의 빈도로 나타나는 것으로 알고 있는가? </w:t>
      </w:r>
    </w:p>
    <w:p w14:paraId="5DC71D26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A 1/1,000,000 미만 B 1/100,000~1/1,000,000 C 1/100,000 이상</w:t>
      </w:r>
    </w:p>
    <w:p w14:paraId="3AB61EFC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 xml:space="preserve">6. 혈전 생성 관련 이슈로 변경된 정부의 백신 접종 정책(30세 이상에서만 아스트라제네카 백신 접종. 단, 이미 1차를 맞은 경우 30세 미만도 아스트라제네카 백신으로 접종 가능)에 대해서 어떻게 생각하는가? </w:t>
      </w:r>
    </w:p>
    <w:p w14:paraId="77CF7DC3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A 신뢰한다 B 신뢰하지 않는다</w:t>
      </w:r>
    </w:p>
    <w:p w14:paraId="6E18A855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7. 아스트라제네카 백신 2차 접종이 필요하다고 생각하는가?</w:t>
      </w:r>
    </w:p>
    <w:p w14:paraId="42FEC6E1" w14:textId="77777777" w:rsidR="00C817B8" w:rsidRDefault="00C817B8" w:rsidP="00C817B8">
      <w:pPr>
        <w:rPr>
          <w:sz w:val="24"/>
          <w:szCs w:val="24"/>
        </w:rPr>
      </w:pPr>
      <w:r w:rsidRPr="1B0735E3">
        <w:rPr>
          <w:sz w:val="24"/>
          <w:szCs w:val="24"/>
        </w:rPr>
        <w:t>A 그렇다 B 잘 모르겠다 C 그렇지 않다</w:t>
      </w:r>
    </w:p>
    <w:p w14:paraId="43208546" w14:textId="77777777" w:rsidR="00C817B8" w:rsidRDefault="00C817B8" w:rsidP="00C817B8">
      <w:pPr>
        <w:ind w:left="240" w:hangingChars="100" w:hanging="240"/>
        <w:rPr>
          <w:sz w:val="24"/>
          <w:szCs w:val="24"/>
        </w:rPr>
      </w:pPr>
      <w:r>
        <w:rPr>
          <w:rFonts w:hint="eastAsia"/>
          <w:sz w:val="24"/>
          <w:szCs w:val="24"/>
        </w:rPr>
        <w:t>8</w:t>
      </w:r>
      <w:r w:rsidRPr="1B0735E3">
        <w:rPr>
          <w:sz w:val="24"/>
          <w:szCs w:val="24"/>
        </w:rPr>
        <w:t xml:space="preserve">. 2차 백신을 접종할 것인가? </w:t>
      </w:r>
    </w:p>
    <w:p w14:paraId="51A5989C" w14:textId="77777777" w:rsidR="00C817B8" w:rsidRDefault="00C817B8" w:rsidP="00C817B8">
      <w:pPr>
        <w:ind w:left="240" w:hangingChars="100" w:hanging="240"/>
        <w:rPr>
          <w:sz w:val="24"/>
          <w:szCs w:val="24"/>
        </w:rPr>
      </w:pPr>
      <w:r w:rsidRPr="1B0735E3">
        <w:rPr>
          <w:sz w:val="24"/>
          <w:szCs w:val="24"/>
        </w:rPr>
        <w:t>A 맞을 것이다. B 결정 못했다. C 맞지 않을 것이다.</w:t>
      </w:r>
    </w:p>
    <w:p w14:paraId="58DC6BC4" w14:textId="77777777" w:rsidR="00C817B8" w:rsidRDefault="00C817B8" w:rsidP="00C817B8">
      <w:pPr>
        <w:rPr>
          <w:sz w:val="24"/>
          <w:szCs w:val="24"/>
        </w:rPr>
      </w:pPr>
    </w:p>
    <w:p w14:paraId="1B1F28E7" w14:textId="77777777" w:rsidR="00C817B8" w:rsidRDefault="00C817B8" w:rsidP="00C817B8">
      <w:pPr>
        <w:rPr>
          <w:sz w:val="24"/>
          <w:szCs w:val="24"/>
        </w:rPr>
      </w:pPr>
    </w:p>
    <w:p w14:paraId="1570F293" w14:textId="77777777" w:rsidR="00C817B8" w:rsidRDefault="00C817B8" w:rsidP="00C817B8">
      <w:pPr>
        <w:rPr>
          <w:sz w:val="24"/>
          <w:szCs w:val="24"/>
        </w:rPr>
      </w:pPr>
    </w:p>
    <w:p w14:paraId="29169DE9" w14:textId="77777777" w:rsidR="00C817B8" w:rsidRDefault="00C817B8" w:rsidP="00C817B8">
      <w:pPr>
        <w:rPr>
          <w:sz w:val="24"/>
          <w:szCs w:val="24"/>
        </w:rPr>
      </w:pPr>
    </w:p>
    <w:p w14:paraId="63B4C970" w14:textId="77777777" w:rsidR="00C817B8" w:rsidRDefault="00C817B8" w:rsidP="00C817B8">
      <w:pPr>
        <w:rPr>
          <w:sz w:val="24"/>
          <w:szCs w:val="24"/>
        </w:rPr>
      </w:pPr>
    </w:p>
    <w:p w14:paraId="29A0A6B4" w14:textId="77777777" w:rsidR="00C817B8" w:rsidRDefault="00C817B8" w:rsidP="00C817B8">
      <w:pPr>
        <w:rPr>
          <w:sz w:val="24"/>
          <w:szCs w:val="24"/>
        </w:rPr>
      </w:pPr>
    </w:p>
    <w:p w14:paraId="13281924" w14:textId="77777777" w:rsidR="00C817B8" w:rsidRDefault="00C817B8" w:rsidP="00C817B8">
      <w:pPr>
        <w:rPr>
          <w:sz w:val="24"/>
          <w:szCs w:val="24"/>
        </w:rPr>
      </w:pPr>
    </w:p>
    <w:p w14:paraId="04593414" w14:textId="77777777" w:rsidR="00C817B8" w:rsidRDefault="00C817B8" w:rsidP="00C817B8">
      <w:pPr>
        <w:rPr>
          <w:sz w:val="24"/>
          <w:szCs w:val="24"/>
        </w:rPr>
      </w:pPr>
    </w:p>
    <w:p w14:paraId="6D2F8701" w14:textId="77777777" w:rsidR="00C817B8" w:rsidRDefault="00C817B8" w:rsidP="00C817B8">
      <w:pPr>
        <w:rPr>
          <w:sz w:val="24"/>
          <w:szCs w:val="24"/>
        </w:rPr>
      </w:pPr>
    </w:p>
    <w:p w14:paraId="535B23DA" w14:textId="77777777" w:rsidR="00C817B8" w:rsidRDefault="00C817B8" w:rsidP="00C817B8">
      <w:pPr>
        <w:rPr>
          <w:sz w:val="24"/>
          <w:szCs w:val="24"/>
        </w:rPr>
      </w:pPr>
    </w:p>
    <w:p w14:paraId="6A7B5103" w14:textId="77777777" w:rsidR="00C817B8" w:rsidRDefault="00C817B8" w:rsidP="00C817B8">
      <w:pPr>
        <w:rPr>
          <w:sz w:val="24"/>
          <w:szCs w:val="24"/>
        </w:rPr>
      </w:pPr>
    </w:p>
    <w:p w14:paraId="17DFD2BC" w14:textId="77777777" w:rsidR="00C817B8" w:rsidRDefault="00C817B8" w:rsidP="00C817B8">
      <w:pPr>
        <w:rPr>
          <w:b/>
          <w:sz w:val="24"/>
          <w:szCs w:val="24"/>
        </w:rPr>
      </w:pPr>
      <w:r w:rsidRPr="00D51777">
        <w:rPr>
          <w:rFonts w:hint="eastAsia"/>
          <w:b/>
          <w:sz w:val="24"/>
          <w:szCs w:val="24"/>
        </w:rPr>
        <w:t xml:space="preserve">2차 백신 </w:t>
      </w:r>
      <w:r>
        <w:rPr>
          <w:rFonts w:hint="eastAsia"/>
          <w:b/>
          <w:sz w:val="24"/>
          <w:szCs w:val="24"/>
        </w:rPr>
        <w:t>완료자를 위한 설문조사</w:t>
      </w:r>
    </w:p>
    <w:p w14:paraId="00A42655" w14:textId="77777777" w:rsidR="00C817B8" w:rsidRPr="00D51777" w:rsidRDefault="00C817B8" w:rsidP="00C817B8">
      <w:pPr>
        <w:rPr>
          <w:b/>
          <w:sz w:val="24"/>
          <w:szCs w:val="24"/>
        </w:rPr>
      </w:pPr>
    </w:p>
    <w:p w14:paraId="345F288D" w14:textId="77777777" w:rsidR="00C817B8" w:rsidRPr="001C6F6C" w:rsidRDefault="00C817B8" w:rsidP="00C817B8">
      <w:pPr>
        <w:rPr>
          <w:sz w:val="24"/>
        </w:rPr>
      </w:pPr>
      <w:r w:rsidRPr="001C6F6C">
        <w:rPr>
          <w:rFonts w:hint="eastAsia"/>
          <w:sz w:val="24"/>
          <w:szCs w:val="24"/>
        </w:rPr>
        <w:t>1.</w:t>
      </w:r>
      <w:r>
        <w:rPr>
          <w:sz w:val="24"/>
        </w:rPr>
        <w:t xml:space="preserve"> </w:t>
      </w:r>
      <w:r w:rsidRPr="001C6F6C">
        <w:rPr>
          <w:sz w:val="24"/>
        </w:rPr>
        <w:t>2</w:t>
      </w:r>
      <w:r w:rsidRPr="001C6F6C">
        <w:rPr>
          <w:rFonts w:hint="eastAsia"/>
          <w:sz w:val="24"/>
        </w:rPr>
        <w:t>차 접종을</w:t>
      </w:r>
      <w:r w:rsidRPr="001C6F6C">
        <w:rPr>
          <w:sz w:val="24"/>
        </w:rPr>
        <w:t xml:space="preserve"> </w:t>
      </w:r>
      <w:r w:rsidRPr="001C6F6C">
        <w:rPr>
          <w:rFonts w:hint="eastAsia"/>
          <w:sz w:val="24"/>
        </w:rPr>
        <w:t>하기로 결정한 시기는?</w:t>
      </w:r>
    </w:p>
    <w:p w14:paraId="41A3805E" w14:textId="77777777" w:rsidR="00C817B8" w:rsidRDefault="00C817B8" w:rsidP="00C817B8">
      <w:pPr>
        <w:rPr>
          <w:szCs w:val="24"/>
        </w:rPr>
      </w:pPr>
      <w:r>
        <w:rPr>
          <w:rFonts w:hint="eastAsia"/>
          <w:szCs w:val="24"/>
        </w:rPr>
        <w:t xml:space="preserve">A. 교직원 대상 캠페인 이전 (5월 </w:t>
      </w:r>
      <w:r>
        <w:rPr>
          <w:szCs w:val="24"/>
        </w:rPr>
        <w:t>18</w:t>
      </w:r>
      <w:r>
        <w:rPr>
          <w:rFonts w:hint="eastAsia"/>
          <w:szCs w:val="24"/>
        </w:rPr>
        <w:t>일 이후)</w:t>
      </w:r>
    </w:p>
    <w:p w14:paraId="38805EA4" w14:textId="77777777" w:rsidR="00C817B8" w:rsidRDefault="00C817B8" w:rsidP="00C817B8">
      <w:pPr>
        <w:rPr>
          <w:szCs w:val="24"/>
        </w:rPr>
      </w:pPr>
      <w:r>
        <w:rPr>
          <w:rFonts w:hint="eastAsia"/>
          <w:szCs w:val="24"/>
        </w:rPr>
        <w:t xml:space="preserve">B. 교직원 대상 캠페인 이후 (5월 </w:t>
      </w:r>
      <w:r>
        <w:rPr>
          <w:szCs w:val="24"/>
        </w:rPr>
        <w:t>18</w:t>
      </w:r>
      <w:r>
        <w:rPr>
          <w:rFonts w:hint="eastAsia"/>
          <w:szCs w:val="24"/>
        </w:rPr>
        <w:t>일 이전)</w:t>
      </w:r>
    </w:p>
    <w:p w14:paraId="2FBB9C7C" w14:textId="77777777" w:rsidR="00C817B8" w:rsidRPr="00440433" w:rsidRDefault="00C817B8" w:rsidP="00C817B8">
      <w:pPr>
        <w:rPr>
          <w:szCs w:val="24"/>
        </w:rPr>
      </w:pPr>
    </w:p>
    <w:p w14:paraId="4B6F11E5" w14:textId="77777777" w:rsidR="00C817B8" w:rsidRDefault="00C817B8" w:rsidP="00C817B8">
      <w:pPr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>
        <w:rPr>
          <w:rFonts w:hint="eastAsia"/>
          <w:sz w:val="24"/>
          <w:szCs w:val="24"/>
        </w:rPr>
        <w:t xml:space="preserve">해당 시기에 </w:t>
      </w:r>
      <w:r>
        <w:rPr>
          <w:sz w:val="24"/>
          <w:szCs w:val="24"/>
        </w:rPr>
        <w:t>2</w:t>
      </w:r>
      <w:r>
        <w:rPr>
          <w:rFonts w:hint="eastAsia"/>
          <w:sz w:val="24"/>
          <w:szCs w:val="24"/>
        </w:rPr>
        <w:t>차 접종을 하기로 결정하게 된 가장 큰 원인은?</w:t>
      </w:r>
    </w:p>
    <w:p w14:paraId="7F0E57A7" w14:textId="77777777" w:rsidR="00C817B8" w:rsidRPr="003D52C3" w:rsidRDefault="00C817B8" w:rsidP="00C817B8">
      <w:pPr>
        <w:rPr>
          <w:szCs w:val="24"/>
        </w:rPr>
      </w:pPr>
      <w:r w:rsidRPr="003D52C3">
        <w:rPr>
          <w:rFonts w:hint="eastAsia"/>
          <w:szCs w:val="24"/>
        </w:rPr>
        <w:t>A.</w:t>
      </w:r>
      <w:r>
        <w:rPr>
          <w:szCs w:val="24"/>
        </w:rPr>
        <w:t xml:space="preserve"> </w:t>
      </w:r>
      <w:r>
        <w:rPr>
          <w:rFonts w:hint="eastAsia"/>
        </w:rPr>
        <w:t>교직원을 위한 이상반응 전문 진료 형성 및 원내 교육</w:t>
      </w:r>
      <w:r>
        <w:rPr>
          <w:rFonts w:hint="eastAsia"/>
          <w:szCs w:val="24"/>
        </w:rPr>
        <w:t>으로 막연한 불안감이 다소 해결</w:t>
      </w:r>
    </w:p>
    <w:p w14:paraId="64459D39" w14:textId="77777777" w:rsidR="00C817B8" w:rsidRDefault="00C817B8" w:rsidP="00C817B8">
      <w:r>
        <w:rPr>
          <w:rFonts w:hint="eastAsia"/>
        </w:rPr>
        <w:t>B.</w:t>
      </w:r>
      <w:r>
        <w:t xml:space="preserve"> </w:t>
      </w:r>
      <w:r>
        <w:rPr>
          <w:rFonts w:hint="eastAsia"/>
          <w:szCs w:val="24"/>
        </w:rPr>
        <w:t>(언론이나 유튜브 등을 통해)</w:t>
      </w:r>
      <w:r>
        <w:rPr>
          <w:szCs w:val="24"/>
        </w:rPr>
        <w:t xml:space="preserve"> AZ </w:t>
      </w:r>
      <w:r>
        <w:rPr>
          <w:rFonts w:hint="eastAsia"/>
          <w:szCs w:val="24"/>
        </w:rPr>
        <w:t>백신에 대한 긍정적 정보 획득</w:t>
      </w:r>
    </w:p>
    <w:p w14:paraId="5DAD81C6" w14:textId="77777777" w:rsidR="00C817B8" w:rsidRDefault="00C817B8" w:rsidP="00C817B8">
      <w:r>
        <w:t xml:space="preserve">C. </w:t>
      </w:r>
      <w:r>
        <w:rPr>
          <w:rFonts w:hint="eastAsia"/>
        </w:rPr>
        <w:t>주변의 권유</w:t>
      </w:r>
    </w:p>
    <w:p w14:paraId="6458829D" w14:textId="77777777" w:rsidR="00C817B8" w:rsidRDefault="00C817B8" w:rsidP="00C817B8">
      <w:r>
        <w:rPr>
          <w:rFonts w:hint="eastAsia"/>
        </w:rPr>
        <w:t>D. 백신 인센티브 제공 때문에</w:t>
      </w:r>
    </w:p>
    <w:p w14:paraId="32979A47" w14:textId="77777777" w:rsidR="00C817B8" w:rsidRDefault="00C817B8" w:rsidP="00C817B8">
      <w:r>
        <w:rPr>
          <w:rFonts w:hint="eastAsia"/>
        </w:rPr>
        <w:t>E.</w:t>
      </w:r>
      <w:r>
        <w:t xml:space="preserve"> </w:t>
      </w:r>
      <w:r>
        <w:rPr>
          <w:rFonts w:hint="eastAsia"/>
        </w:rPr>
        <w:t>기타</w:t>
      </w:r>
    </w:p>
    <w:p w14:paraId="0BAB708B" w14:textId="77777777" w:rsidR="00815021" w:rsidRPr="00A478DB" w:rsidRDefault="00815021" w:rsidP="00DF4A52">
      <w:pPr>
        <w:ind w:left="200" w:hangingChars="100" w:hanging="200"/>
        <w:rPr>
          <w:rFonts w:ascii="Times New Roman" w:hAnsi="Times New Roman" w:cs="Times New Roman"/>
          <w:szCs w:val="20"/>
        </w:rPr>
      </w:pPr>
    </w:p>
    <w:sectPr w:rsidR="00815021" w:rsidRPr="00A478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89BEF8" w14:textId="77777777" w:rsidR="003B1AA4" w:rsidRDefault="003B1AA4" w:rsidP="00EE5689">
      <w:pPr>
        <w:spacing w:after="0" w:line="240" w:lineRule="auto"/>
      </w:pPr>
      <w:r>
        <w:separator/>
      </w:r>
    </w:p>
  </w:endnote>
  <w:endnote w:type="continuationSeparator" w:id="0">
    <w:p w14:paraId="2AE01D77" w14:textId="77777777" w:rsidR="003B1AA4" w:rsidRDefault="003B1AA4" w:rsidP="00EE5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91A015" w14:textId="77777777" w:rsidR="003B1AA4" w:rsidRDefault="003B1AA4" w:rsidP="00EE5689">
      <w:pPr>
        <w:spacing w:after="0" w:line="240" w:lineRule="auto"/>
      </w:pPr>
      <w:r>
        <w:separator/>
      </w:r>
    </w:p>
  </w:footnote>
  <w:footnote w:type="continuationSeparator" w:id="0">
    <w:p w14:paraId="61EC0B09" w14:textId="77777777" w:rsidR="003B1AA4" w:rsidRDefault="003B1AA4" w:rsidP="00EE5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8494B"/>
    <w:multiLevelType w:val="hybridMultilevel"/>
    <w:tmpl w:val="0C240384"/>
    <w:lvl w:ilvl="0" w:tplc="C004F8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5836C3"/>
    <w:multiLevelType w:val="hybridMultilevel"/>
    <w:tmpl w:val="A1164706"/>
    <w:lvl w:ilvl="0" w:tplc="84120C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3B44E2F"/>
    <w:multiLevelType w:val="hybridMultilevel"/>
    <w:tmpl w:val="2C22839A"/>
    <w:lvl w:ilvl="0" w:tplc="F0AA69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A9B06D7"/>
    <w:multiLevelType w:val="hybridMultilevel"/>
    <w:tmpl w:val="245AE6E2"/>
    <w:lvl w:ilvl="0" w:tplc="D5A011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DA220EF"/>
    <w:multiLevelType w:val="hybridMultilevel"/>
    <w:tmpl w:val="CDBC3884"/>
    <w:lvl w:ilvl="0" w:tplc="2698D6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DBE5CB2"/>
    <w:multiLevelType w:val="hybridMultilevel"/>
    <w:tmpl w:val="B7A25BF0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2A14E8E"/>
    <w:multiLevelType w:val="hybridMultilevel"/>
    <w:tmpl w:val="B0181F52"/>
    <w:lvl w:ilvl="0" w:tplc="C926541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38929B5"/>
    <w:multiLevelType w:val="hybridMultilevel"/>
    <w:tmpl w:val="DBB8E2E4"/>
    <w:lvl w:ilvl="0" w:tplc="26D07D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9631E11"/>
    <w:multiLevelType w:val="hybridMultilevel"/>
    <w:tmpl w:val="46D81F62"/>
    <w:lvl w:ilvl="0" w:tplc="539877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98004C4"/>
    <w:multiLevelType w:val="hybridMultilevel"/>
    <w:tmpl w:val="556A53FE"/>
    <w:lvl w:ilvl="0" w:tplc="3B3E2A98">
      <w:start w:val="1"/>
      <w:numFmt w:val="decimal"/>
      <w:lvlText w:val="%1."/>
      <w:lvlJc w:val="left"/>
      <w:pPr>
        <w:ind w:left="760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CD1222F"/>
    <w:multiLevelType w:val="hybridMultilevel"/>
    <w:tmpl w:val="4ADAF98C"/>
    <w:lvl w:ilvl="0" w:tplc="7F5C8D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D207B20"/>
    <w:multiLevelType w:val="hybridMultilevel"/>
    <w:tmpl w:val="0BF62B14"/>
    <w:lvl w:ilvl="0" w:tplc="21DE95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1EF848E6"/>
    <w:multiLevelType w:val="hybridMultilevel"/>
    <w:tmpl w:val="155CCC9A"/>
    <w:lvl w:ilvl="0" w:tplc="7388B7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8E51A27"/>
    <w:multiLevelType w:val="hybridMultilevel"/>
    <w:tmpl w:val="9D0A0456"/>
    <w:lvl w:ilvl="0" w:tplc="C6485A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2C737E31"/>
    <w:multiLevelType w:val="multilevel"/>
    <w:tmpl w:val="E5F0A9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15" w15:restartNumberingAfterBreak="0">
    <w:nsid w:val="2DF43087"/>
    <w:multiLevelType w:val="hybridMultilevel"/>
    <w:tmpl w:val="F96C59BC"/>
    <w:lvl w:ilvl="0" w:tplc="03A05D4E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93" w:hanging="400"/>
      </w:pPr>
    </w:lvl>
    <w:lvl w:ilvl="2" w:tplc="0409001B" w:tentative="1">
      <w:start w:val="1"/>
      <w:numFmt w:val="lowerRoman"/>
      <w:lvlText w:val="%3."/>
      <w:lvlJc w:val="right"/>
      <w:pPr>
        <w:ind w:left="2193" w:hanging="400"/>
      </w:pPr>
    </w:lvl>
    <w:lvl w:ilvl="3" w:tplc="0409000F" w:tentative="1">
      <w:start w:val="1"/>
      <w:numFmt w:val="decimal"/>
      <w:lvlText w:val="%4."/>
      <w:lvlJc w:val="left"/>
      <w:pPr>
        <w:ind w:left="2593" w:hanging="400"/>
      </w:pPr>
    </w:lvl>
    <w:lvl w:ilvl="4" w:tplc="04090019" w:tentative="1">
      <w:start w:val="1"/>
      <w:numFmt w:val="upperLetter"/>
      <w:lvlText w:val="%5."/>
      <w:lvlJc w:val="left"/>
      <w:pPr>
        <w:ind w:left="2993" w:hanging="400"/>
      </w:pPr>
    </w:lvl>
    <w:lvl w:ilvl="5" w:tplc="0409001B" w:tentative="1">
      <w:start w:val="1"/>
      <w:numFmt w:val="lowerRoman"/>
      <w:lvlText w:val="%6."/>
      <w:lvlJc w:val="right"/>
      <w:pPr>
        <w:ind w:left="3393" w:hanging="400"/>
      </w:pPr>
    </w:lvl>
    <w:lvl w:ilvl="6" w:tplc="0409000F" w:tentative="1">
      <w:start w:val="1"/>
      <w:numFmt w:val="decimal"/>
      <w:lvlText w:val="%7."/>
      <w:lvlJc w:val="left"/>
      <w:pPr>
        <w:ind w:left="3793" w:hanging="400"/>
      </w:pPr>
    </w:lvl>
    <w:lvl w:ilvl="7" w:tplc="04090019" w:tentative="1">
      <w:start w:val="1"/>
      <w:numFmt w:val="upperLetter"/>
      <w:lvlText w:val="%8."/>
      <w:lvlJc w:val="left"/>
      <w:pPr>
        <w:ind w:left="4193" w:hanging="400"/>
      </w:pPr>
    </w:lvl>
    <w:lvl w:ilvl="8" w:tplc="0409001B" w:tentative="1">
      <w:start w:val="1"/>
      <w:numFmt w:val="lowerRoman"/>
      <w:lvlText w:val="%9."/>
      <w:lvlJc w:val="right"/>
      <w:pPr>
        <w:ind w:left="4593" w:hanging="400"/>
      </w:pPr>
    </w:lvl>
  </w:abstractNum>
  <w:abstractNum w:abstractNumId="16" w15:restartNumberingAfterBreak="0">
    <w:nsid w:val="34FD086F"/>
    <w:multiLevelType w:val="hybridMultilevel"/>
    <w:tmpl w:val="88F0FE5A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DEE0FAB"/>
    <w:multiLevelType w:val="multilevel"/>
    <w:tmpl w:val="825470DE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18" w15:restartNumberingAfterBreak="0">
    <w:nsid w:val="46211751"/>
    <w:multiLevelType w:val="hybridMultilevel"/>
    <w:tmpl w:val="F9001DA8"/>
    <w:lvl w:ilvl="0" w:tplc="8F32F378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93" w:hanging="400"/>
      </w:pPr>
    </w:lvl>
    <w:lvl w:ilvl="2" w:tplc="0409001B" w:tentative="1">
      <w:start w:val="1"/>
      <w:numFmt w:val="lowerRoman"/>
      <w:lvlText w:val="%3."/>
      <w:lvlJc w:val="right"/>
      <w:pPr>
        <w:ind w:left="2193" w:hanging="400"/>
      </w:pPr>
    </w:lvl>
    <w:lvl w:ilvl="3" w:tplc="0409000F" w:tentative="1">
      <w:start w:val="1"/>
      <w:numFmt w:val="decimal"/>
      <w:lvlText w:val="%4."/>
      <w:lvlJc w:val="left"/>
      <w:pPr>
        <w:ind w:left="2593" w:hanging="400"/>
      </w:pPr>
    </w:lvl>
    <w:lvl w:ilvl="4" w:tplc="04090019" w:tentative="1">
      <w:start w:val="1"/>
      <w:numFmt w:val="upperLetter"/>
      <w:lvlText w:val="%5."/>
      <w:lvlJc w:val="left"/>
      <w:pPr>
        <w:ind w:left="2993" w:hanging="400"/>
      </w:pPr>
    </w:lvl>
    <w:lvl w:ilvl="5" w:tplc="0409001B" w:tentative="1">
      <w:start w:val="1"/>
      <w:numFmt w:val="lowerRoman"/>
      <w:lvlText w:val="%6."/>
      <w:lvlJc w:val="right"/>
      <w:pPr>
        <w:ind w:left="3393" w:hanging="400"/>
      </w:pPr>
    </w:lvl>
    <w:lvl w:ilvl="6" w:tplc="0409000F" w:tentative="1">
      <w:start w:val="1"/>
      <w:numFmt w:val="decimal"/>
      <w:lvlText w:val="%7."/>
      <w:lvlJc w:val="left"/>
      <w:pPr>
        <w:ind w:left="3793" w:hanging="400"/>
      </w:pPr>
    </w:lvl>
    <w:lvl w:ilvl="7" w:tplc="04090019" w:tentative="1">
      <w:start w:val="1"/>
      <w:numFmt w:val="upperLetter"/>
      <w:lvlText w:val="%8."/>
      <w:lvlJc w:val="left"/>
      <w:pPr>
        <w:ind w:left="4193" w:hanging="400"/>
      </w:pPr>
    </w:lvl>
    <w:lvl w:ilvl="8" w:tplc="0409001B" w:tentative="1">
      <w:start w:val="1"/>
      <w:numFmt w:val="lowerRoman"/>
      <w:lvlText w:val="%9."/>
      <w:lvlJc w:val="right"/>
      <w:pPr>
        <w:ind w:left="4593" w:hanging="400"/>
      </w:pPr>
    </w:lvl>
  </w:abstractNum>
  <w:abstractNum w:abstractNumId="19" w15:restartNumberingAfterBreak="0">
    <w:nsid w:val="50E81741"/>
    <w:multiLevelType w:val="hybridMultilevel"/>
    <w:tmpl w:val="58DEC162"/>
    <w:lvl w:ilvl="0" w:tplc="6A1C1A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3356CDB"/>
    <w:multiLevelType w:val="hybridMultilevel"/>
    <w:tmpl w:val="4CFE2F2C"/>
    <w:lvl w:ilvl="0" w:tplc="39F27EAE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4517B01"/>
    <w:multiLevelType w:val="hybridMultilevel"/>
    <w:tmpl w:val="9892BBBC"/>
    <w:lvl w:ilvl="0" w:tplc="B43258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5DB5F4A"/>
    <w:multiLevelType w:val="hybridMultilevel"/>
    <w:tmpl w:val="7C601408"/>
    <w:lvl w:ilvl="0" w:tplc="5742F1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1040679"/>
    <w:multiLevelType w:val="hybridMultilevel"/>
    <w:tmpl w:val="3690872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6252C4F"/>
    <w:multiLevelType w:val="hybridMultilevel"/>
    <w:tmpl w:val="3684AE66"/>
    <w:lvl w:ilvl="0" w:tplc="BDEE09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6531ED9"/>
    <w:multiLevelType w:val="hybridMultilevel"/>
    <w:tmpl w:val="97DEAE18"/>
    <w:lvl w:ilvl="0" w:tplc="2918C4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8E40F29"/>
    <w:multiLevelType w:val="hybridMultilevel"/>
    <w:tmpl w:val="498C0ADC"/>
    <w:lvl w:ilvl="0" w:tplc="F27C05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B6F312A"/>
    <w:multiLevelType w:val="hybridMultilevel"/>
    <w:tmpl w:val="1B481A02"/>
    <w:lvl w:ilvl="0" w:tplc="9CB69F9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D934CA5"/>
    <w:multiLevelType w:val="multilevel"/>
    <w:tmpl w:val="1EA03B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num w:numId="1">
    <w:abstractNumId w:val="10"/>
  </w:num>
  <w:num w:numId="2">
    <w:abstractNumId w:val="11"/>
  </w:num>
  <w:num w:numId="3">
    <w:abstractNumId w:val="6"/>
  </w:num>
  <w:num w:numId="4">
    <w:abstractNumId w:val="16"/>
  </w:num>
  <w:num w:numId="5">
    <w:abstractNumId w:val="5"/>
  </w:num>
  <w:num w:numId="6">
    <w:abstractNumId w:val="23"/>
  </w:num>
  <w:num w:numId="7">
    <w:abstractNumId w:val="18"/>
  </w:num>
  <w:num w:numId="8">
    <w:abstractNumId w:val="15"/>
  </w:num>
  <w:num w:numId="9">
    <w:abstractNumId w:val="13"/>
  </w:num>
  <w:num w:numId="10">
    <w:abstractNumId w:val="2"/>
  </w:num>
  <w:num w:numId="11">
    <w:abstractNumId w:val="24"/>
  </w:num>
  <w:num w:numId="12">
    <w:abstractNumId w:val="21"/>
  </w:num>
  <w:num w:numId="13">
    <w:abstractNumId w:val="17"/>
  </w:num>
  <w:num w:numId="14">
    <w:abstractNumId w:val="28"/>
  </w:num>
  <w:num w:numId="15">
    <w:abstractNumId w:val="14"/>
  </w:num>
  <w:num w:numId="16">
    <w:abstractNumId w:val="25"/>
  </w:num>
  <w:num w:numId="17">
    <w:abstractNumId w:val="19"/>
  </w:num>
  <w:num w:numId="18">
    <w:abstractNumId w:val="12"/>
  </w:num>
  <w:num w:numId="19">
    <w:abstractNumId w:val="7"/>
  </w:num>
  <w:num w:numId="20">
    <w:abstractNumId w:val="9"/>
  </w:num>
  <w:num w:numId="21">
    <w:abstractNumId w:val="4"/>
  </w:num>
  <w:num w:numId="22">
    <w:abstractNumId w:val="26"/>
  </w:num>
  <w:num w:numId="23">
    <w:abstractNumId w:val="22"/>
  </w:num>
  <w:num w:numId="24">
    <w:abstractNumId w:val="27"/>
  </w:num>
  <w:num w:numId="25">
    <w:abstractNumId w:val="20"/>
  </w:num>
  <w:num w:numId="26">
    <w:abstractNumId w:val="0"/>
  </w:num>
  <w:num w:numId="27">
    <w:abstractNumId w:val="1"/>
  </w:num>
  <w:num w:numId="28">
    <w:abstractNumId w:val="3"/>
  </w:num>
  <w:num w:numId="2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673"/>
    <w:rsid w:val="000113D2"/>
    <w:rsid w:val="000B4550"/>
    <w:rsid w:val="000F16B9"/>
    <w:rsid w:val="00104986"/>
    <w:rsid w:val="001C6F6C"/>
    <w:rsid w:val="0021151A"/>
    <w:rsid w:val="00232DEE"/>
    <w:rsid w:val="00260221"/>
    <w:rsid w:val="002D1031"/>
    <w:rsid w:val="002F3502"/>
    <w:rsid w:val="003473A9"/>
    <w:rsid w:val="003822C1"/>
    <w:rsid w:val="00383F59"/>
    <w:rsid w:val="003A2328"/>
    <w:rsid w:val="003B1AA4"/>
    <w:rsid w:val="003B6763"/>
    <w:rsid w:val="003C21FF"/>
    <w:rsid w:val="003C6CD7"/>
    <w:rsid w:val="003D52C3"/>
    <w:rsid w:val="003F4BB2"/>
    <w:rsid w:val="0043334E"/>
    <w:rsid w:val="004371A0"/>
    <w:rsid w:val="00456484"/>
    <w:rsid w:val="004E2F7D"/>
    <w:rsid w:val="00515937"/>
    <w:rsid w:val="00517916"/>
    <w:rsid w:val="00551939"/>
    <w:rsid w:val="005C1372"/>
    <w:rsid w:val="00625CE9"/>
    <w:rsid w:val="006E1664"/>
    <w:rsid w:val="007758FD"/>
    <w:rsid w:val="00777420"/>
    <w:rsid w:val="0078229C"/>
    <w:rsid w:val="00784F34"/>
    <w:rsid w:val="007A01A3"/>
    <w:rsid w:val="007F1D0B"/>
    <w:rsid w:val="00815021"/>
    <w:rsid w:val="00822D63"/>
    <w:rsid w:val="008327C9"/>
    <w:rsid w:val="008C1FDA"/>
    <w:rsid w:val="008C6637"/>
    <w:rsid w:val="008D45B7"/>
    <w:rsid w:val="009175DB"/>
    <w:rsid w:val="009213D7"/>
    <w:rsid w:val="00930904"/>
    <w:rsid w:val="00996D82"/>
    <w:rsid w:val="009E248E"/>
    <w:rsid w:val="00A478DB"/>
    <w:rsid w:val="00A53DF1"/>
    <w:rsid w:val="00A550E1"/>
    <w:rsid w:val="00A56FC9"/>
    <w:rsid w:val="00A666A1"/>
    <w:rsid w:val="00A939D4"/>
    <w:rsid w:val="00AC04B3"/>
    <w:rsid w:val="00B44ADD"/>
    <w:rsid w:val="00B7041B"/>
    <w:rsid w:val="00B8026B"/>
    <w:rsid w:val="00B82942"/>
    <w:rsid w:val="00BA2C93"/>
    <w:rsid w:val="00BB5899"/>
    <w:rsid w:val="00BD35AE"/>
    <w:rsid w:val="00BD4BAE"/>
    <w:rsid w:val="00BD7774"/>
    <w:rsid w:val="00C13EA9"/>
    <w:rsid w:val="00C77B30"/>
    <w:rsid w:val="00C817B8"/>
    <w:rsid w:val="00CB5CA5"/>
    <w:rsid w:val="00CE5AF4"/>
    <w:rsid w:val="00D223B9"/>
    <w:rsid w:val="00D26A25"/>
    <w:rsid w:val="00D51777"/>
    <w:rsid w:val="00D803F4"/>
    <w:rsid w:val="00D81673"/>
    <w:rsid w:val="00DA1C45"/>
    <w:rsid w:val="00DF4A52"/>
    <w:rsid w:val="00DF6226"/>
    <w:rsid w:val="00E13FDD"/>
    <w:rsid w:val="00E76D85"/>
    <w:rsid w:val="00EE5689"/>
    <w:rsid w:val="00F71C80"/>
    <w:rsid w:val="00FB207A"/>
    <w:rsid w:val="01067367"/>
    <w:rsid w:val="01597DFF"/>
    <w:rsid w:val="025537B1"/>
    <w:rsid w:val="038CACDC"/>
    <w:rsid w:val="03A4C6C9"/>
    <w:rsid w:val="044D4B2F"/>
    <w:rsid w:val="047CA691"/>
    <w:rsid w:val="04E2BD00"/>
    <w:rsid w:val="0587B5BC"/>
    <w:rsid w:val="05957332"/>
    <w:rsid w:val="060BE7DE"/>
    <w:rsid w:val="07744892"/>
    <w:rsid w:val="0B30AB09"/>
    <w:rsid w:val="0BED3891"/>
    <w:rsid w:val="0C6FB3B8"/>
    <w:rsid w:val="0CD4A688"/>
    <w:rsid w:val="0DE65792"/>
    <w:rsid w:val="0DE902E1"/>
    <w:rsid w:val="0E184808"/>
    <w:rsid w:val="0F6EA8B4"/>
    <w:rsid w:val="0F97EB5C"/>
    <w:rsid w:val="0FBC2200"/>
    <w:rsid w:val="10A495E5"/>
    <w:rsid w:val="1133BBBD"/>
    <w:rsid w:val="11F5C56E"/>
    <w:rsid w:val="12DDD19D"/>
    <w:rsid w:val="13F18EEC"/>
    <w:rsid w:val="14C78D2A"/>
    <w:rsid w:val="15CCBDC5"/>
    <w:rsid w:val="160278C1"/>
    <w:rsid w:val="16635D8B"/>
    <w:rsid w:val="16B9CA72"/>
    <w:rsid w:val="17793185"/>
    <w:rsid w:val="17A2FD41"/>
    <w:rsid w:val="195DCBB1"/>
    <w:rsid w:val="1A0CF670"/>
    <w:rsid w:val="1B0735E3"/>
    <w:rsid w:val="1C695E69"/>
    <w:rsid w:val="1DA9FA93"/>
    <w:rsid w:val="1E61B6D4"/>
    <w:rsid w:val="1ED16749"/>
    <w:rsid w:val="1F110BA8"/>
    <w:rsid w:val="1F85AFC3"/>
    <w:rsid w:val="1FC73148"/>
    <w:rsid w:val="24033FA8"/>
    <w:rsid w:val="245920E6"/>
    <w:rsid w:val="25639959"/>
    <w:rsid w:val="26840867"/>
    <w:rsid w:val="26FBD0E0"/>
    <w:rsid w:val="29FF3F19"/>
    <w:rsid w:val="2B0CB20D"/>
    <w:rsid w:val="2D9263DE"/>
    <w:rsid w:val="2DCE0300"/>
    <w:rsid w:val="2E8610B6"/>
    <w:rsid w:val="2F3F98DF"/>
    <w:rsid w:val="30645E6B"/>
    <w:rsid w:val="308F30DE"/>
    <w:rsid w:val="3160D737"/>
    <w:rsid w:val="33F9D08B"/>
    <w:rsid w:val="343B2934"/>
    <w:rsid w:val="349F1C53"/>
    <w:rsid w:val="34BF5B56"/>
    <w:rsid w:val="353BA3C4"/>
    <w:rsid w:val="353E8D29"/>
    <w:rsid w:val="362ED3D8"/>
    <w:rsid w:val="36A5E370"/>
    <w:rsid w:val="370805B2"/>
    <w:rsid w:val="37E94118"/>
    <w:rsid w:val="385C9FF4"/>
    <w:rsid w:val="389A26DC"/>
    <w:rsid w:val="399DA25E"/>
    <w:rsid w:val="3A1FDAC5"/>
    <w:rsid w:val="3AFF03A4"/>
    <w:rsid w:val="3B0CAF1F"/>
    <w:rsid w:val="3BE31596"/>
    <w:rsid w:val="3ED7992F"/>
    <w:rsid w:val="4119ACAE"/>
    <w:rsid w:val="41FAE9BD"/>
    <w:rsid w:val="431C2541"/>
    <w:rsid w:val="47FECD6A"/>
    <w:rsid w:val="493E311F"/>
    <w:rsid w:val="4B0E0EC9"/>
    <w:rsid w:val="4B24B4C2"/>
    <w:rsid w:val="4C0FA7FC"/>
    <w:rsid w:val="4CC19B2E"/>
    <w:rsid w:val="4CCC652A"/>
    <w:rsid w:val="4CD23E8D"/>
    <w:rsid w:val="4D0199EF"/>
    <w:rsid w:val="4E40C78E"/>
    <w:rsid w:val="4E444332"/>
    <w:rsid w:val="4E5ED7E8"/>
    <w:rsid w:val="4FC8D033"/>
    <w:rsid w:val="508319A0"/>
    <w:rsid w:val="50917AE0"/>
    <w:rsid w:val="51D50B12"/>
    <w:rsid w:val="51F13C63"/>
    <w:rsid w:val="527C5A54"/>
    <w:rsid w:val="5317B455"/>
    <w:rsid w:val="53FE075E"/>
    <w:rsid w:val="549BC251"/>
    <w:rsid w:val="54FDE493"/>
    <w:rsid w:val="55C176BD"/>
    <w:rsid w:val="58324821"/>
    <w:rsid w:val="58913AA8"/>
    <w:rsid w:val="5A2D0B09"/>
    <w:rsid w:val="5A2FD828"/>
    <w:rsid w:val="5B20CDFC"/>
    <w:rsid w:val="5BD925F1"/>
    <w:rsid w:val="5C418E75"/>
    <w:rsid w:val="5DFB9EB0"/>
    <w:rsid w:val="5EDF6EC3"/>
    <w:rsid w:val="5F17B44F"/>
    <w:rsid w:val="5F7BF634"/>
    <w:rsid w:val="6199F544"/>
    <w:rsid w:val="6285CAB1"/>
    <w:rsid w:val="62E0C7B0"/>
    <w:rsid w:val="63DBDAD5"/>
    <w:rsid w:val="64D19606"/>
    <w:rsid w:val="64EF9774"/>
    <w:rsid w:val="66456019"/>
    <w:rsid w:val="664E8AB8"/>
    <w:rsid w:val="667E09C6"/>
    <w:rsid w:val="6699610E"/>
    <w:rsid w:val="67F00E6B"/>
    <w:rsid w:val="68222D00"/>
    <w:rsid w:val="68981BD9"/>
    <w:rsid w:val="68F50C35"/>
    <w:rsid w:val="6942455C"/>
    <w:rsid w:val="6A76BCF4"/>
    <w:rsid w:val="6B130C9A"/>
    <w:rsid w:val="6B3413B8"/>
    <w:rsid w:val="6B38528C"/>
    <w:rsid w:val="6B7CB203"/>
    <w:rsid w:val="6C2CACF7"/>
    <w:rsid w:val="6C6CABB8"/>
    <w:rsid w:val="6C78A24E"/>
    <w:rsid w:val="6C7CAD1B"/>
    <w:rsid w:val="6CE70AD0"/>
    <w:rsid w:val="6D391A57"/>
    <w:rsid w:val="6F644DB9"/>
    <w:rsid w:val="6FA8DBC0"/>
    <w:rsid w:val="6FFC8CA9"/>
    <w:rsid w:val="7030282E"/>
    <w:rsid w:val="71CA1551"/>
    <w:rsid w:val="71F4E7C4"/>
    <w:rsid w:val="723D05E1"/>
    <w:rsid w:val="745E9540"/>
    <w:rsid w:val="74CFFDCC"/>
    <w:rsid w:val="75460AF2"/>
    <w:rsid w:val="78941C22"/>
    <w:rsid w:val="78C272A7"/>
    <w:rsid w:val="79D12651"/>
    <w:rsid w:val="7A2FEC83"/>
    <w:rsid w:val="7A85222A"/>
    <w:rsid w:val="7BF31483"/>
    <w:rsid w:val="7C5B61A6"/>
    <w:rsid w:val="7E71B75A"/>
    <w:rsid w:val="7F17986D"/>
    <w:rsid w:val="7F8CF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814164E"/>
  <w15:chartTrackingRefBased/>
  <w15:docId w15:val="{3BB9DD3D-6C51-4DEC-B346-4543C144B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167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E56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5689"/>
  </w:style>
  <w:style w:type="paragraph" w:styleId="a5">
    <w:name w:val="footer"/>
    <w:basedOn w:val="a"/>
    <w:link w:val="Char0"/>
    <w:uiPriority w:val="99"/>
    <w:unhideWhenUsed/>
    <w:rsid w:val="00EE56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5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89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5CB32E0EF9DB4095CEAE47AC05726D" ma:contentTypeVersion="13" ma:contentTypeDescription="Create a new document." ma:contentTypeScope="" ma:versionID="3b6b5ae5a1d39b80d606d7cc421d452a">
  <xsd:schema xmlns:xsd="http://www.w3.org/2001/XMLSchema" xmlns:xs="http://www.w3.org/2001/XMLSchema" xmlns:p="http://schemas.microsoft.com/office/2006/metadata/properties" xmlns:ns3="9d5ea983-57a8-44da-b447-ac8fe5dd1a32" xmlns:ns4="a1c9b125-8357-4410-a009-c77298524d38" targetNamespace="http://schemas.microsoft.com/office/2006/metadata/properties" ma:root="true" ma:fieldsID="9129c954cb43b1cc6db8c93d98a30e08" ns3:_="" ns4:_="">
    <xsd:import namespace="9d5ea983-57a8-44da-b447-ac8fe5dd1a32"/>
    <xsd:import namespace="a1c9b125-8357-4410-a009-c77298524d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5ea983-57a8-44da-b447-ac8fe5dd1a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9b125-8357-4410-a009-c77298524d3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069D-5D9B-43A2-ADA2-3AE68D7D80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79DAAA-B913-4C89-8AB2-4F6D074E13F8}">
  <ds:schemaRefs>
    <ds:schemaRef ds:uri="http://www.w3.org/XML/1998/namespace"/>
    <ds:schemaRef ds:uri="http://schemas.microsoft.com/office/infopath/2007/PartnerControls"/>
    <ds:schemaRef ds:uri="http://purl.org/dc/dcmitype/"/>
    <ds:schemaRef ds:uri="a1c9b125-8357-4410-a009-c77298524d38"/>
    <ds:schemaRef ds:uri="http://schemas.openxmlformats.org/package/2006/metadata/core-properties"/>
    <ds:schemaRef ds:uri="http://purl.org/dc/elements/1.1/"/>
    <ds:schemaRef ds:uri="9d5ea983-57a8-44da-b447-ac8fe5dd1a32"/>
    <ds:schemaRef ds:uri="http://schemas.microsoft.com/office/2006/documentManagement/typ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DC9FB8A-CAD2-463D-992C-1CA0DB71EE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5ea983-57a8-44da-b447-ac8fe5dd1a32"/>
    <ds:schemaRef ds:uri="a1c9b125-8357-4410-a009-c77298524d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1</Pages>
  <Words>1018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용찬(용인)감염내과)</dc:creator>
  <cp:keywords/>
  <dc:description/>
  <cp:lastModifiedBy>김민형(용인)감염내과)</cp:lastModifiedBy>
  <cp:revision>11</cp:revision>
  <dcterms:created xsi:type="dcterms:W3CDTF">2021-09-13T08:11:00Z</dcterms:created>
  <dcterms:modified xsi:type="dcterms:W3CDTF">2021-09-13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5CB32E0EF9DB4095CEAE47AC05726D</vt:lpwstr>
  </property>
</Properties>
</file>